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C00D1" w14:textId="77777777" w:rsidR="00FF7A78" w:rsidRDefault="00FF7A78" w:rsidP="00FF7A78">
      <w:pPr>
        <w:widowControl/>
        <w:wordWrap/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eastAsia="Batang"/>
          <w:b/>
          <w:kern w:val="0"/>
        </w:rPr>
      </w:pPr>
      <w:bookmarkStart w:id="0" w:name="_GoBack"/>
      <w:r>
        <w:rPr>
          <w:rFonts w:eastAsia="Batang"/>
          <w:b/>
          <w:kern w:val="0"/>
        </w:rPr>
        <w:t>Supplementary Information</w:t>
      </w:r>
    </w:p>
    <w:p w14:paraId="2FFE7082" w14:textId="7E7D7012" w:rsidR="00E71ED5" w:rsidRDefault="00E71ED5" w:rsidP="00FF7A78">
      <w:pPr>
        <w:wordWrap/>
        <w:adjustRightInd w:val="0"/>
        <w:snapToGrid w:val="0"/>
        <w:spacing w:line="480" w:lineRule="auto"/>
        <w:jc w:val="left"/>
        <w:rPr>
          <w:rFonts w:eastAsia="Batang"/>
          <w:b/>
          <w:kern w:val="0"/>
        </w:rPr>
      </w:pPr>
      <w:r>
        <w:rPr>
          <w:rFonts w:eastAsia="Batang"/>
          <w:b/>
          <w:kern w:val="0"/>
        </w:rPr>
        <w:t>A</w:t>
      </w:r>
      <w:r w:rsidRPr="00E71ED5">
        <w:rPr>
          <w:rFonts w:eastAsia="Batang"/>
          <w:b/>
          <w:kern w:val="0"/>
        </w:rPr>
        <w:t>rticle title</w:t>
      </w:r>
      <w:r>
        <w:rPr>
          <w:rFonts w:eastAsia="Batang"/>
          <w:b/>
          <w:kern w:val="0"/>
        </w:rPr>
        <w:t>:</w:t>
      </w:r>
      <w:r w:rsidRPr="00E71ED5">
        <w:rPr>
          <w:rFonts w:eastAsia="Batang"/>
          <w:b/>
          <w:kern w:val="0"/>
        </w:rPr>
        <w:t xml:space="preserve"> </w:t>
      </w:r>
      <w:r w:rsidR="004A471E" w:rsidRPr="007A7809">
        <w:rPr>
          <w:rFonts w:hint="eastAsia"/>
          <w:bCs/>
          <w:sz w:val="20"/>
          <w:szCs w:val="20"/>
        </w:rPr>
        <w:t>Involvement of Ca</w:t>
      </w:r>
      <w:r w:rsidR="004A471E" w:rsidRPr="007A7809">
        <w:rPr>
          <w:rFonts w:hint="eastAsia"/>
          <w:bCs/>
          <w:sz w:val="20"/>
          <w:szCs w:val="20"/>
          <w:vertAlign w:val="superscript"/>
        </w:rPr>
        <w:t>2+</w:t>
      </w:r>
      <w:r w:rsidR="004A471E" w:rsidRPr="007A7809">
        <w:rPr>
          <w:rFonts w:hint="eastAsia"/>
          <w:bCs/>
          <w:sz w:val="20"/>
          <w:szCs w:val="20"/>
        </w:rPr>
        <w:t xml:space="preserve"> in </w:t>
      </w:r>
      <w:r w:rsidR="004A471E" w:rsidRPr="007A7809">
        <w:rPr>
          <w:bCs/>
          <w:sz w:val="20"/>
          <w:szCs w:val="20"/>
        </w:rPr>
        <w:t>S</w:t>
      </w:r>
      <w:r w:rsidR="004A471E" w:rsidRPr="007A7809">
        <w:rPr>
          <w:rFonts w:hint="eastAsia"/>
          <w:bCs/>
          <w:sz w:val="20"/>
          <w:szCs w:val="20"/>
        </w:rPr>
        <w:t xml:space="preserve">ignaling </w:t>
      </w:r>
      <w:r w:rsidR="004A471E" w:rsidRPr="007A7809">
        <w:rPr>
          <w:bCs/>
          <w:sz w:val="20"/>
          <w:szCs w:val="20"/>
        </w:rPr>
        <w:t>M</w:t>
      </w:r>
      <w:r w:rsidR="004A471E" w:rsidRPr="007A7809">
        <w:rPr>
          <w:rFonts w:hint="eastAsia"/>
          <w:bCs/>
          <w:sz w:val="20"/>
          <w:szCs w:val="20"/>
        </w:rPr>
        <w:t xml:space="preserve">echanisms </w:t>
      </w:r>
      <w:r w:rsidR="004A471E" w:rsidRPr="007A7809">
        <w:rPr>
          <w:bCs/>
          <w:sz w:val="20"/>
          <w:szCs w:val="20"/>
        </w:rPr>
        <w:t>M</w:t>
      </w:r>
      <w:r w:rsidR="004A471E" w:rsidRPr="007A7809">
        <w:rPr>
          <w:rFonts w:hint="eastAsia"/>
          <w:bCs/>
          <w:sz w:val="20"/>
          <w:szCs w:val="20"/>
        </w:rPr>
        <w:t xml:space="preserve">ediating </w:t>
      </w:r>
      <w:r w:rsidR="004A471E" w:rsidRPr="007A7809">
        <w:rPr>
          <w:bCs/>
          <w:sz w:val="20"/>
          <w:szCs w:val="20"/>
        </w:rPr>
        <w:t>M</w:t>
      </w:r>
      <w:r w:rsidR="004A471E" w:rsidRPr="007A7809">
        <w:rPr>
          <w:rFonts w:hint="eastAsia"/>
          <w:bCs/>
          <w:sz w:val="20"/>
          <w:szCs w:val="20"/>
        </w:rPr>
        <w:t xml:space="preserve">uscarinic </w:t>
      </w:r>
      <w:r w:rsidR="004A471E" w:rsidRPr="007A7809">
        <w:rPr>
          <w:bCs/>
          <w:sz w:val="20"/>
          <w:szCs w:val="20"/>
        </w:rPr>
        <w:t>I</w:t>
      </w:r>
      <w:r w:rsidR="004A471E" w:rsidRPr="007A7809">
        <w:rPr>
          <w:rFonts w:hint="eastAsia"/>
          <w:bCs/>
          <w:sz w:val="20"/>
          <w:szCs w:val="20"/>
        </w:rPr>
        <w:t xml:space="preserve">nhibition of M </w:t>
      </w:r>
      <w:r w:rsidR="004A471E" w:rsidRPr="007A7809">
        <w:rPr>
          <w:bCs/>
          <w:sz w:val="20"/>
          <w:szCs w:val="20"/>
        </w:rPr>
        <w:t>C</w:t>
      </w:r>
      <w:r w:rsidR="004A471E" w:rsidRPr="007A7809">
        <w:rPr>
          <w:rFonts w:hint="eastAsia"/>
          <w:bCs/>
          <w:sz w:val="20"/>
          <w:szCs w:val="20"/>
        </w:rPr>
        <w:t xml:space="preserve">urrents in </w:t>
      </w:r>
      <w:r w:rsidR="004A471E" w:rsidRPr="007A7809">
        <w:rPr>
          <w:bCs/>
          <w:sz w:val="20"/>
          <w:szCs w:val="20"/>
        </w:rPr>
        <w:t>S</w:t>
      </w:r>
      <w:r w:rsidR="004A471E" w:rsidRPr="007A7809">
        <w:rPr>
          <w:rFonts w:hint="eastAsia"/>
          <w:bCs/>
          <w:sz w:val="20"/>
          <w:szCs w:val="20"/>
        </w:rPr>
        <w:t xml:space="preserve">ympathetic </w:t>
      </w:r>
      <w:r w:rsidR="004A471E" w:rsidRPr="007A7809">
        <w:rPr>
          <w:bCs/>
          <w:sz w:val="20"/>
          <w:szCs w:val="20"/>
        </w:rPr>
        <w:t>N</w:t>
      </w:r>
      <w:r w:rsidR="004A471E" w:rsidRPr="007A7809">
        <w:rPr>
          <w:rFonts w:hint="eastAsia"/>
          <w:bCs/>
          <w:sz w:val="20"/>
          <w:szCs w:val="20"/>
        </w:rPr>
        <w:t>eurons</w:t>
      </w:r>
    </w:p>
    <w:p w14:paraId="5122E9BE" w14:textId="63A52578" w:rsidR="00E71ED5" w:rsidRDefault="00E71ED5" w:rsidP="00FF7A78">
      <w:pPr>
        <w:widowControl/>
        <w:wordWrap/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eastAsia="Batang"/>
          <w:b/>
          <w:kern w:val="0"/>
        </w:rPr>
      </w:pPr>
      <w:r>
        <w:rPr>
          <w:rFonts w:eastAsia="Batang"/>
          <w:b/>
          <w:kern w:val="0"/>
        </w:rPr>
        <w:t>J</w:t>
      </w:r>
      <w:r w:rsidRPr="00E71ED5">
        <w:rPr>
          <w:rFonts w:eastAsia="Batang"/>
          <w:b/>
          <w:kern w:val="0"/>
        </w:rPr>
        <w:t>ournal name</w:t>
      </w:r>
      <w:r>
        <w:rPr>
          <w:rFonts w:eastAsia="Batang"/>
          <w:b/>
          <w:kern w:val="0"/>
        </w:rPr>
        <w:t>:</w:t>
      </w:r>
      <w:r w:rsidRPr="00E71ED5">
        <w:rPr>
          <w:rFonts w:eastAsia="Batang"/>
          <w:b/>
          <w:kern w:val="0"/>
        </w:rPr>
        <w:t xml:space="preserve"> </w:t>
      </w:r>
      <w:r w:rsidR="00FE3975">
        <w:t>Cellular and Molecular Neurobiology</w:t>
      </w:r>
    </w:p>
    <w:p w14:paraId="5E8C2F49" w14:textId="31101F47" w:rsidR="00E71ED5" w:rsidRDefault="00E71ED5" w:rsidP="00FF7A78">
      <w:pPr>
        <w:widowControl/>
        <w:wordWrap/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eastAsia="Batang"/>
          <w:b/>
          <w:kern w:val="0"/>
        </w:rPr>
      </w:pPr>
      <w:r>
        <w:rPr>
          <w:rFonts w:eastAsia="Batang"/>
          <w:b/>
          <w:kern w:val="0"/>
        </w:rPr>
        <w:t>A</w:t>
      </w:r>
      <w:r w:rsidRPr="00E71ED5">
        <w:rPr>
          <w:rFonts w:eastAsia="Batang"/>
          <w:b/>
          <w:kern w:val="0"/>
        </w:rPr>
        <w:t>uthor name</w:t>
      </w:r>
      <w:r>
        <w:rPr>
          <w:rFonts w:eastAsia="Batang"/>
          <w:b/>
          <w:kern w:val="0"/>
        </w:rPr>
        <w:t>:</w:t>
      </w:r>
      <w:r w:rsidRPr="00E71ED5">
        <w:rPr>
          <w:rFonts w:eastAsia="Batang"/>
          <w:b/>
          <w:kern w:val="0"/>
        </w:rPr>
        <w:t xml:space="preserve"> </w:t>
      </w:r>
      <w:r w:rsidR="00163EC8" w:rsidRPr="007A7809">
        <w:rPr>
          <w:rFonts w:eastAsia="Batang"/>
          <w:bCs/>
          <w:snapToGrid/>
          <w:kern w:val="0"/>
          <w:sz w:val="20"/>
          <w:szCs w:val="20"/>
        </w:rPr>
        <w:t>Jin-Young Yoon,</w:t>
      </w:r>
      <w:r w:rsidR="00163EC8" w:rsidRPr="007A7809">
        <w:rPr>
          <w:rFonts w:hint="eastAsia"/>
          <w:bCs/>
          <w:sz w:val="20"/>
          <w:szCs w:val="20"/>
        </w:rPr>
        <w:t xml:space="preserve"> </w:t>
      </w:r>
      <w:r w:rsidR="00163EC8" w:rsidRPr="007A7809">
        <w:rPr>
          <w:bCs/>
          <w:sz w:val="20"/>
          <w:szCs w:val="20"/>
        </w:rPr>
        <w:t xml:space="preserve">and </w:t>
      </w:r>
      <w:r w:rsidR="00163EC8" w:rsidRPr="007A7809">
        <w:rPr>
          <w:rFonts w:hint="eastAsia"/>
          <w:bCs/>
          <w:sz w:val="20"/>
          <w:szCs w:val="20"/>
        </w:rPr>
        <w:t>Won-Kyung Ho</w:t>
      </w:r>
    </w:p>
    <w:p w14:paraId="3701D6F6" w14:textId="46F62667" w:rsidR="008C481D" w:rsidRPr="00CF71BC" w:rsidRDefault="00E71ED5" w:rsidP="00FF7A78">
      <w:pPr>
        <w:wordWrap/>
        <w:adjustRightInd w:val="0"/>
        <w:snapToGrid w:val="0"/>
        <w:spacing w:line="480" w:lineRule="auto"/>
        <w:jc w:val="left"/>
        <w:rPr>
          <w:kern w:val="0"/>
          <w:sz w:val="20"/>
          <w:szCs w:val="20"/>
        </w:rPr>
      </w:pPr>
      <w:r>
        <w:rPr>
          <w:rFonts w:eastAsia="Batang"/>
          <w:b/>
          <w:kern w:val="0"/>
        </w:rPr>
        <w:t>A</w:t>
      </w:r>
      <w:r w:rsidRPr="00E71ED5">
        <w:rPr>
          <w:rFonts w:eastAsia="Batang"/>
          <w:b/>
          <w:kern w:val="0"/>
        </w:rPr>
        <w:t>ffiliation and e-mail address of the corresponding author</w:t>
      </w:r>
      <w:r>
        <w:rPr>
          <w:rFonts w:eastAsia="Batang"/>
          <w:b/>
          <w:kern w:val="0"/>
        </w:rPr>
        <w:t>:</w:t>
      </w:r>
      <w:r w:rsidRPr="00E71ED5">
        <w:rPr>
          <w:rFonts w:eastAsia="Batang"/>
          <w:b/>
          <w:kern w:val="0"/>
        </w:rPr>
        <w:t xml:space="preserve"> </w:t>
      </w:r>
      <w:r w:rsidR="008C481D" w:rsidRPr="00CF71BC">
        <w:rPr>
          <w:kern w:val="0"/>
          <w:sz w:val="20"/>
          <w:szCs w:val="20"/>
        </w:rPr>
        <w:t>Jin-Young Yoon, PhD</w:t>
      </w:r>
      <w:r w:rsidR="007A7809">
        <w:rPr>
          <w:kern w:val="0"/>
          <w:sz w:val="20"/>
          <w:szCs w:val="20"/>
        </w:rPr>
        <w:t>,</w:t>
      </w:r>
    </w:p>
    <w:p w14:paraId="2EE46493" w14:textId="15638C33" w:rsidR="000E1683" w:rsidRPr="00CF71BC" w:rsidRDefault="000E1683" w:rsidP="00FF7A78">
      <w:pPr>
        <w:wordWrap/>
        <w:adjustRightInd w:val="0"/>
        <w:snapToGrid w:val="0"/>
        <w:spacing w:line="480" w:lineRule="auto"/>
        <w:jc w:val="left"/>
        <w:rPr>
          <w:kern w:val="0"/>
          <w:sz w:val="20"/>
          <w:szCs w:val="20"/>
        </w:rPr>
      </w:pPr>
      <w:r w:rsidRPr="00CF71BC">
        <w:rPr>
          <w:kern w:val="0"/>
          <w:sz w:val="20"/>
          <w:szCs w:val="20"/>
        </w:rPr>
        <w:t>Department of Internal Medicine, Division of Cardiovascular Medicine, University of Iowa, Iowa City, Iowa, USA</w:t>
      </w:r>
      <w:r w:rsidR="007A7809">
        <w:rPr>
          <w:kern w:val="0"/>
          <w:sz w:val="20"/>
          <w:szCs w:val="20"/>
        </w:rPr>
        <w:t xml:space="preserve">; </w:t>
      </w:r>
      <w:r w:rsidRPr="00CF71BC">
        <w:rPr>
          <w:kern w:val="0"/>
          <w:sz w:val="20"/>
          <w:szCs w:val="20"/>
        </w:rPr>
        <w:t>Department of Physiology, Seoul National University College of Medicine, Seoul, Korea</w:t>
      </w:r>
      <w:r w:rsidR="007A7809">
        <w:rPr>
          <w:kern w:val="0"/>
          <w:sz w:val="20"/>
          <w:szCs w:val="20"/>
        </w:rPr>
        <w:t>.</w:t>
      </w:r>
    </w:p>
    <w:p w14:paraId="6AEE1162" w14:textId="6A7984AE" w:rsidR="00E71ED5" w:rsidRDefault="008C481D" w:rsidP="00FF7A78">
      <w:pPr>
        <w:wordWrap/>
        <w:adjustRightInd w:val="0"/>
        <w:snapToGrid w:val="0"/>
        <w:spacing w:line="480" w:lineRule="auto"/>
        <w:jc w:val="left"/>
        <w:rPr>
          <w:rFonts w:eastAsia="Batang"/>
          <w:b/>
          <w:kern w:val="0"/>
        </w:rPr>
      </w:pPr>
      <w:r w:rsidRPr="00CF71BC">
        <w:rPr>
          <w:kern w:val="0"/>
          <w:sz w:val="20"/>
          <w:szCs w:val="20"/>
          <w:lang w:val="pt-BR"/>
        </w:rPr>
        <w:t>jinyoung-yoon@uiowa.edu</w:t>
      </w:r>
    </w:p>
    <w:p w14:paraId="20D068EA" w14:textId="77777777" w:rsidR="00E71ED5" w:rsidRDefault="00E71ED5" w:rsidP="00FF7A78">
      <w:pPr>
        <w:widowControl/>
        <w:wordWrap/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eastAsia="Batang"/>
          <w:b/>
          <w:kern w:val="0"/>
        </w:rPr>
      </w:pPr>
    </w:p>
    <w:p w14:paraId="6E6E8C13" w14:textId="792749A7" w:rsidR="00973B31" w:rsidRPr="00EE12F9" w:rsidRDefault="00E113D4" w:rsidP="00FF7A78">
      <w:pPr>
        <w:widowControl/>
        <w:wordWrap/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eastAsia="Batang"/>
          <w:b/>
          <w:kern w:val="0"/>
        </w:rPr>
      </w:pPr>
      <w:r>
        <w:rPr>
          <w:rFonts w:eastAsia="Batang"/>
          <w:b/>
          <w:kern w:val="0"/>
        </w:rPr>
        <w:t>SI</w:t>
      </w:r>
      <w:r w:rsidR="007650AB" w:rsidRPr="007650AB">
        <w:rPr>
          <w:rFonts w:eastAsia="Batang"/>
          <w:b/>
          <w:kern w:val="0"/>
        </w:rPr>
        <w:t xml:space="preserve"> </w:t>
      </w:r>
      <w:r w:rsidR="00FF5DFE" w:rsidRPr="00EE12F9">
        <w:rPr>
          <w:rFonts w:eastAsia="Batang"/>
          <w:b/>
          <w:kern w:val="0"/>
        </w:rPr>
        <w:t>1</w:t>
      </w:r>
    </w:p>
    <w:p w14:paraId="2230712C" w14:textId="77777777" w:rsidR="00752C4E" w:rsidRPr="00EE12F9" w:rsidRDefault="00FF5DFE" w:rsidP="00DC06D5">
      <w:pPr>
        <w:widowControl/>
        <w:wordWrap/>
        <w:autoSpaceDE w:val="0"/>
        <w:autoSpaceDN w:val="0"/>
        <w:adjustRightInd w:val="0"/>
        <w:snapToGrid w:val="0"/>
        <w:spacing w:line="360" w:lineRule="auto"/>
        <w:contextualSpacing/>
        <w:jc w:val="center"/>
        <w:rPr>
          <w:rFonts w:eastAsia="Batang"/>
        </w:rPr>
      </w:pPr>
      <w:r w:rsidRPr="00EE12F9">
        <w:rPr>
          <w:noProof/>
          <w:lang w:val="en-IN" w:eastAsia="en-IN"/>
        </w:rPr>
        <w:drawing>
          <wp:inline distT="0" distB="0" distL="0" distR="0" wp14:anchorId="4A248236" wp14:editId="08A4F754">
            <wp:extent cx="4200186" cy="358425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0186" cy="3584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AD2BB" w14:textId="747D0A59" w:rsidR="00CD1740" w:rsidRPr="00EE12F9" w:rsidRDefault="00E113D4" w:rsidP="00AB74AD">
      <w:pPr>
        <w:wordWrap/>
        <w:snapToGrid w:val="0"/>
        <w:spacing w:line="360" w:lineRule="auto"/>
        <w:jc w:val="left"/>
        <w:rPr>
          <w:rFonts w:eastAsia="Batang"/>
          <w:b/>
          <w:kern w:val="0"/>
        </w:rPr>
      </w:pPr>
      <w:r>
        <w:rPr>
          <w:b/>
          <w:sz w:val="24"/>
          <w:szCs w:val="24"/>
        </w:rPr>
        <w:t>SI</w:t>
      </w:r>
      <w:r w:rsidR="007650AB" w:rsidRPr="007650AB">
        <w:rPr>
          <w:b/>
          <w:sz w:val="24"/>
          <w:szCs w:val="24"/>
        </w:rPr>
        <w:t xml:space="preserve"> </w:t>
      </w:r>
      <w:r w:rsidR="00752C4E" w:rsidRPr="00EE12F9">
        <w:rPr>
          <w:rFonts w:hint="eastAsia"/>
          <w:b/>
          <w:sz w:val="24"/>
          <w:szCs w:val="24"/>
        </w:rPr>
        <w:t xml:space="preserve">1 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Effects of 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PKC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 inhibitors 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on muscarinic inhibition of I</w:t>
      </w:r>
      <w:r w:rsidR="00752C4E" w:rsidRPr="00EE12F9">
        <w:rPr>
          <w:rFonts w:eastAsia="Batang" w:hint="eastAsia"/>
          <w:snapToGrid/>
          <w:kern w:val="0"/>
          <w:sz w:val="24"/>
          <w:szCs w:val="24"/>
          <w:vertAlign w:val="subscript"/>
        </w:rPr>
        <w:t>M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. Superimposed current traces (upper panel) and summary data of the percent 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inhibitions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 by 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10 </w:t>
      </w:r>
      <w:r w:rsidR="00752C4E" w:rsidRPr="00EE12F9">
        <w:rPr>
          <w:rFonts w:ascii="Symbol" w:eastAsia="Batang" w:hAnsi="Symbol"/>
          <w:snapToGrid/>
          <w:kern w:val="0"/>
          <w:sz w:val="24"/>
          <w:szCs w:val="24"/>
        </w:rPr>
        <w:t>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M oxo-M </w:t>
      </w:r>
      <w:r w:rsidR="00752C4E" w:rsidRPr="00EE12F9">
        <w:rPr>
          <w:rFonts w:eastAsia="MS Mincho"/>
          <w:snapToGrid/>
          <w:kern w:val="0"/>
          <w:sz w:val="24"/>
          <w:szCs w:val="24"/>
        </w:rPr>
        <w:t>(lower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 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panel) 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in control conditions or in cells 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with 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PKC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 inhibition</w:t>
      </w:r>
      <w:r w:rsidR="00752C4E" w:rsidRPr="00EE12F9">
        <w:rPr>
          <w:rFonts w:ascii="AdvTT5235d5a9" w:eastAsia="MS Mincho" w:hAnsi="AdvTT5235d5a9" w:cs="AdvTT5235d5a9"/>
          <w:snapToGrid/>
          <w:kern w:val="0"/>
          <w:sz w:val="24"/>
          <w:szCs w:val="24"/>
        </w:rPr>
        <w:t xml:space="preserve"> 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; </w:t>
      </w:r>
      <w:proofErr w:type="spellStart"/>
      <w:r w:rsidR="00752C4E" w:rsidRPr="00EE12F9">
        <w:rPr>
          <w:rFonts w:eastAsia="Batang" w:hint="eastAsia"/>
          <w:snapToGrid/>
          <w:kern w:val="0"/>
          <w:sz w:val="24"/>
          <w:szCs w:val="24"/>
        </w:rPr>
        <w:t>calphostin</w:t>
      </w:r>
      <w:proofErr w:type="spellEnd"/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 C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 (10 </w:t>
      </w:r>
      <w:proofErr w:type="spellStart"/>
      <w:r w:rsidR="00752C4E" w:rsidRPr="00EE12F9">
        <w:rPr>
          <w:rFonts w:eastAsia="MS Mincho"/>
          <w:snapToGrid/>
          <w:kern w:val="0"/>
          <w:sz w:val="24"/>
          <w:szCs w:val="24"/>
        </w:rPr>
        <w:t>μM</w:t>
      </w:r>
      <w:proofErr w:type="spellEnd"/>
      <w:r w:rsidR="00752C4E" w:rsidRPr="00EE12F9">
        <w:rPr>
          <w:rFonts w:eastAsia="MS Mincho"/>
          <w:snapToGrid/>
          <w:kern w:val="0"/>
          <w:sz w:val="24"/>
          <w:szCs w:val="24"/>
        </w:rPr>
        <w:t>, n=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4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), </w:t>
      </w:r>
      <w:proofErr w:type="spellStart"/>
      <w:r w:rsidR="00752C4E" w:rsidRPr="00EE12F9">
        <w:rPr>
          <w:rFonts w:eastAsia="Batang" w:hint="eastAsia"/>
          <w:snapToGrid/>
          <w:kern w:val="0"/>
          <w:sz w:val="24"/>
          <w:szCs w:val="24"/>
        </w:rPr>
        <w:t>chelerythrine</w:t>
      </w:r>
      <w:proofErr w:type="spellEnd"/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 (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1 </w:t>
      </w:r>
      <w:proofErr w:type="spellStart"/>
      <w:r w:rsidR="00752C4E" w:rsidRPr="00EE12F9">
        <w:rPr>
          <w:rFonts w:eastAsia="MS Mincho"/>
          <w:snapToGrid/>
          <w:kern w:val="0"/>
          <w:sz w:val="24"/>
          <w:szCs w:val="24"/>
        </w:rPr>
        <w:t>μM</w:t>
      </w:r>
      <w:proofErr w:type="spellEnd"/>
      <w:r w:rsidR="00752C4E" w:rsidRPr="00EE12F9">
        <w:rPr>
          <w:rFonts w:eastAsia="MS Mincho"/>
          <w:snapToGrid/>
          <w:kern w:val="0"/>
          <w:sz w:val="24"/>
          <w:szCs w:val="24"/>
        </w:rPr>
        <w:t>, n=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4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), and 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bisindolylmaleimide I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 (10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0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 </w:t>
      </w:r>
      <w:proofErr w:type="spellStart"/>
      <w:r w:rsidR="00752C4E" w:rsidRPr="00EE12F9">
        <w:rPr>
          <w:rFonts w:eastAsia="Batang" w:hint="eastAsia"/>
          <w:snapToGrid/>
          <w:kern w:val="0"/>
          <w:sz w:val="24"/>
          <w:szCs w:val="24"/>
        </w:rPr>
        <w:t>n</w:t>
      </w:r>
      <w:r w:rsidR="00752C4E" w:rsidRPr="00EE12F9">
        <w:rPr>
          <w:rFonts w:eastAsia="MS Mincho"/>
          <w:snapToGrid/>
          <w:kern w:val="0"/>
          <w:sz w:val="24"/>
          <w:szCs w:val="24"/>
        </w:rPr>
        <w:t>M</w:t>
      </w:r>
      <w:proofErr w:type="spellEnd"/>
      <w:r w:rsidR="00752C4E" w:rsidRPr="00EE12F9">
        <w:rPr>
          <w:rFonts w:eastAsia="MS Mincho"/>
          <w:snapToGrid/>
          <w:kern w:val="0"/>
          <w:sz w:val="24"/>
          <w:szCs w:val="24"/>
        </w:rPr>
        <w:t>, n=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4</w:t>
      </w:r>
      <w:r w:rsidR="00752C4E" w:rsidRPr="00EE12F9">
        <w:rPr>
          <w:rFonts w:eastAsia="MS Mincho"/>
          <w:snapToGrid/>
          <w:kern w:val="0"/>
          <w:sz w:val="24"/>
          <w:szCs w:val="24"/>
        </w:rPr>
        <w:t>).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 </w:t>
      </w:r>
      <w:r w:rsidR="00752C4E" w:rsidRPr="00EE12F9">
        <w:rPr>
          <w:rFonts w:eastAsia="Batang"/>
          <w:kern w:val="0"/>
          <w:sz w:val="24"/>
          <w:szCs w:val="24"/>
        </w:rPr>
        <w:t xml:space="preserve">Values are expressed as </w:t>
      </w:r>
      <w:proofErr w:type="spellStart"/>
      <w:r w:rsidR="00752C4E" w:rsidRPr="00EE12F9">
        <w:rPr>
          <w:rFonts w:eastAsia="Batang"/>
          <w:kern w:val="0"/>
          <w:sz w:val="24"/>
          <w:szCs w:val="24"/>
        </w:rPr>
        <w:t>means±S.E.M</w:t>
      </w:r>
      <w:proofErr w:type="spellEnd"/>
      <w:r w:rsidR="00752C4E" w:rsidRPr="00EE12F9">
        <w:rPr>
          <w:rFonts w:eastAsia="Batang" w:hint="eastAsia"/>
          <w:kern w:val="0"/>
          <w:sz w:val="24"/>
          <w:szCs w:val="24"/>
        </w:rPr>
        <w:t xml:space="preserve">. </w:t>
      </w:r>
      <w:r w:rsidR="00752C4E" w:rsidRPr="00EE12F9">
        <w:rPr>
          <w:rFonts w:eastAsia="MS Mincho"/>
          <w:snapToGrid/>
          <w:kern w:val="0"/>
          <w:sz w:val="24"/>
          <w:szCs w:val="24"/>
        </w:rPr>
        <w:t>The numbers in parentheses indicate the number of cells tested.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 </w:t>
      </w:r>
      <w:r w:rsidR="00752C4E" w:rsidRPr="00EE12F9">
        <w:rPr>
          <w:rFonts w:eastAsia="Malgun Gothic" w:hint="eastAsia"/>
          <w:kern w:val="0"/>
          <w:sz w:val="24"/>
          <w:szCs w:val="24"/>
        </w:rPr>
        <w:t xml:space="preserve">Scale bars: 50 </w:t>
      </w:r>
      <w:proofErr w:type="spellStart"/>
      <w:r w:rsidR="00752C4E" w:rsidRPr="00EE12F9">
        <w:rPr>
          <w:rFonts w:eastAsia="Malgun Gothic" w:hint="eastAsia"/>
          <w:kern w:val="0"/>
          <w:sz w:val="24"/>
          <w:szCs w:val="24"/>
        </w:rPr>
        <w:t>pA</w:t>
      </w:r>
      <w:proofErr w:type="spellEnd"/>
      <w:r w:rsidR="00752C4E" w:rsidRPr="00EE12F9">
        <w:rPr>
          <w:rFonts w:eastAsia="Malgun Gothic" w:hint="eastAsia"/>
          <w:kern w:val="0"/>
          <w:sz w:val="24"/>
          <w:szCs w:val="24"/>
        </w:rPr>
        <w:t xml:space="preserve"> and 200 </w:t>
      </w:r>
      <w:proofErr w:type="spellStart"/>
      <w:r w:rsidR="00752C4E" w:rsidRPr="00EE12F9">
        <w:rPr>
          <w:rFonts w:eastAsia="Malgun Gothic" w:hint="eastAsia"/>
          <w:kern w:val="0"/>
          <w:sz w:val="24"/>
          <w:szCs w:val="24"/>
        </w:rPr>
        <w:t>ms</w:t>
      </w:r>
      <w:proofErr w:type="spellEnd"/>
      <w:r w:rsidR="00FF5DFE" w:rsidRPr="00EE12F9">
        <w:rPr>
          <w:rFonts w:eastAsia="Batang"/>
        </w:rPr>
        <w:br w:type="page"/>
      </w:r>
    </w:p>
    <w:p w14:paraId="5E0B738A" w14:textId="55C13BA5" w:rsidR="00FF5DFE" w:rsidRPr="00EE12F9" w:rsidRDefault="001078E5" w:rsidP="00FF5DFE">
      <w:pPr>
        <w:widowControl/>
        <w:wordWrap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eastAsia="Batang"/>
          <w:b/>
          <w:kern w:val="0"/>
        </w:rPr>
      </w:pPr>
      <w:r>
        <w:rPr>
          <w:rFonts w:eastAsia="Batang"/>
          <w:b/>
          <w:kern w:val="0"/>
        </w:rPr>
        <w:lastRenderedPageBreak/>
        <w:t>SI</w:t>
      </w:r>
      <w:r w:rsidR="007650AB" w:rsidRPr="007650AB">
        <w:rPr>
          <w:rFonts w:eastAsia="Batang"/>
          <w:b/>
          <w:kern w:val="0"/>
        </w:rPr>
        <w:t xml:space="preserve"> </w:t>
      </w:r>
      <w:r w:rsidR="00FF5DFE" w:rsidRPr="00EE12F9">
        <w:rPr>
          <w:rFonts w:eastAsia="Batang"/>
          <w:b/>
          <w:kern w:val="0"/>
        </w:rPr>
        <w:t>2</w:t>
      </w:r>
    </w:p>
    <w:p w14:paraId="0A2B473D" w14:textId="77777777" w:rsidR="00752C4E" w:rsidRPr="00EE12F9" w:rsidRDefault="00BD4147" w:rsidP="00DC06D5">
      <w:pPr>
        <w:widowControl/>
        <w:wordWrap/>
        <w:autoSpaceDE w:val="0"/>
        <w:autoSpaceDN w:val="0"/>
        <w:adjustRightInd w:val="0"/>
        <w:snapToGrid w:val="0"/>
        <w:spacing w:line="360" w:lineRule="auto"/>
        <w:contextualSpacing/>
        <w:jc w:val="center"/>
        <w:rPr>
          <w:rFonts w:eastAsia="Batang"/>
        </w:rPr>
      </w:pPr>
      <w:r w:rsidRPr="00EE12F9">
        <w:rPr>
          <w:noProof/>
          <w:lang w:val="en-IN" w:eastAsia="en-IN"/>
        </w:rPr>
        <w:drawing>
          <wp:inline distT="0" distB="0" distL="0" distR="0" wp14:anchorId="62E33ED0" wp14:editId="08107181">
            <wp:extent cx="5620163" cy="6086922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0163" cy="6086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730AB" w14:textId="3AFD8722" w:rsidR="00CD1740" w:rsidRPr="00EE12F9" w:rsidRDefault="00E113D4" w:rsidP="00AB74AD">
      <w:pPr>
        <w:wordWrap/>
        <w:autoSpaceDE w:val="0"/>
        <w:autoSpaceDN w:val="0"/>
        <w:adjustRightInd w:val="0"/>
        <w:snapToGrid w:val="0"/>
        <w:spacing w:line="360" w:lineRule="auto"/>
        <w:jc w:val="left"/>
        <w:rPr>
          <w:rFonts w:eastAsia="Batang"/>
          <w:b/>
          <w:kern w:val="0"/>
        </w:rPr>
      </w:pPr>
      <w:r>
        <w:rPr>
          <w:b/>
          <w:sz w:val="24"/>
          <w:szCs w:val="24"/>
        </w:rPr>
        <w:t>SI</w:t>
      </w:r>
      <w:r w:rsidR="007650AB" w:rsidRPr="007650AB">
        <w:rPr>
          <w:b/>
          <w:sz w:val="24"/>
          <w:szCs w:val="24"/>
        </w:rPr>
        <w:t xml:space="preserve"> </w:t>
      </w:r>
      <w:r w:rsidR="00752C4E" w:rsidRPr="00EE12F9">
        <w:rPr>
          <w:rFonts w:hint="eastAsia"/>
          <w:b/>
          <w:sz w:val="24"/>
          <w:szCs w:val="24"/>
        </w:rPr>
        <w:t xml:space="preserve">2 Blocking of protein </w:t>
      </w:r>
      <w:r w:rsidR="00752C4E" w:rsidRPr="00EE12F9">
        <w:rPr>
          <w:b/>
          <w:sz w:val="24"/>
          <w:szCs w:val="24"/>
        </w:rPr>
        <w:t>trafficking</w:t>
      </w:r>
      <w:r w:rsidR="00752C4E" w:rsidRPr="00EE12F9">
        <w:rPr>
          <w:rFonts w:hint="eastAsia"/>
          <w:b/>
          <w:sz w:val="24"/>
          <w:szCs w:val="24"/>
        </w:rPr>
        <w:t xml:space="preserve"> by </w:t>
      </w:r>
      <w:proofErr w:type="spellStart"/>
      <w:r w:rsidR="00752C4E" w:rsidRPr="00EE12F9">
        <w:rPr>
          <w:rFonts w:hint="eastAsia"/>
          <w:b/>
          <w:sz w:val="24"/>
          <w:szCs w:val="24"/>
        </w:rPr>
        <w:t>blebbistatin</w:t>
      </w:r>
      <w:proofErr w:type="spellEnd"/>
      <w:r w:rsidR="00752C4E" w:rsidRPr="00EE12F9">
        <w:rPr>
          <w:rFonts w:hint="eastAsia"/>
          <w:b/>
          <w:sz w:val="24"/>
          <w:szCs w:val="24"/>
        </w:rPr>
        <w:t xml:space="preserve"> did not affect the muscarinic inhibition of I</w:t>
      </w:r>
      <w:r w:rsidR="00752C4E" w:rsidRPr="00EE12F9">
        <w:rPr>
          <w:rFonts w:hint="eastAsia"/>
          <w:b/>
          <w:sz w:val="24"/>
          <w:szCs w:val="24"/>
          <w:vertAlign w:val="subscript"/>
        </w:rPr>
        <w:t>M</w:t>
      </w:r>
      <w:r w:rsidR="00752C4E" w:rsidRPr="00EE12F9">
        <w:rPr>
          <w:rFonts w:hint="eastAsia"/>
          <w:b/>
          <w:sz w:val="24"/>
          <w:szCs w:val="24"/>
        </w:rPr>
        <w:t xml:space="preserve">. </w:t>
      </w:r>
      <w:r w:rsidR="00752C4E" w:rsidRPr="00EE12F9">
        <w:rPr>
          <w:sz w:val="24"/>
          <w:szCs w:val="24"/>
        </w:rPr>
        <w:t xml:space="preserve">(A) </w:t>
      </w:r>
      <w:r w:rsidR="00752C4E" w:rsidRPr="00EE12F9">
        <w:rPr>
          <w:rFonts w:hint="eastAsia"/>
          <w:sz w:val="24"/>
          <w:szCs w:val="24"/>
        </w:rPr>
        <w:t xml:space="preserve">The effects of </w:t>
      </w:r>
      <w:r w:rsidR="00752C4E" w:rsidRPr="00EE12F9">
        <w:rPr>
          <w:rFonts w:eastAsia="Batang" w:hint="eastAsia"/>
          <w:kern w:val="0"/>
          <w:sz w:val="24"/>
          <w:szCs w:val="24"/>
        </w:rPr>
        <w:t xml:space="preserve">10 </w:t>
      </w:r>
      <w:r w:rsidR="00752C4E" w:rsidRPr="00EE12F9">
        <w:rPr>
          <w:rFonts w:ascii="Symbol" w:eastAsia="Batang" w:hAnsi="Symbol"/>
          <w:kern w:val="0"/>
          <w:sz w:val="24"/>
          <w:szCs w:val="24"/>
        </w:rPr>
        <w:t></w:t>
      </w:r>
      <w:r w:rsidR="00752C4E" w:rsidRPr="00EE12F9">
        <w:rPr>
          <w:rFonts w:eastAsia="Batang" w:hint="eastAsia"/>
          <w:kern w:val="0"/>
          <w:sz w:val="24"/>
          <w:szCs w:val="24"/>
        </w:rPr>
        <w:t>M oxo-M on I</w:t>
      </w:r>
      <w:r w:rsidR="00752C4E" w:rsidRPr="00EE12F9">
        <w:rPr>
          <w:rFonts w:eastAsia="Batang" w:hint="eastAsia"/>
          <w:kern w:val="0"/>
          <w:sz w:val="24"/>
          <w:szCs w:val="24"/>
          <w:vertAlign w:val="subscript"/>
        </w:rPr>
        <w:t>M</w:t>
      </w:r>
      <w:r w:rsidR="00752C4E" w:rsidRPr="00EE12F9">
        <w:rPr>
          <w:rFonts w:eastAsia="Batang" w:hint="eastAsia"/>
          <w:kern w:val="0"/>
          <w:sz w:val="24"/>
          <w:szCs w:val="24"/>
        </w:rPr>
        <w:t xml:space="preserve"> in cells which </w:t>
      </w:r>
      <w:r w:rsidR="00752C4E" w:rsidRPr="00EE12F9">
        <w:rPr>
          <w:rFonts w:eastAsia="Batang"/>
          <w:snapToGrid/>
          <w:kern w:val="0"/>
          <w:sz w:val="24"/>
          <w:szCs w:val="24"/>
        </w:rPr>
        <w:t xml:space="preserve">were 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pretreated with </w:t>
      </w:r>
      <w:proofErr w:type="spellStart"/>
      <w:r w:rsidR="00752C4E" w:rsidRPr="00EE12F9">
        <w:rPr>
          <w:rFonts w:eastAsia="Batang" w:hint="eastAsia"/>
          <w:kern w:val="0"/>
          <w:sz w:val="24"/>
          <w:szCs w:val="24"/>
        </w:rPr>
        <w:t>blebbistatin</w:t>
      </w:r>
      <w:proofErr w:type="spellEnd"/>
      <w:r w:rsidR="00752C4E" w:rsidRPr="00EE12F9">
        <w:rPr>
          <w:rFonts w:eastAsia="Batang" w:hint="eastAsia"/>
          <w:kern w:val="0"/>
          <w:sz w:val="24"/>
          <w:szCs w:val="24"/>
        </w:rPr>
        <w:t xml:space="preserve">. </w:t>
      </w:r>
      <w:r w:rsidR="00752C4E" w:rsidRPr="00EE12F9">
        <w:rPr>
          <w:rFonts w:eastAsia="Batang" w:hint="eastAsia"/>
          <w:i/>
          <w:kern w:val="0"/>
          <w:sz w:val="24"/>
          <w:szCs w:val="24"/>
        </w:rPr>
        <w:t>Inset</w:t>
      </w:r>
      <w:r w:rsidR="00752C4E" w:rsidRPr="00EE12F9">
        <w:rPr>
          <w:rFonts w:eastAsia="Batang" w:hint="eastAsia"/>
          <w:kern w:val="0"/>
          <w:sz w:val="24"/>
          <w:szCs w:val="24"/>
        </w:rPr>
        <w:t xml:space="preserve"> shows the pulse protocol and representative current traces. </w:t>
      </w:r>
      <w:r w:rsidR="00752C4E" w:rsidRPr="00EE12F9">
        <w:rPr>
          <w:rFonts w:eastAsia="Gulim" w:hint="eastAsia"/>
          <w:snapToGrid/>
          <w:kern w:val="0"/>
          <w:sz w:val="24"/>
          <w:szCs w:val="24"/>
        </w:rPr>
        <w:t xml:space="preserve">(B) </w:t>
      </w:r>
      <w:r w:rsidR="00752C4E" w:rsidRPr="00EE12F9">
        <w:rPr>
          <w:sz w:val="24"/>
          <w:szCs w:val="24"/>
        </w:rPr>
        <w:t xml:space="preserve">Summary of the percent inhibitions of </w:t>
      </w:r>
      <w:r w:rsidR="00752C4E" w:rsidRPr="00EE12F9">
        <w:rPr>
          <w:rFonts w:hint="eastAsia"/>
          <w:sz w:val="24"/>
          <w:szCs w:val="24"/>
        </w:rPr>
        <w:t>I</w:t>
      </w:r>
      <w:r w:rsidR="00752C4E" w:rsidRPr="00EE12F9">
        <w:rPr>
          <w:rFonts w:hint="eastAsia"/>
          <w:sz w:val="24"/>
          <w:szCs w:val="24"/>
          <w:vertAlign w:val="subscript"/>
        </w:rPr>
        <w:t>M</w:t>
      </w:r>
      <w:r w:rsidR="00752C4E" w:rsidRPr="00EE12F9">
        <w:rPr>
          <w:sz w:val="24"/>
          <w:szCs w:val="24"/>
        </w:rPr>
        <w:t xml:space="preserve"> by </w:t>
      </w:r>
      <w:r w:rsidR="00752C4E" w:rsidRPr="00EE12F9">
        <w:rPr>
          <w:rFonts w:hint="eastAsia"/>
          <w:sz w:val="24"/>
          <w:szCs w:val="24"/>
        </w:rPr>
        <w:t>oxo-M</w:t>
      </w:r>
      <w:r w:rsidR="00752C4E" w:rsidRPr="00EE12F9">
        <w:rPr>
          <w:sz w:val="24"/>
          <w:szCs w:val="24"/>
        </w:rPr>
        <w:t xml:space="preserve"> in control conditions or in cells </w:t>
      </w:r>
      <w:r w:rsidR="00752C4E" w:rsidRPr="00EE12F9">
        <w:rPr>
          <w:rFonts w:hint="eastAsia"/>
          <w:sz w:val="24"/>
          <w:szCs w:val="24"/>
        </w:rPr>
        <w:t xml:space="preserve">pretreated with </w:t>
      </w:r>
      <w:proofErr w:type="spellStart"/>
      <w:r w:rsidR="00752C4E" w:rsidRPr="00EE12F9">
        <w:rPr>
          <w:rFonts w:eastAsia="Batang" w:hint="eastAsia"/>
          <w:kern w:val="0"/>
          <w:sz w:val="24"/>
          <w:szCs w:val="24"/>
        </w:rPr>
        <w:t>blebbistatin</w:t>
      </w:r>
      <w:proofErr w:type="spellEnd"/>
      <w:r w:rsidR="00752C4E" w:rsidRPr="00EE12F9">
        <w:rPr>
          <w:rFonts w:eastAsia="Batang" w:hint="eastAsia"/>
          <w:kern w:val="0"/>
          <w:sz w:val="24"/>
          <w:szCs w:val="24"/>
        </w:rPr>
        <w:t xml:space="preserve">. </w:t>
      </w:r>
      <w:r w:rsidR="00752C4E" w:rsidRPr="00EE12F9">
        <w:rPr>
          <w:rFonts w:eastAsia="Batang"/>
          <w:kern w:val="0"/>
          <w:sz w:val="24"/>
          <w:szCs w:val="24"/>
        </w:rPr>
        <w:t xml:space="preserve">Values are expressed as </w:t>
      </w:r>
      <w:proofErr w:type="spellStart"/>
      <w:r w:rsidR="00752C4E" w:rsidRPr="00EE12F9">
        <w:rPr>
          <w:rFonts w:eastAsia="Batang"/>
          <w:kern w:val="0"/>
          <w:sz w:val="24"/>
          <w:szCs w:val="24"/>
        </w:rPr>
        <w:t>means±S.E.M</w:t>
      </w:r>
      <w:proofErr w:type="spellEnd"/>
      <w:r w:rsidR="00BD4147" w:rsidRPr="00EE12F9">
        <w:rPr>
          <w:rFonts w:eastAsia="Batang"/>
        </w:rPr>
        <w:br w:type="page"/>
      </w:r>
    </w:p>
    <w:p w14:paraId="448B7409" w14:textId="06403EFF" w:rsidR="00BD4147" w:rsidRPr="00EE12F9" w:rsidRDefault="00E113D4" w:rsidP="00BD4147">
      <w:pPr>
        <w:widowControl/>
        <w:wordWrap/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eastAsia="Batang"/>
          <w:b/>
          <w:kern w:val="0"/>
        </w:rPr>
      </w:pPr>
      <w:r>
        <w:rPr>
          <w:rFonts w:eastAsia="Batang"/>
          <w:b/>
          <w:kern w:val="0"/>
        </w:rPr>
        <w:t>SI</w:t>
      </w:r>
      <w:r w:rsidR="007650AB" w:rsidRPr="007650AB">
        <w:rPr>
          <w:rFonts w:eastAsia="Batang"/>
          <w:b/>
          <w:kern w:val="0"/>
        </w:rPr>
        <w:t xml:space="preserve"> </w:t>
      </w:r>
      <w:r w:rsidR="00BD4147" w:rsidRPr="00EE12F9">
        <w:rPr>
          <w:rFonts w:eastAsia="Batang"/>
          <w:b/>
          <w:kern w:val="0"/>
        </w:rPr>
        <w:t>3</w:t>
      </w:r>
    </w:p>
    <w:p w14:paraId="6A8466E0" w14:textId="39B3743D" w:rsidR="00BD4147" w:rsidRPr="00EE12F9" w:rsidRDefault="004622FC" w:rsidP="00DC06D5">
      <w:pPr>
        <w:widowControl/>
        <w:wordWrap/>
        <w:autoSpaceDE w:val="0"/>
        <w:autoSpaceDN w:val="0"/>
        <w:adjustRightInd w:val="0"/>
        <w:snapToGrid w:val="0"/>
        <w:spacing w:line="360" w:lineRule="auto"/>
        <w:contextualSpacing/>
        <w:jc w:val="center"/>
        <w:rPr>
          <w:rFonts w:eastAsia="Batang"/>
          <w:b/>
          <w:kern w:val="0"/>
        </w:rPr>
      </w:pPr>
      <w:r w:rsidRPr="00EE12F9">
        <w:rPr>
          <w:noProof/>
          <w:lang w:val="en-IN" w:eastAsia="en-IN"/>
        </w:rPr>
        <w:drawing>
          <wp:inline distT="0" distB="0" distL="0" distR="0" wp14:anchorId="0C49B37A" wp14:editId="66858F35">
            <wp:extent cx="4505702" cy="3419761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5702" cy="3419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F29DE" w14:textId="4BF030D5" w:rsidR="00752C4E" w:rsidRPr="00CD1740" w:rsidRDefault="00E113D4" w:rsidP="0035184F">
      <w:pPr>
        <w:widowControl/>
        <w:wordWrap/>
        <w:autoSpaceDE w:val="0"/>
        <w:autoSpaceDN w:val="0"/>
        <w:adjustRightInd w:val="0"/>
        <w:snapToGrid w:val="0"/>
        <w:spacing w:line="360" w:lineRule="auto"/>
        <w:jc w:val="left"/>
        <w:rPr>
          <w:rFonts w:eastAsia="Batang"/>
          <w:b/>
          <w:kern w:val="0"/>
        </w:rPr>
      </w:pPr>
      <w:r>
        <w:rPr>
          <w:b/>
          <w:sz w:val="24"/>
          <w:szCs w:val="24"/>
        </w:rPr>
        <w:t>SI</w:t>
      </w:r>
      <w:r w:rsidR="00752C4E" w:rsidRPr="00EE12F9">
        <w:rPr>
          <w:rFonts w:hint="eastAsia"/>
          <w:b/>
          <w:sz w:val="24"/>
          <w:szCs w:val="24"/>
        </w:rPr>
        <w:t xml:space="preserve"> 3 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Ionomycin</w:t>
      </w:r>
      <w:r w:rsidR="00752C4E" w:rsidRPr="00EE12F9">
        <w:rPr>
          <w:rFonts w:eastAsia="MS Mincho"/>
          <w:snapToGrid/>
          <w:kern w:val="0"/>
          <w:sz w:val="24"/>
          <w:szCs w:val="24"/>
        </w:rPr>
        <w:t>-evoked increase of [Ca</w:t>
      </w:r>
      <w:r w:rsidR="00752C4E" w:rsidRPr="00EE12F9">
        <w:rPr>
          <w:rFonts w:eastAsia="Batang" w:hint="eastAsia"/>
          <w:snapToGrid/>
          <w:kern w:val="0"/>
          <w:sz w:val="24"/>
          <w:szCs w:val="24"/>
          <w:vertAlign w:val="superscript"/>
        </w:rPr>
        <w:t>2+</w:t>
      </w:r>
      <w:r w:rsidR="00752C4E" w:rsidRPr="00EE12F9">
        <w:rPr>
          <w:rFonts w:eastAsia="MS Mincho"/>
          <w:snapToGrid/>
          <w:kern w:val="0"/>
          <w:sz w:val="24"/>
          <w:szCs w:val="24"/>
        </w:rPr>
        <w:t>]</w:t>
      </w:r>
      <w:proofErr w:type="spellStart"/>
      <w:r w:rsidR="00752C4E" w:rsidRPr="00EE12F9">
        <w:rPr>
          <w:rFonts w:eastAsia="MS Mincho"/>
          <w:snapToGrid/>
          <w:kern w:val="0"/>
          <w:sz w:val="24"/>
          <w:szCs w:val="24"/>
          <w:vertAlign w:val="subscript"/>
        </w:rPr>
        <w:t>i</w:t>
      </w:r>
      <w:proofErr w:type="spellEnd"/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 s</w:t>
      </w:r>
      <w:r w:rsidR="00752C4E" w:rsidRPr="00EE12F9">
        <w:rPr>
          <w:rFonts w:eastAsia="MS Mincho"/>
          <w:snapToGrid/>
          <w:kern w:val="0"/>
          <w:sz w:val="24"/>
          <w:szCs w:val="24"/>
        </w:rPr>
        <w:t>uppress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ed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 M current.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 (A) s</w:t>
      </w:r>
      <w:r w:rsidR="00752C4E" w:rsidRPr="00EE12F9">
        <w:rPr>
          <w:rFonts w:eastAsia="MS Mincho"/>
          <w:snapToGrid/>
          <w:kern w:val="0"/>
          <w:sz w:val="24"/>
          <w:szCs w:val="24"/>
        </w:rPr>
        <w:t>imultaneous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 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recordings of 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F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ura-2 ratios 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(solid line) </w:t>
      </w:r>
      <w:r w:rsidR="00752C4E" w:rsidRPr="00EE12F9">
        <w:rPr>
          <w:rFonts w:eastAsia="MS Mincho"/>
          <w:snapToGrid/>
          <w:kern w:val="0"/>
          <w:sz w:val="24"/>
          <w:szCs w:val="24"/>
        </w:rPr>
        <w:t>and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 </w:t>
      </w:r>
      <w:r w:rsidR="00752C4E" w:rsidRPr="00EE12F9">
        <w:rPr>
          <w:rFonts w:eastAsia="MS Mincho"/>
          <w:snapToGrid/>
          <w:kern w:val="0"/>
          <w:sz w:val="24"/>
          <w:szCs w:val="24"/>
        </w:rPr>
        <w:t>M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 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current 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(open circles) </w:t>
      </w:r>
      <w:r w:rsidR="00752C4E" w:rsidRPr="00EE12F9">
        <w:rPr>
          <w:rFonts w:eastAsia="MS Mincho"/>
          <w:snapToGrid/>
          <w:kern w:val="0"/>
          <w:sz w:val="24"/>
          <w:szCs w:val="24"/>
        </w:rPr>
        <w:t>were done in a neuron loaded with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 Fura</w:t>
      </w:r>
      <w:r w:rsidR="00752C4E" w:rsidRPr="00EE12F9">
        <w:rPr>
          <w:rFonts w:eastAsia="MS Mincho"/>
          <w:snapToGrid/>
          <w:kern w:val="0"/>
          <w:sz w:val="24"/>
          <w:szCs w:val="24"/>
        </w:rPr>
        <w:t>-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2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 dye through the patch pipette. </w:t>
      </w:r>
      <w:r w:rsidR="00752C4E" w:rsidRPr="00EE12F9">
        <w:rPr>
          <w:rFonts w:eastAsia="Batang" w:hint="eastAsia"/>
          <w:i/>
          <w:kern w:val="0"/>
          <w:sz w:val="24"/>
          <w:szCs w:val="24"/>
        </w:rPr>
        <w:t>Inset</w:t>
      </w:r>
      <w:r w:rsidR="00752C4E" w:rsidRPr="00EE12F9">
        <w:rPr>
          <w:rFonts w:eastAsia="Batang" w:hint="eastAsia"/>
          <w:kern w:val="0"/>
          <w:sz w:val="24"/>
          <w:szCs w:val="24"/>
        </w:rPr>
        <w:t xml:space="preserve"> shows the pulse protocol and representative current traces. (B) 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Relationship of 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F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ura-2 ratios to 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the amplitude of M currents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 for the cell depicted in </w:t>
      </w:r>
      <w:r w:rsidR="00752C4E" w:rsidRPr="00EE12F9">
        <w:rPr>
          <w:rFonts w:eastAsia="MS Mincho"/>
          <w:bCs/>
          <w:i/>
          <w:iCs/>
          <w:snapToGrid/>
          <w:kern w:val="0"/>
          <w:sz w:val="24"/>
          <w:szCs w:val="24"/>
        </w:rPr>
        <w:t>A</w:t>
      </w:r>
      <w:r w:rsidR="00752C4E" w:rsidRPr="00EE12F9">
        <w:rPr>
          <w:rFonts w:eastAsia="MS Mincho"/>
          <w:snapToGrid/>
          <w:kern w:val="0"/>
          <w:sz w:val="24"/>
          <w:szCs w:val="24"/>
        </w:rPr>
        <w:t>.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 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Calculation of their relationship under 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 xml:space="preserve">these conditions 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yielded 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a</w:t>
      </w:r>
      <w:r w:rsidR="00752C4E" w:rsidRPr="00EE12F9">
        <w:rPr>
          <w:rFonts w:eastAsia="MS Mincho"/>
          <w:snapToGrid/>
          <w:kern w:val="0"/>
          <w:sz w:val="24"/>
          <w:szCs w:val="24"/>
        </w:rPr>
        <w:t xml:space="preserve"> linear correlation coefficient of 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-</w:t>
      </w:r>
      <w:r w:rsidR="00752C4E" w:rsidRPr="00EE12F9">
        <w:rPr>
          <w:rFonts w:eastAsia="MS Mincho"/>
          <w:snapToGrid/>
          <w:kern w:val="0"/>
          <w:sz w:val="24"/>
          <w:szCs w:val="24"/>
        </w:rPr>
        <w:t>0.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84</w:t>
      </w:r>
      <w:r w:rsidR="00752C4E" w:rsidRPr="00EE12F9">
        <w:rPr>
          <w:rFonts w:eastAsia="Batang"/>
          <w:snapToGrid/>
          <w:kern w:val="0"/>
          <w:sz w:val="24"/>
          <w:szCs w:val="24"/>
        </w:rPr>
        <w:t>±</w:t>
      </w:r>
      <w:r w:rsidR="00752C4E" w:rsidRPr="00EE12F9">
        <w:rPr>
          <w:rFonts w:eastAsia="Batang" w:hint="eastAsia"/>
          <w:snapToGrid/>
          <w:kern w:val="0"/>
          <w:sz w:val="24"/>
          <w:szCs w:val="24"/>
        </w:rPr>
        <w:t>0.02 (n=4, p&lt;0.0001)</w:t>
      </w:r>
      <w:bookmarkEnd w:id="0"/>
    </w:p>
    <w:sectPr w:rsidR="00752C4E" w:rsidRPr="00CD1740" w:rsidSect="001F1017">
      <w:headerReference w:type="even" r:id="rId14"/>
      <w:headerReference w:type="default" r:id="rId15"/>
      <w:footerReference w:type="default" r:id="rId16"/>
      <w:pgSz w:w="11907" w:h="16840" w:code="9"/>
      <w:pgMar w:top="1440" w:right="1440" w:bottom="1440" w:left="1440" w:header="720" w:footer="720" w:gutter="0"/>
      <w:pgNumType w:fmt="decimalFullWidth"/>
      <w:cols w:space="425"/>
      <w:titlePg/>
      <w:docGrid w:type="lines" w:linePitch="59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85DCCA" w14:textId="77777777" w:rsidR="00514630" w:rsidRDefault="00514630" w:rsidP="0037393D">
      <w:r>
        <w:separator/>
      </w:r>
    </w:p>
  </w:endnote>
  <w:endnote w:type="continuationSeparator" w:id="0">
    <w:p w14:paraId="5FA2D295" w14:textId="77777777" w:rsidR="00514630" w:rsidRDefault="00514630" w:rsidP="00373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7370A1" w14:textId="77777777" w:rsidR="00522D63" w:rsidRDefault="00522D63" w:rsidP="002D442C">
    <w:pPr>
      <w:pStyle w:val="Footer"/>
      <w:jc w:val="lef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B69D05" w14:textId="77777777" w:rsidR="00514630" w:rsidRDefault="00514630" w:rsidP="0037393D">
      <w:r>
        <w:separator/>
      </w:r>
    </w:p>
  </w:footnote>
  <w:footnote w:type="continuationSeparator" w:id="0">
    <w:p w14:paraId="23F6B799" w14:textId="77777777" w:rsidR="00514630" w:rsidRDefault="00514630" w:rsidP="0037393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6568379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38BEB2E" w14:textId="54507BC8" w:rsidR="00522D63" w:rsidRDefault="00522D63" w:rsidP="004E4C8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CD6AED" w14:textId="77777777" w:rsidR="00522D63" w:rsidRDefault="00522D63" w:rsidP="002D442C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4240759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5FA9187" w14:textId="38C5536B" w:rsidR="00522D63" w:rsidRDefault="00522D63" w:rsidP="004E4C8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F1017">
          <w:rPr>
            <w:rStyle w:val="PageNumber"/>
            <w:rFonts w:hint="eastAsia"/>
            <w:noProof/>
          </w:rPr>
          <w:t>３</w:t>
        </w:r>
        <w:r>
          <w:rPr>
            <w:rStyle w:val="PageNumber"/>
          </w:rPr>
          <w:fldChar w:fldCharType="end"/>
        </w:r>
      </w:p>
    </w:sdtContent>
  </w:sdt>
  <w:p w14:paraId="1773709F" w14:textId="77777777" w:rsidR="00522D63" w:rsidRDefault="00522D63" w:rsidP="002D442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276DFA"/>
    <w:multiLevelType w:val="hybridMultilevel"/>
    <w:tmpl w:val="AB4AD34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0C819AA"/>
    <w:multiLevelType w:val="hybridMultilevel"/>
    <w:tmpl w:val="8FC626BA"/>
    <w:lvl w:ilvl="0" w:tplc="858EF7B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9152774"/>
    <w:multiLevelType w:val="hybridMultilevel"/>
    <w:tmpl w:val="0BDEA546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E1D1FD9"/>
    <w:multiLevelType w:val="hybridMultilevel"/>
    <w:tmpl w:val="0C08E4A8"/>
    <w:lvl w:ilvl="0" w:tplc="55D6844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160"/>
        </w:tabs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60"/>
        </w:tabs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60"/>
        </w:tabs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360"/>
        </w:tabs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60"/>
        </w:tabs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60"/>
        </w:tabs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560"/>
        </w:tabs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60"/>
        </w:tabs>
        <w:ind w:left="3960" w:hanging="400"/>
      </w:pPr>
    </w:lvl>
  </w:abstractNum>
  <w:abstractNum w:abstractNumId="4" w15:restartNumberingAfterBreak="0">
    <w:nsid w:val="4F023E97"/>
    <w:multiLevelType w:val="hybridMultilevel"/>
    <w:tmpl w:val="1EB6774C"/>
    <w:lvl w:ilvl="0" w:tplc="858EF7B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5" w15:restartNumberingAfterBreak="0">
    <w:nsid w:val="542602B1"/>
    <w:multiLevelType w:val="hybridMultilevel"/>
    <w:tmpl w:val="C5FE5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970EE9"/>
    <w:multiLevelType w:val="hybridMultilevel"/>
    <w:tmpl w:val="86B8B0F6"/>
    <w:lvl w:ilvl="0" w:tplc="EEFA7A9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6"/>
  </w:num>
  <w:num w:numId="5">
    <w:abstractNumId w:val="0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6"/>
  <w:drawingGridHorizontalSpacing w:val="110"/>
  <w:drawingGridVerticalSpacing w:val="297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xsfzrpxnzvrffewt26pwzfaew25d092xs5r&quot;&gt;Yoon_Molecular Brain_0927202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/record-ids&gt;&lt;/item&gt;&lt;/Libraries&gt;"/>
    <w:docVar w:name="EN.ReferenceGroups" w:val="&lt;reference-groups&gt;&lt;/reference-groups&gt;"/>
  </w:docVars>
  <w:rsids>
    <w:rsidRoot w:val="00C11EB6"/>
    <w:rsid w:val="00002A42"/>
    <w:rsid w:val="00002E0B"/>
    <w:rsid w:val="0000300F"/>
    <w:rsid w:val="00003967"/>
    <w:rsid w:val="00004749"/>
    <w:rsid w:val="00006D43"/>
    <w:rsid w:val="000072BD"/>
    <w:rsid w:val="000100B0"/>
    <w:rsid w:val="0001041A"/>
    <w:rsid w:val="000105C9"/>
    <w:rsid w:val="00011962"/>
    <w:rsid w:val="00011E6C"/>
    <w:rsid w:val="00011FDA"/>
    <w:rsid w:val="000120AB"/>
    <w:rsid w:val="0001245D"/>
    <w:rsid w:val="00012869"/>
    <w:rsid w:val="000130AE"/>
    <w:rsid w:val="000133C8"/>
    <w:rsid w:val="00013BA5"/>
    <w:rsid w:val="0001537F"/>
    <w:rsid w:val="000162E5"/>
    <w:rsid w:val="00016E76"/>
    <w:rsid w:val="00017A02"/>
    <w:rsid w:val="00017D0E"/>
    <w:rsid w:val="00021224"/>
    <w:rsid w:val="00021367"/>
    <w:rsid w:val="0002142C"/>
    <w:rsid w:val="00021A94"/>
    <w:rsid w:val="00021DC8"/>
    <w:rsid w:val="00023923"/>
    <w:rsid w:val="00023B22"/>
    <w:rsid w:val="000242C3"/>
    <w:rsid w:val="00024C3B"/>
    <w:rsid w:val="00025781"/>
    <w:rsid w:val="00026A25"/>
    <w:rsid w:val="00026AB8"/>
    <w:rsid w:val="00026CC0"/>
    <w:rsid w:val="00027C79"/>
    <w:rsid w:val="00027EEE"/>
    <w:rsid w:val="0003058F"/>
    <w:rsid w:val="00030E49"/>
    <w:rsid w:val="00030E84"/>
    <w:rsid w:val="000312A4"/>
    <w:rsid w:val="0003247A"/>
    <w:rsid w:val="0003365B"/>
    <w:rsid w:val="00034605"/>
    <w:rsid w:val="000347BB"/>
    <w:rsid w:val="000367D5"/>
    <w:rsid w:val="00036BEE"/>
    <w:rsid w:val="00036C45"/>
    <w:rsid w:val="00037082"/>
    <w:rsid w:val="00037386"/>
    <w:rsid w:val="000404F7"/>
    <w:rsid w:val="00041C3A"/>
    <w:rsid w:val="000461FC"/>
    <w:rsid w:val="00047B32"/>
    <w:rsid w:val="00050246"/>
    <w:rsid w:val="00050387"/>
    <w:rsid w:val="00052E5A"/>
    <w:rsid w:val="000542EB"/>
    <w:rsid w:val="0005470F"/>
    <w:rsid w:val="00055ED0"/>
    <w:rsid w:val="00056AF1"/>
    <w:rsid w:val="0005759E"/>
    <w:rsid w:val="000575B6"/>
    <w:rsid w:val="000576BE"/>
    <w:rsid w:val="00057EC9"/>
    <w:rsid w:val="00062B7A"/>
    <w:rsid w:val="00062C77"/>
    <w:rsid w:val="00063B06"/>
    <w:rsid w:val="00063B9D"/>
    <w:rsid w:val="00063B9F"/>
    <w:rsid w:val="000641DE"/>
    <w:rsid w:val="00064D97"/>
    <w:rsid w:val="000667F4"/>
    <w:rsid w:val="00070892"/>
    <w:rsid w:val="00070FA0"/>
    <w:rsid w:val="00070FCF"/>
    <w:rsid w:val="00073A8E"/>
    <w:rsid w:val="0007415E"/>
    <w:rsid w:val="00075808"/>
    <w:rsid w:val="00075AAA"/>
    <w:rsid w:val="00075EAE"/>
    <w:rsid w:val="0007633E"/>
    <w:rsid w:val="00076378"/>
    <w:rsid w:val="00077249"/>
    <w:rsid w:val="000802A1"/>
    <w:rsid w:val="000836A4"/>
    <w:rsid w:val="0008493C"/>
    <w:rsid w:val="00086CA3"/>
    <w:rsid w:val="000879B1"/>
    <w:rsid w:val="00087D65"/>
    <w:rsid w:val="00091414"/>
    <w:rsid w:val="00091D56"/>
    <w:rsid w:val="00092F9E"/>
    <w:rsid w:val="0009322E"/>
    <w:rsid w:val="000937DF"/>
    <w:rsid w:val="000938DF"/>
    <w:rsid w:val="00093B66"/>
    <w:rsid w:val="0009501B"/>
    <w:rsid w:val="000958DB"/>
    <w:rsid w:val="000971EF"/>
    <w:rsid w:val="000A0B03"/>
    <w:rsid w:val="000A1CB4"/>
    <w:rsid w:val="000A24C0"/>
    <w:rsid w:val="000A2A1E"/>
    <w:rsid w:val="000A2E00"/>
    <w:rsid w:val="000A3284"/>
    <w:rsid w:val="000A34DD"/>
    <w:rsid w:val="000A3918"/>
    <w:rsid w:val="000A49AD"/>
    <w:rsid w:val="000A50BF"/>
    <w:rsid w:val="000A6B9C"/>
    <w:rsid w:val="000B0650"/>
    <w:rsid w:val="000B0865"/>
    <w:rsid w:val="000B0DD6"/>
    <w:rsid w:val="000B2763"/>
    <w:rsid w:val="000B2FC4"/>
    <w:rsid w:val="000B390A"/>
    <w:rsid w:val="000B3D21"/>
    <w:rsid w:val="000B4615"/>
    <w:rsid w:val="000B4E0D"/>
    <w:rsid w:val="000B4EAA"/>
    <w:rsid w:val="000B5049"/>
    <w:rsid w:val="000B73C0"/>
    <w:rsid w:val="000B7DA3"/>
    <w:rsid w:val="000C11BB"/>
    <w:rsid w:val="000C1239"/>
    <w:rsid w:val="000C18FE"/>
    <w:rsid w:val="000C21DD"/>
    <w:rsid w:val="000C21F0"/>
    <w:rsid w:val="000C3E83"/>
    <w:rsid w:val="000C4FB8"/>
    <w:rsid w:val="000C5586"/>
    <w:rsid w:val="000C5FD2"/>
    <w:rsid w:val="000C60F3"/>
    <w:rsid w:val="000C634B"/>
    <w:rsid w:val="000C719B"/>
    <w:rsid w:val="000C7305"/>
    <w:rsid w:val="000C781D"/>
    <w:rsid w:val="000C7DCC"/>
    <w:rsid w:val="000D010D"/>
    <w:rsid w:val="000D0D3F"/>
    <w:rsid w:val="000D19EF"/>
    <w:rsid w:val="000D3130"/>
    <w:rsid w:val="000D3EB6"/>
    <w:rsid w:val="000D4047"/>
    <w:rsid w:val="000D478C"/>
    <w:rsid w:val="000D4B92"/>
    <w:rsid w:val="000D5B64"/>
    <w:rsid w:val="000D5E25"/>
    <w:rsid w:val="000D6154"/>
    <w:rsid w:val="000D620A"/>
    <w:rsid w:val="000D63BD"/>
    <w:rsid w:val="000E1683"/>
    <w:rsid w:val="000E1D32"/>
    <w:rsid w:val="000E2C0B"/>
    <w:rsid w:val="000E34B0"/>
    <w:rsid w:val="000E3CE6"/>
    <w:rsid w:val="000E3F39"/>
    <w:rsid w:val="000E4599"/>
    <w:rsid w:val="000E5367"/>
    <w:rsid w:val="000E5B76"/>
    <w:rsid w:val="000E6206"/>
    <w:rsid w:val="000E794A"/>
    <w:rsid w:val="000F4337"/>
    <w:rsid w:val="000F61DC"/>
    <w:rsid w:val="000F6F08"/>
    <w:rsid w:val="000F7DDF"/>
    <w:rsid w:val="0010040C"/>
    <w:rsid w:val="001007BE"/>
    <w:rsid w:val="00100B73"/>
    <w:rsid w:val="00100D41"/>
    <w:rsid w:val="00101828"/>
    <w:rsid w:val="0010182A"/>
    <w:rsid w:val="0010217E"/>
    <w:rsid w:val="001053F8"/>
    <w:rsid w:val="00106BBA"/>
    <w:rsid w:val="00106EFD"/>
    <w:rsid w:val="001078E5"/>
    <w:rsid w:val="00110B67"/>
    <w:rsid w:val="001110D2"/>
    <w:rsid w:val="001127B2"/>
    <w:rsid w:val="00112F52"/>
    <w:rsid w:val="00113FD2"/>
    <w:rsid w:val="00115321"/>
    <w:rsid w:val="001156C5"/>
    <w:rsid w:val="0011651B"/>
    <w:rsid w:val="0011732F"/>
    <w:rsid w:val="00117AE9"/>
    <w:rsid w:val="00117E60"/>
    <w:rsid w:val="00120178"/>
    <w:rsid w:val="00120484"/>
    <w:rsid w:val="001222E3"/>
    <w:rsid w:val="00122DC4"/>
    <w:rsid w:val="00123350"/>
    <w:rsid w:val="0012338F"/>
    <w:rsid w:val="001236E6"/>
    <w:rsid w:val="0012395E"/>
    <w:rsid w:val="001243D1"/>
    <w:rsid w:val="00124D48"/>
    <w:rsid w:val="0012589E"/>
    <w:rsid w:val="001262B4"/>
    <w:rsid w:val="00126473"/>
    <w:rsid w:val="00127002"/>
    <w:rsid w:val="0012740D"/>
    <w:rsid w:val="001276EF"/>
    <w:rsid w:val="00131466"/>
    <w:rsid w:val="001320F5"/>
    <w:rsid w:val="00132DBF"/>
    <w:rsid w:val="00133605"/>
    <w:rsid w:val="00133F0B"/>
    <w:rsid w:val="00134ADF"/>
    <w:rsid w:val="00134DBE"/>
    <w:rsid w:val="00134E32"/>
    <w:rsid w:val="00135247"/>
    <w:rsid w:val="00135DAA"/>
    <w:rsid w:val="001367E6"/>
    <w:rsid w:val="00136FB7"/>
    <w:rsid w:val="001372AB"/>
    <w:rsid w:val="00137A24"/>
    <w:rsid w:val="001400FC"/>
    <w:rsid w:val="001403F5"/>
    <w:rsid w:val="00143A97"/>
    <w:rsid w:val="001441AA"/>
    <w:rsid w:val="00144549"/>
    <w:rsid w:val="001451E6"/>
    <w:rsid w:val="00145FB3"/>
    <w:rsid w:val="00146423"/>
    <w:rsid w:val="00146C3E"/>
    <w:rsid w:val="001472F0"/>
    <w:rsid w:val="0014786F"/>
    <w:rsid w:val="0015001E"/>
    <w:rsid w:val="0015039E"/>
    <w:rsid w:val="00150813"/>
    <w:rsid w:val="001510BC"/>
    <w:rsid w:val="001515E6"/>
    <w:rsid w:val="00153573"/>
    <w:rsid w:val="00153F73"/>
    <w:rsid w:val="00154144"/>
    <w:rsid w:val="001556F4"/>
    <w:rsid w:val="00155A34"/>
    <w:rsid w:val="0015615C"/>
    <w:rsid w:val="00156218"/>
    <w:rsid w:val="00156B78"/>
    <w:rsid w:val="00156DD8"/>
    <w:rsid w:val="00157E2B"/>
    <w:rsid w:val="00160C70"/>
    <w:rsid w:val="00162AC7"/>
    <w:rsid w:val="00163C45"/>
    <w:rsid w:val="00163D8C"/>
    <w:rsid w:val="00163EC8"/>
    <w:rsid w:val="001653AF"/>
    <w:rsid w:val="00170DA7"/>
    <w:rsid w:val="00171AFF"/>
    <w:rsid w:val="00173372"/>
    <w:rsid w:val="001739BF"/>
    <w:rsid w:val="00175008"/>
    <w:rsid w:val="00176074"/>
    <w:rsid w:val="00176243"/>
    <w:rsid w:val="00176710"/>
    <w:rsid w:val="0017694B"/>
    <w:rsid w:val="00176DBD"/>
    <w:rsid w:val="00177260"/>
    <w:rsid w:val="00181758"/>
    <w:rsid w:val="00181E8E"/>
    <w:rsid w:val="00183A35"/>
    <w:rsid w:val="00183CFA"/>
    <w:rsid w:val="00185170"/>
    <w:rsid w:val="00186B6A"/>
    <w:rsid w:val="00186D18"/>
    <w:rsid w:val="00187872"/>
    <w:rsid w:val="00187BFE"/>
    <w:rsid w:val="001903F0"/>
    <w:rsid w:val="00190FAE"/>
    <w:rsid w:val="001931FD"/>
    <w:rsid w:val="0019451D"/>
    <w:rsid w:val="00194672"/>
    <w:rsid w:val="001950D7"/>
    <w:rsid w:val="001968DA"/>
    <w:rsid w:val="0019717E"/>
    <w:rsid w:val="001979E4"/>
    <w:rsid w:val="001A16A9"/>
    <w:rsid w:val="001A22F9"/>
    <w:rsid w:val="001A2C3F"/>
    <w:rsid w:val="001A3F82"/>
    <w:rsid w:val="001A41B3"/>
    <w:rsid w:val="001A625A"/>
    <w:rsid w:val="001B03AC"/>
    <w:rsid w:val="001B0E8C"/>
    <w:rsid w:val="001B299E"/>
    <w:rsid w:val="001B2EDB"/>
    <w:rsid w:val="001B337C"/>
    <w:rsid w:val="001B37C0"/>
    <w:rsid w:val="001B3A8F"/>
    <w:rsid w:val="001B40A8"/>
    <w:rsid w:val="001B56B8"/>
    <w:rsid w:val="001B7FDF"/>
    <w:rsid w:val="001C19B3"/>
    <w:rsid w:val="001C19F0"/>
    <w:rsid w:val="001C1A36"/>
    <w:rsid w:val="001C1D87"/>
    <w:rsid w:val="001C3146"/>
    <w:rsid w:val="001C34E3"/>
    <w:rsid w:val="001C3BB4"/>
    <w:rsid w:val="001C562F"/>
    <w:rsid w:val="001C6BDD"/>
    <w:rsid w:val="001C6CC0"/>
    <w:rsid w:val="001C76BA"/>
    <w:rsid w:val="001D1F0D"/>
    <w:rsid w:val="001D2D3B"/>
    <w:rsid w:val="001D2D7E"/>
    <w:rsid w:val="001D3E1B"/>
    <w:rsid w:val="001D3EBB"/>
    <w:rsid w:val="001D3F07"/>
    <w:rsid w:val="001D44B5"/>
    <w:rsid w:val="001D61EF"/>
    <w:rsid w:val="001D6717"/>
    <w:rsid w:val="001D6A67"/>
    <w:rsid w:val="001D7BE6"/>
    <w:rsid w:val="001E22E0"/>
    <w:rsid w:val="001E231B"/>
    <w:rsid w:val="001E30D6"/>
    <w:rsid w:val="001E4217"/>
    <w:rsid w:val="001E4BE9"/>
    <w:rsid w:val="001E6038"/>
    <w:rsid w:val="001E7015"/>
    <w:rsid w:val="001E7324"/>
    <w:rsid w:val="001E7E0B"/>
    <w:rsid w:val="001F08F2"/>
    <w:rsid w:val="001F1017"/>
    <w:rsid w:val="001F25E8"/>
    <w:rsid w:val="001F342E"/>
    <w:rsid w:val="001F382A"/>
    <w:rsid w:val="001F38B5"/>
    <w:rsid w:val="001F38EE"/>
    <w:rsid w:val="001F410A"/>
    <w:rsid w:val="001F5E68"/>
    <w:rsid w:val="001F716B"/>
    <w:rsid w:val="001F764A"/>
    <w:rsid w:val="002012C6"/>
    <w:rsid w:val="002036C6"/>
    <w:rsid w:val="00203F0C"/>
    <w:rsid w:val="0020490F"/>
    <w:rsid w:val="00205567"/>
    <w:rsid w:val="002060C1"/>
    <w:rsid w:val="00206316"/>
    <w:rsid w:val="00207495"/>
    <w:rsid w:val="0020786C"/>
    <w:rsid w:val="00207C79"/>
    <w:rsid w:val="00207F26"/>
    <w:rsid w:val="0021064B"/>
    <w:rsid w:val="0021155F"/>
    <w:rsid w:val="0021169D"/>
    <w:rsid w:val="002123BA"/>
    <w:rsid w:val="00212FD0"/>
    <w:rsid w:val="0021398B"/>
    <w:rsid w:val="002139AE"/>
    <w:rsid w:val="002143AE"/>
    <w:rsid w:val="00215FB9"/>
    <w:rsid w:val="0021623F"/>
    <w:rsid w:val="002204BA"/>
    <w:rsid w:val="00221254"/>
    <w:rsid w:val="00221FCE"/>
    <w:rsid w:val="0022252F"/>
    <w:rsid w:val="002228D4"/>
    <w:rsid w:val="00223140"/>
    <w:rsid w:val="002232D3"/>
    <w:rsid w:val="00223403"/>
    <w:rsid w:val="00223991"/>
    <w:rsid w:val="00223E11"/>
    <w:rsid w:val="0022449B"/>
    <w:rsid w:val="00225167"/>
    <w:rsid w:val="00226B15"/>
    <w:rsid w:val="002274DE"/>
    <w:rsid w:val="002275F1"/>
    <w:rsid w:val="002309D0"/>
    <w:rsid w:val="00231C25"/>
    <w:rsid w:val="00232FB9"/>
    <w:rsid w:val="0023568A"/>
    <w:rsid w:val="00235BEC"/>
    <w:rsid w:val="0023600E"/>
    <w:rsid w:val="00236817"/>
    <w:rsid w:val="00236FC3"/>
    <w:rsid w:val="002375A3"/>
    <w:rsid w:val="00237C32"/>
    <w:rsid w:val="00240635"/>
    <w:rsid w:val="002406A5"/>
    <w:rsid w:val="002407D5"/>
    <w:rsid w:val="00240D8A"/>
    <w:rsid w:val="002413DD"/>
    <w:rsid w:val="002416AB"/>
    <w:rsid w:val="00241D1A"/>
    <w:rsid w:val="00243150"/>
    <w:rsid w:val="002431EB"/>
    <w:rsid w:val="00243ABC"/>
    <w:rsid w:val="00244245"/>
    <w:rsid w:val="0024469D"/>
    <w:rsid w:val="002455C4"/>
    <w:rsid w:val="00246943"/>
    <w:rsid w:val="00247C3C"/>
    <w:rsid w:val="002504CD"/>
    <w:rsid w:val="002510E2"/>
    <w:rsid w:val="0025397F"/>
    <w:rsid w:val="002549B5"/>
    <w:rsid w:val="00254EF3"/>
    <w:rsid w:val="002550B1"/>
    <w:rsid w:val="00255BA5"/>
    <w:rsid w:val="00257220"/>
    <w:rsid w:val="002579D3"/>
    <w:rsid w:val="00260A19"/>
    <w:rsid w:val="0026110B"/>
    <w:rsid w:val="00262CA6"/>
    <w:rsid w:val="00262D5D"/>
    <w:rsid w:val="0026371F"/>
    <w:rsid w:val="00263B2C"/>
    <w:rsid w:val="00265025"/>
    <w:rsid w:val="002656CB"/>
    <w:rsid w:val="00265FE8"/>
    <w:rsid w:val="00266618"/>
    <w:rsid w:val="00266685"/>
    <w:rsid w:val="00266C6F"/>
    <w:rsid w:val="00267ED3"/>
    <w:rsid w:val="00271F5C"/>
    <w:rsid w:val="00272E56"/>
    <w:rsid w:val="00272E74"/>
    <w:rsid w:val="00273769"/>
    <w:rsid w:val="002742FA"/>
    <w:rsid w:val="00274DD3"/>
    <w:rsid w:val="0027526B"/>
    <w:rsid w:val="00275E60"/>
    <w:rsid w:val="002773FA"/>
    <w:rsid w:val="0027744A"/>
    <w:rsid w:val="002810DA"/>
    <w:rsid w:val="0028192E"/>
    <w:rsid w:val="00282655"/>
    <w:rsid w:val="002837A5"/>
    <w:rsid w:val="0028456E"/>
    <w:rsid w:val="00284E97"/>
    <w:rsid w:val="00285065"/>
    <w:rsid w:val="00286350"/>
    <w:rsid w:val="002875A1"/>
    <w:rsid w:val="00291868"/>
    <w:rsid w:val="00292A58"/>
    <w:rsid w:val="00293480"/>
    <w:rsid w:val="002935A4"/>
    <w:rsid w:val="00294517"/>
    <w:rsid w:val="002955EC"/>
    <w:rsid w:val="00297B33"/>
    <w:rsid w:val="00297BFD"/>
    <w:rsid w:val="002A01A2"/>
    <w:rsid w:val="002A0437"/>
    <w:rsid w:val="002A137F"/>
    <w:rsid w:val="002A4AD5"/>
    <w:rsid w:val="002A5C7F"/>
    <w:rsid w:val="002B280D"/>
    <w:rsid w:val="002B2D64"/>
    <w:rsid w:val="002B4AB7"/>
    <w:rsid w:val="002B55DF"/>
    <w:rsid w:val="002B58A0"/>
    <w:rsid w:val="002B5919"/>
    <w:rsid w:val="002B7178"/>
    <w:rsid w:val="002C002C"/>
    <w:rsid w:val="002C086D"/>
    <w:rsid w:val="002C2A2A"/>
    <w:rsid w:val="002C3269"/>
    <w:rsid w:val="002C41F8"/>
    <w:rsid w:val="002C436D"/>
    <w:rsid w:val="002C4D49"/>
    <w:rsid w:val="002C536B"/>
    <w:rsid w:val="002C597E"/>
    <w:rsid w:val="002C5E3E"/>
    <w:rsid w:val="002C60B0"/>
    <w:rsid w:val="002C6F43"/>
    <w:rsid w:val="002C7C62"/>
    <w:rsid w:val="002D00A8"/>
    <w:rsid w:val="002D12EF"/>
    <w:rsid w:val="002D16DA"/>
    <w:rsid w:val="002D2396"/>
    <w:rsid w:val="002D29DA"/>
    <w:rsid w:val="002D39D1"/>
    <w:rsid w:val="002D42BF"/>
    <w:rsid w:val="002D442C"/>
    <w:rsid w:val="002D50A5"/>
    <w:rsid w:val="002D5BE4"/>
    <w:rsid w:val="002D665E"/>
    <w:rsid w:val="002D7979"/>
    <w:rsid w:val="002D7A36"/>
    <w:rsid w:val="002E0C24"/>
    <w:rsid w:val="002E1F1D"/>
    <w:rsid w:val="002E272A"/>
    <w:rsid w:val="002E2C3B"/>
    <w:rsid w:val="002E35E0"/>
    <w:rsid w:val="002E4BC9"/>
    <w:rsid w:val="002E4CAF"/>
    <w:rsid w:val="002E591C"/>
    <w:rsid w:val="002E5CFD"/>
    <w:rsid w:val="002E6DF9"/>
    <w:rsid w:val="002E79FD"/>
    <w:rsid w:val="002E7F2F"/>
    <w:rsid w:val="002F016C"/>
    <w:rsid w:val="002F08A4"/>
    <w:rsid w:val="002F100D"/>
    <w:rsid w:val="002F136E"/>
    <w:rsid w:val="002F18DA"/>
    <w:rsid w:val="002F25BC"/>
    <w:rsid w:val="002F2B82"/>
    <w:rsid w:val="002F3418"/>
    <w:rsid w:val="002F3589"/>
    <w:rsid w:val="002F3A28"/>
    <w:rsid w:val="002F5D39"/>
    <w:rsid w:val="002F67C9"/>
    <w:rsid w:val="002F776B"/>
    <w:rsid w:val="00300483"/>
    <w:rsid w:val="00300549"/>
    <w:rsid w:val="00302F68"/>
    <w:rsid w:val="003042CE"/>
    <w:rsid w:val="0030461D"/>
    <w:rsid w:val="00304694"/>
    <w:rsid w:val="00306133"/>
    <w:rsid w:val="003068F4"/>
    <w:rsid w:val="00307F65"/>
    <w:rsid w:val="00310BE9"/>
    <w:rsid w:val="0031155A"/>
    <w:rsid w:val="0031184D"/>
    <w:rsid w:val="003123B0"/>
    <w:rsid w:val="00312738"/>
    <w:rsid w:val="00312EFB"/>
    <w:rsid w:val="00313945"/>
    <w:rsid w:val="00313ACC"/>
    <w:rsid w:val="003140FD"/>
    <w:rsid w:val="00314D11"/>
    <w:rsid w:val="00315D46"/>
    <w:rsid w:val="003163B0"/>
    <w:rsid w:val="00316747"/>
    <w:rsid w:val="00316C13"/>
    <w:rsid w:val="00316D15"/>
    <w:rsid w:val="003174F4"/>
    <w:rsid w:val="00317593"/>
    <w:rsid w:val="00317FCB"/>
    <w:rsid w:val="003201EF"/>
    <w:rsid w:val="003209BB"/>
    <w:rsid w:val="00321281"/>
    <w:rsid w:val="0032373F"/>
    <w:rsid w:val="00323D8A"/>
    <w:rsid w:val="0032437A"/>
    <w:rsid w:val="00326139"/>
    <w:rsid w:val="0032649A"/>
    <w:rsid w:val="00326BB7"/>
    <w:rsid w:val="00326D41"/>
    <w:rsid w:val="00326F2E"/>
    <w:rsid w:val="00330D6C"/>
    <w:rsid w:val="00331D6C"/>
    <w:rsid w:val="0033276E"/>
    <w:rsid w:val="00333500"/>
    <w:rsid w:val="00335160"/>
    <w:rsid w:val="00335F4C"/>
    <w:rsid w:val="00336974"/>
    <w:rsid w:val="00336CD5"/>
    <w:rsid w:val="00337514"/>
    <w:rsid w:val="0034126D"/>
    <w:rsid w:val="00341BA4"/>
    <w:rsid w:val="003427D4"/>
    <w:rsid w:val="00343038"/>
    <w:rsid w:val="00343763"/>
    <w:rsid w:val="003440D9"/>
    <w:rsid w:val="0034439A"/>
    <w:rsid w:val="00345815"/>
    <w:rsid w:val="00346498"/>
    <w:rsid w:val="00347E5C"/>
    <w:rsid w:val="003508CF"/>
    <w:rsid w:val="00350D55"/>
    <w:rsid w:val="0035184F"/>
    <w:rsid w:val="00353383"/>
    <w:rsid w:val="003534E8"/>
    <w:rsid w:val="003542FF"/>
    <w:rsid w:val="003549A9"/>
    <w:rsid w:val="003553D8"/>
    <w:rsid w:val="0035785B"/>
    <w:rsid w:val="00357D32"/>
    <w:rsid w:val="0036099E"/>
    <w:rsid w:val="00360C6D"/>
    <w:rsid w:val="00361139"/>
    <w:rsid w:val="0036150B"/>
    <w:rsid w:val="0036177A"/>
    <w:rsid w:val="0036269B"/>
    <w:rsid w:val="003626CC"/>
    <w:rsid w:val="003630AD"/>
    <w:rsid w:val="003632CD"/>
    <w:rsid w:val="00363CA5"/>
    <w:rsid w:val="00363F19"/>
    <w:rsid w:val="00363FA1"/>
    <w:rsid w:val="00364366"/>
    <w:rsid w:val="0036461B"/>
    <w:rsid w:val="00364BF2"/>
    <w:rsid w:val="003653C0"/>
    <w:rsid w:val="00367025"/>
    <w:rsid w:val="00367138"/>
    <w:rsid w:val="00367A87"/>
    <w:rsid w:val="00367EED"/>
    <w:rsid w:val="003717F3"/>
    <w:rsid w:val="00371A7F"/>
    <w:rsid w:val="003723BB"/>
    <w:rsid w:val="00372411"/>
    <w:rsid w:val="003725D6"/>
    <w:rsid w:val="00373763"/>
    <w:rsid w:val="0037393D"/>
    <w:rsid w:val="003744A5"/>
    <w:rsid w:val="003747AE"/>
    <w:rsid w:val="00374816"/>
    <w:rsid w:val="003749DE"/>
    <w:rsid w:val="00374E0C"/>
    <w:rsid w:val="00376568"/>
    <w:rsid w:val="00376691"/>
    <w:rsid w:val="00377269"/>
    <w:rsid w:val="0037793E"/>
    <w:rsid w:val="0038192C"/>
    <w:rsid w:val="00381A89"/>
    <w:rsid w:val="0038290C"/>
    <w:rsid w:val="003830DB"/>
    <w:rsid w:val="003833F6"/>
    <w:rsid w:val="003847B0"/>
    <w:rsid w:val="00384ABD"/>
    <w:rsid w:val="00384AD4"/>
    <w:rsid w:val="00384EC0"/>
    <w:rsid w:val="003853F5"/>
    <w:rsid w:val="00386A15"/>
    <w:rsid w:val="00387824"/>
    <w:rsid w:val="00390FDF"/>
    <w:rsid w:val="00393272"/>
    <w:rsid w:val="00393497"/>
    <w:rsid w:val="0039402D"/>
    <w:rsid w:val="00396660"/>
    <w:rsid w:val="00396A54"/>
    <w:rsid w:val="00396F7E"/>
    <w:rsid w:val="00397E72"/>
    <w:rsid w:val="003A077F"/>
    <w:rsid w:val="003A07E6"/>
    <w:rsid w:val="003A09C5"/>
    <w:rsid w:val="003A279E"/>
    <w:rsid w:val="003A427E"/>
    <w:rsid w:val="003A4387"/>
    <w:rsid w:val="003A4BCC"/>
    <w:rsid w:val="003A56AD"/>
    <w:rsid w:val="003A6261"/>
    <w:rsid w:val="003A65EB"/>
    <w:rsid w:val="003A6F23"/>
    <w:rsid w:val="003A7156"/>
    <w:rsid w:val="003A7913"/>
    <w:rsid w:val="003A7E61"/>
    <w:rsid w:val="003B059B"/>
    <w:rsid w:val="003B0AB9"/>
    <w:rsid w:val="003B1BB5"/>
    <w:rsid w:val="003B1CE1"/>
    <w:rsid w:val="003B3525"/>
    <w:rsid w:val="003B468E"/>
    <w:rsid w:val="003B47C6"/>
    <w:rsid w:val="003B5855"/>
    <w:rsid w:val="003B63D7"/>
    <w:rsid w:val="003B662B"/>
    <w:rsid w:val="003B668C"/>
    <w:rsid w:val="003B797C"/>
    <w:rsid w:val="003C02DA"/>
    <w:rsid w:val="003C1086"/>
    <w:rsid w:val="003C1104"/>
    <w:rsid w:val="003C215F"/>
    <w:rsid w:val="003C2824"/>
    <w:rsid w:val="003C2B33"/>
    <w:rsid w:val="003C2C0F"/>
    <w:rsid w:val="003C2C33"/>
    <w:rsid w:val="003C3AF1"/>
    <w:rsid w:val="003C4675"/>
    <w:rsid w:val="003C5D65"/>
    <w:rsid w:val="003C6162"/>
    <w:rsid w:val="003D00B2"/>
    <w:rsid w:val="003D5620"/>
    <w:rsid w:val="003D5F4A"/>
    <w:rsid w:val="003D65A8"/>
    <w:rsid w:val="003D7002"/>
    <w:rsid w:val="003D756A"/>
    <w:rsid w:val="003E0BD8"/>
    <w:rsid w:val="003E11E1"/>
    <w:rsid w:val="003E2DBA"/>
    <w:rsid w:val="003E36D0"/>
    <w:rsid w:val="003E4F43"/>
    <w:rsid w:val="003E53DF"/>
    <w:rsid w:val="003E5DBA"/>
    <w:rsid w:val="003E6089"/>
    <w:rsid w:val="003E7553"/>
    <w:rsid w:val="003E79B9"/>
    <w:rsid w:val="003F07FD"/>
    <w:rsid w:val="003F0A12"/>
    <w:rsid w:val="003F1C28"/>
    <w:rsid w:val="003F3036"/>
    <w:rsid w:val="003F38F6"/>
    <w:rsid w:val="003F3973"/>
    <w:rsid w:val="003F3F5D"/>
    <w:rsid w:val="003F4572"/>
    <w:rsid w:val="003F4A3F"/>
    <w:rsid w:val="003F5276"/>
    <w:rsid w:val="003F61A2"/>
    <w:rsid w:val="003F706D"/>
    <w:rsid w:val="003F76C2"/>
    <w:rsid w:val="003F7997"/>
    <w:rsid w:val="00401712"/>
    <w:rsid w:val="00401D0D"/>
    <w:rsid w:val="0040375A"/>
    <w:rsid w:val="00403DF8"/>
    <w:rsid w:val="0040402D"/>
    <w:rsid w:val="0040421B"/>
    <w:rsid w:val="004054AB"/>
    <w:rsid w:val="00405B53"/>
    <w:rsid w:val="00406890"/>
    <w:rsid w:val="00406F0C"/>
    <w:rsid w:val="00407D87"/>
    <w:rsid w:val="00410B1B"/>
    <w:rsid w:val="004111B2"/>
    <w:rsid w:val="004140BC"/>
    <w:rsid w:val="004157CA"/>
    <w:rsid w:val="00415A12"/>
    <w:rsid w:val="00415DFE"/>
    <w:rsid w:val="00417070"/>
    <w:rsid w:val="00417144"/>
    <w:rsid w:val="00417526"/>
    <w:rsid w:val="00417BCE"/>
    <w:rsid w:val="004203F3"/>
    <w:rsid w:val="00420FED"/>
    <w:rsid w:val="00422024"/>
    <w:rsid w:val="004224E9"/>
    <w:rsid w:val="0042341C"/>
    <w:rsid w:val="00424157"/>
    <w:rsid w:val="00425261"/>
    <w:rsid w:val="004275F1"/>
    <w:rsid w:val="00432C29"/>
    <w:rsid w:val="004343DB"/>
    <w:rsid w:val="00434EE8"/>
    <w:rsid w:val="004354E5"/>
    <w:rsid w:val="00435B80"/>
    <w:rsid w:val="004373FB"/>
    <w:rsid w:val="00440286"/>
    <w:rsid w:val="00440960"/>
    <w:rsid w:val="004413F5"/>
    <w:rsid w:val="0044143A"/>
    <w:rsid w:val="00441BCC"/>
    <w:rsid w:val="00441D19"/>
    <w:rsid w:val="00441EA8"/>
    <w:rsid w:val="00443BF6"/>
    <w:rsid w:val="00443DBF"/>
    <w:rsid w:val="00443FF6"/>
    <w:rsid w:val="004447B9"/>
    <w:rsid w:val="00444A4B"/>
    <w:rsid w:val="00444DFA"/>
    <w:rsid w:val="00444F98"/>
    <w:rsid w:val="004457B2"/>
    <w:rsid w:val="00445891"/>
    <w:rsid w:val="00447B36"/>
    <w:rsid w:val="00447C89"/>
    <w:rsid w:val="0045031B"/>
    <w:rsid w:val="00450F90"/>
    <w:rsid w:val="0045103B"/>
    <w:rsid w:val="0045205D"/>
    <w:rsid w:val="004524B4"/>
    <w:rsid w:val="004535C2"/>
    <w:rsid w:val="004536E0"/>
    <w:rsid w:val="004548D4"/>
    <w:rsid w:val="0046006B"/>
    <w:rsid w:val="0046008F"/>
    <w:rsid w:val="00461892"/>
    <w:rsid w:val="004618D9"/>
    <w:rsid w:val="00462233"/>
    <w:rsid w:val="004622FC"/>
    <w:rsid w:val="00462BD1"/>
    <w:rsid w:val="00462C9E"/>
    <w:rsid w:val="0046363C"/>
    <w:rsid w:val="00463B6A"/>
    <w:rsid w:val="00463C5D"/>
    <w:rsid w:val="0046557E"/>
    <w:rsid w:val="004661E1"/>
    <w:rsid w:val="00466E68"/>
    <w:rsid w:val="004671C2"/>
    <w:rsid w:val="0046768F"/>
    <w:rsid w:val="00467882"/>
    <w:rsid w:val="00467E16"/>
    <w:rsid w:val="00471B16"/>
    <w:rsid w:val="00473375"/>
    <w:rsid w:val="004735B1"/>
    <w:rsid w:val="00474157"/>
    <w:rsid w:val="00474376"/>
    <w:rsid w:val="00475811"/>
    <w:rsid w:val="00475C90"/>
    <w:rsid w:val="0047652C"/>
    <w:rsid w:val="00476599"/>
    <w:rsid w:val="004801AC"/>
    <w:rsid w:val="00481C13"/>
    <w:rsid w:val="00482699"/>
    <w:rsid w:val="00482F6F"/>
    <w:rsid w:val="0048319D"/>
    <w:rsid w:val="00483A4D"/>
    <w:rsid w:val="00483CFC"/>
    <w:rsid w:val="004858C5"/>
    <w:rsid w:val="00485C12"/>
    <w:rsid w:val="00485C74"/>
    <w:rsid w:val="004866B1"/>
    <w:rsid w:val="0048724E"/>
    <w:rsid w:val="00492397"/>
    <w:rsid w:val="004928EB"/>
    <w:rsid w:val="0049314C"/>
    <w:rsid w:val="00494367"/>
    <w:rsid w:val="00494D8E"/>
    <w:rsid w:val="00495310"/>
    <w:rsid w:val="00497FD5"/>
    <w:rsid w:val="004A1399"/>
    <w:rsid w:val="004A19F5"/>
    <w:rsid w:val="004A1D82"/>
    <w:rsid w:val="004A33CA"/>
    <w:rsid w:val="004A3651"/>
    <w:rsid w:val="004A471E"/>
    <w:rsid w:val="004A64C6"/>
    <w:rsid w:val="004A6BEF"/>
    <w:rsid w:val="004A7A1F"/>
    <w:rsid w:val="004B008B"/>
    <w:rsid w:val="004B077D"/>
    <w:rsid w:val="004B0897"/>
    <w:rsid w:val="004B0916"/>
    <w:rsid w:val="004B09BA"/>
    <w:rsid w:val="004B0AD1"/>
    <w:rsid w:val="004B0EEE"/>
    <w:rsid w:val="004B1474"/>
    <w:rsid w:val="004B25C9"/>
    <w:rsid w:val="004B3EE1"/>
    <w:rsid w:val="004B454F"/>
    <w:rsid w:val="004B4EE7"/>
    <w:rsid w:val="004B5FCF"/>
    <w:rsid w:val="004B6F60"/>
    <w:rsid w:val="004B785A"/>
    <w:rsid w:val="004B797E"/>
    <w:rsid w:val="004B79BF"/>
    <w:rsid w:val="004B7EC9"/>
    <w:rsid w:val="004C00B0"/>
    <w:rsid w:val="004C07B2"/>
    <w:rsid w:val="004C0ABA"/>
    <w:rsid w:val="004C0D96"/>
    <w:rsid w:val="004C0DDE"/>
    <w:rsid w:val="004C0EFF"/>
    <w:rsid w:val="004C2417"/>
    <w:rsid w:val="004C271E"/>
    <w:rsid w:val="004C2A24"/>
    <w:rsid w:val="004C38F7"/>
    <w:rsid w:val="004C4329"/>
    <w:rsid w:val="004C5534"/>
    <w:rsid w:val="004C70EA"/>
    <w:rsid w:val="004C7A2C"/>
    <w:rsid w:val="004D0D41"/>
    <w:rsid w:val="004D151F"/>
    <w:rsid w:val="004D1E24"/>
    <w:rsid w:val="004D1F3C"/>
    <w:rsid w:val="004D25F5"/>
    <w:rsid w:val="004D29E0"/>
    <w:rsid w:val="004D34F4"/>
    <w:rsid w:val="004D49E3"/>
    <w:rsid w:val="004D59FD"/>
    <w:rsid w:val="004D647B"/>
    <w:rsid w:val="004D65D5"/>
    <w:rsid w:val="004E0E7D"/>
    <w:rsid w:val="004E13C2"/>
    <w:rsid w:val="004E171F"/>
    <w:rsid w:val="004E1AD7"/>
    <w:rsid w:val="004E30BE"/>
    <w:rsid w:val="004E35E0"/>
    <w:rsid w:val="004E3D73"/>
    <w:rsid w:val="004E4C84"/>
    <w:rsid w:val="004E6EE6"/>
    <w:rsid w:val="004E7644"/>
    <w:rsid w:val="004E7898"/>
    <w:rsid w:val="004F09F6"/>
    <w:rsid w:val="004F130E"/>
    <w:rsid w:val="004F1563"/>
    <w:rsid w:val="004F1CBE"/>
    <w:rsid w:val="004F278E"/>
    <w:rsid w:val="004F3E6E"/>
    <w:rsid w:val="004F4335"/>
    <w:rsid w:val="004F4F75"/>
    <w:rsid w:val="004F525A"/>
    <w:rsid w:val="00500CF7"/>
    <w:rsid w:val="005012CA"/>
    <w:rsid w:val="005019A2"/>
    <w:rsid w:val="00502C05"/>
    <w:rsid w:val="00503A4E"/>
    <w:rsid w:val="00504357"/>
    <w:rsid w:val="005051BD"/>
    <w:rsid w:val="00505786"/>
    <w:rsid w:val="00505DA1"/>
    <w:rsid w:val="00507858"/>
    <w:rsid w:val="005105C5"/>
    <w:rsid w:val="005108B1"/>
    <w:rsid w:val="00512990"/>
    <w:rsid w:val="00512EE3"/>
    <w:rsid w:val="00513CFD"/>
    <w:rsid w:val="00513E87"/>
    <w:rsid w:val="00513F5E"/>
    <w:rsid w:val="00514630"/>
    <w:rsid w:val="0051630B"/>
    <w:rsid w:val="0051642A"/>
    <w:rsid w:val="0051767E"/>
    <w:rsid w:val="00517DC9"/>
    <w:rsid w:val="00520F3B"/>
    <w:rsid w:val="005216D5"/>
    <w:rsid w:val="00521FF9"/>
    <w:rsid w:val="00522155"/>
    <w:rsid w:val="0052223B"/>
    <w:rsid w:val="00522349"/>
    <w:rsid w:val="00522D63"/>
    <w:rsid w:val="005230FA"/>
    <w:rsid w:val="00525B27"/>
    <w:rsid w:val="00526768"/>
    <w:rsid w:val="00527102"/>
    <w:rsid w:val="005277F2"/>
    <w:rsid w:val="005304FF"/>
    <w:rsid w:val="00530980"/>
    <w:rsid w:val="00530CD0"/>
    <w:rsid w:val="00530F06"/>
    <w:rsid w:val="0053136A"/>
    <w:rsid w:val="0053137A"/>
    <w:rsid w:val="005319CC"/>
    <w:rsid w:val="00531D5F"/>
    <w:rsid w:val="0053265E"/>
    <w:rsid w:val="00533EB0"/>
    <w:rsid w:val="00534207"/>
    <w:rsid w:val="00536154"/>
    <w:rsid w:val="005361BA"/>
    <w:rsid w:val="00536639"/>
    <w:rsid w:val="00537160"/>
    <w:rsid w:val="0053720A"/>
    <w:rsid w:val="00537716"/>
    <w:rsid w:val="00537963"/>
    <w:rsid w:val="00537F45"/>
    <w:rsid w:val="00540EFF"/>
    <w:rsid w:val="00541774"/>
    <w:rsid w:val="00541A15"/>
    <w:rsid w:val="005421D0"/>
    <w:rsid w:val="0054230A"/>
    <w:rsid w:val="00542482"/>
    <w:rsid w:val="0054329E"/>
    <w:rsid w:val="005440C8"/>
    <w:rsid w:val="0054646B"/>
    <w:rsid w:val="00547AD7"/>
    <w:rsid w:val="00551C95"/>
    <w:rsid w:val="00552271"/>
    <w:rsid w:val="00552698"/>
    <w:rsid w:val="0055295A"/>
    <w:rsid w:val="0055309B"/>
    <w:rsid w:val="00553DC8"/>
    <w:rsid w:val="00553FCB"/>
    <w:rsid w:val="005554E2"/>
    <w:rsid w:val="00556C10"/>
    <w:rsid w:val="00556DE4"/>
    <w:rsid w:val="005576A9"/>
    <w:rsid w:val="005602E7"/>
    <w:rsid w:val="00560C00"/>
    <w:rsid w:val="005613E6"/>
    <w:rsid w:val="005618F5"/>
    <w:rsid w:val="00561F2E"/>
    <w:rsid w:val="00562BD9"/>
    <w:rsid w:val="005635DA"/>
    <w:rsid w:val="00564941"/>
    <w:rsid w:val="00565A98"/>
    <w:rsid w:val="00567736"/>
    <w:rsid w:val="0057019F"/>
    <w:rsid w:val="00570E39"/>
    <w:rsid w:val="005710C7"/>
    <w:rsid w:val="005711CD"/>
    <w:rsid w:val="005715C0"/>
    <w:rsid w:val="0057165A"/>
    <w:rsid w:val="00572859"/>
    <w:rsid w:val="00572FF2"/>
    <w:rsid w:val="005731B3"/>
    <w:rsid w:val="0057428F"/>
    <w:rsid w:val="0057490B"/>
    <w:rsid w:val="00574E65"/>
    <w:rsid w:val="00575B2E"/>
    <w:rsid w:val="00575CCD"/>
    <w:rsid w:val="00577C5E"/>
    <w:rsid w:val="00577CBE"/>
    <w:rsid w:val="0058029E"/>
    <w:rsid w:val="00580828"/>
    <w:rsid w:val="00580A89"/>
    <w:rsid w:val="00582348"/>
    <w:rsid w:val="005823D3"/>
    <w:rsid w:val="005830A3"/>
    <w:rsid w:val="005831FA"/>
    <w:rsid w:val="00583D23"/>
    <w:rsid w:val="0058424F"/>
    <w:rsid w:val="00584960"/>
    <w:rsid w:val="00590E16"/>
    <w:rsid w:val="005911DA"/>
    <w:rsid w:val="005912CF"/>
    <w:rsid w:val="005920EF"/>
    <w:rsid w:val="00592C6D"/>
    <w:rsid w:val="00593E02"/>
    <w:rsid w:val="0059456C"/>
    <w:rsid w:val="005946CD"/>
    <w:rsid w:val="00594717"/>
    <w:rsid w:val="005965B4"/>
    <w:rsid w:val="00596772"/>
    <w:rsid w:val="0059786C"/>
    <w:rsid w:val="00597EC4"/>
    <w:rsid w:val="005A12BF"/>
    <w:rsid w:val="005A1FC1"/>
    <w:rsid w:val="005A240C"/>
    <w:rsid w:val="005A2B73"/>
    <w:rsid w:val="005A3074"/>
    <w:rsid w:val="005A3D9D"/>
    <w:rsid w:val="005A4529"/>
    <w:rsid w:val="005A4F4D"/>
    <w:rsid w:val="005A613A"/>
    <w:rsid w:val="005A6208"/>
    <w:rsid w:val="005A70D2"/>
    <w:rsid w:val="005A7464"/>
    <w:rsid w:val="005A74B6"/>
    <w:rsid w:val="005A7E7C"/>
    <w:rsid w:val="005B1C8A"/>
    <w:rsid w:val="005B1FB0"/>
    <w:rsid w:val="005B2551"/>
    <w:rsid w:val="005B2FC9"/>
    <w:rsid w:val="005B43DC"/>
    <w:rsid w:val="005B56D6"/>
    <w:rsid w:val="005B74F5"/>
    <w:rsid w:val="005B78BE"/>
    <w:rsid w:val="005C0A7C"/>
    <w:rsid w:val="005C1141"/>
    <w:rsid w:val="005C2AC0"/>
    <w:rsid w:val="005C2DD3"/>
    <w:rsid w:val="005C2FA0"/>
    <w:rsid w:val="005C3528"/>
    <w:rsid w:val="005C4D6B"/>
    <w:rsid w:val="005C54D7"/>
    <w:rsid w:val="005C5742"/>
    <w:rsid w:val="005C5B4C"/>
    <w:rsid w:val="005C6314"/>
    <w:rsid w:val="005C636A"/>
    <w:rsid w:val="005C6A18"/>
    <w:rsid w:val="005C7A01"/>
    <w:rsid w:val="005C7C42"/>
    <w:rsid w:val="005D05DA"/>
    <w:rsid w:val="005D1972"/>
    <w:rsid w:val="005D3252"/>
    <w:rsid w:val="005D3354"/>
    <w:rsid w:val="005D4424"/>
    <w:rsid w:val="005D452D"/>
    <w:rsid w:val="005D4744"/>
    <w:rsid w:val="005D4BEA"/>
    <w:rsid w:val="005D5202"/>
    <w:rsid w:val="005D6B69"/>
    <w:rsid w:val="005D6D7B"/>
    <w:rsid w:val="005D762C"/>
    <w:rsid w:val="005D7F9E"/>
    <w:rsid w:val="005E0268"/>
    <w:rsid w:val="005E032B"/>
    <w:rsid w:val="005E08F9"/>
    <w:rsid w:val="005E101C"/>
    <w:rsid w:val="005E3B16"/>
    <w:rsid w:val="005E5C7A"/>
    <w:rsid w:val="005E663C"/>
    <w:rsid w:val="005E69BE"/>
    <w:rsid w:val="005F06A3"/>
    <w:rsid w:val="005F1020"/>
    <w:rsid w:val="005F1DED"/>
    <w:rsid w:val="005F1DEE"/>
    <w:rsid w:val="005F20C4"/>
    <w:rsid w:val="005F29CB"/>
    <w:rsid w:val="005F2A1C"/>
    <w:rsid w:val="005F2D95"/>
    <w:rsid w:val="005F537E"/>
    <w:rsid w:val="005F5D5C"/>
    <w:rsid w:val="005F62E4"/>
    <w:rsid w:val="005F76B7"/>
    <w:rsid w:val="005F77A0"/>
    <w:rsid w:val="005F7C8B"/>
    <w:rsid w:val="00600C84"/>
    <w:rsid w:val="00601A09"/>
    <w:rsid w:val="006026D2"/>
    <w:rsid w:val="006027C4"/>
    <w:rsid w:val="00602F0C"/>
    <w:rsid w:val="00603A11"/>
    <w:rsid w:val="006050BA"/>
    <w:rsid w:val="00605315"/>
    <w:rsid w:val="0060670B"/>
    <w:rsid w:val="00606B82"/>
    <w:rsid w:val="00606E0F"/>
    <w:rsid w:val="00607193"/>
    <w:rsid w:val="00607435"/>
    <w:rsid w:val="006074EB"/>
    <w:rsid w:val="006078C3"/>
    <w:rsid w:val="006114B1"/>
    <w:rsid w:val="0061181E"/>
    <w:rsid w:val="00612C11"/>
    <w:rsid w:val="006141BD"/>
    <w:rsid w:val="0061638C"/>
    <w:rsid w:val="00616FDC"/>
    <w:rsid w:val="006178DC"/>
    <w:rsid w:val="00617CA1"/>
    <w:rsid w:val="006221D1"/>
    <w:rsid w:val="00622382"/>
    <w:rsid w:val="006230DB"/>
    <w:rsid w:val="00623432"/>
    <w:rsid w:val="00623A2E"/>
    <w:rsid w:val="006242B0"/>
    <w:rsid w:val="00624A45"/>
    <w:rsid w:val="00624EF3"/>
    <w:rsid w:val="00624FF8"/>
    <w:rsid w:val="00625041"/>
    <w:rsid w:val="00625CD3"/>
    <w:rsid w:val="00625E96"/>
    <w:rsid w:val="00627D9E"/>
    <w:rsid w:val="00627F50"/>
    <w:rsid w:val="00630387"/>
    <w:rsid w:val="006309DB"/>
    <w:rsid w:val="00632193"/>
    <w:rsid w:val="006324F0"/>
    <w:rsid w:val="00632D90"/>
    <w:rsid w:val="006332B6"/>
    <w:rsid w:val="00633A2C"/>
    <w:rsid w:val="00635720"/>
    <w:rsid w:val="0063586D"/>
    <w:rsid w:val="00635953"/>
    <w:rsid w:val="00635FDF"/>
    <w:rsid w:val="006369F5"/>
    <w:rsid w:val="00637627"/>
    <w:rsid w:val="00641734"/>
    <w:rsid w:val="0064295C"/>
    <w:rsid w:val="006437C0"/>
    <w:rsid w:val="00643957"/>
    <w:rsid w:val="006448D2"/>
    <w:rsid w:val="00645D13"/>
    <w:rsid w:val="006462B8"/>
    <w:rsid w:val="00646459"/>
    <w:rsid w:val="00646DD8"/>
    <w:rsid w:val="0065063C"/>
    <w:rsid w:val="0065088D"/>
    <w:rsid w:val="0065163C"/>
    <w:rsid w:val="0065180C"/>
    <w:rsid w:val="006519D2"/>
    <w:rsid w:val="00652DE3"/>
    <w:rsid w:val="00652EC0"/>
    <w:rsid w:val="00653CFE"/>
    <w:rsid w:val="006552AA"/>
    <w:rsid w:val="006566C7"/>
    <w:rsid w:val="00660AAF"/>
    <w:rsid w:val="00661B34"/>
    <w:rsid w:val="006635C9"/>
    <w:rsid w:val="00666801"/>
    <w:rsid w:val="0066687A"/>
    <w:rsid w:val="006668FF"/>
    <w:rsid w:val="00667169"/>
    <w:rsid w:val="00667689"/>
    <w:rsid w:val="0066784A"/>
    <w:rsid w:val="00670267"/>
    <w:rsid w:val="006708DD"/>
    <w:rsid w:val="00670E1B"/>
    <w:rsid w:val="00673102"/>
    <w:rsid w:val="00673272"/>
    <w:rsid w:val="00673562"/>
    <w:rsid w:val="00673F3C"/>
    <w:rsid w:val="006749CF"/>
    <w:rsid w:val="00674EF1"/>
    <w:rsid w:val="00675551"/>
    <w:rsid w:val="0067735C"/>
    <w:rsid w:val="00677594"/>
    <w:rsid w:val="006778B5"/>
    <w:rsid w:val="00677BB5"/>
    <w:rsid w:val="00677F68"/>
    <w:rsid w:val="006823A5"/>
    <w:rsid w:val="00682902"/>
    <w:rsid w:val="00683AA0"/>
    <w:rsid w:val="0068453F"/>
    <w:rsid w:val="00684682"/>
    <w:rsid w:val="006851FA"/>
    <w:rsid w:val="0068651B"/>
    <w:rsid w:val="0068657D"/>
    <w:rsid w:val="006865D4"/>
    <w:rsid w:val="00686651"/>
    <w:rsid w:val="00686A8E"/>
    <w:rsid w:val="00687CD5"/>
    <w:rsid w:val="00690028"/>
    <w:rsid w:val="0069208B"/>
    <w:rsid w:val="00693140"/>
    <w:rsid w:val="00693805"/>
    <w:rsid w:val="00693EAA"/>
    <w:rsid w:val="00695741"/>
    <w:rsid w:val="0069577E"/>
    <w:rsid w:val="006970B1"/>
    <w:rsid w:val="006A0BB6"/>
    <w:rsid w:val="006A1617"/>
    <w:rsid w:val="006A1D87"/>
    <w:rsid w:val="006A36D3"/>
    <w:rsid w:val="006A4E82"/>
    <w:rsid w:val="006A6394"/>
    <w:rsid w:val="006A63AA"/>
    <w:rsid w:val="006A6D9D"/>
    <w:rsid w:val="006A7F1C"/>
    <w:rsid w:val="006B1188"/>
    <w:rsid w:val="006B1235"/>
    <w:rsid w:val="006B2A68"/>
    <w:rsid w:val="006B2CF3"/>
    <w:rsid w:val="006B3FF2"/>
    <w:rsid w:val="006B4D03"/>
    <w:rsid w:val="006B5423"/>
    <w:rsid w:val="006B6286"/>
    <w:rsid w:val="006B6D1B"/>
    <w:rsid w:val="006B7875"/>
    <w:rsid w:val="006C0156"/>
    <w:rsid w:val="006C04DE"/>
    <w:rsid w:val="006C1B54"/>
    <w:rsid w:val="006C395E"/>
    <w:rsid w:val="006C427B"/>
    <w:rsid w:val="006C4757"/>
    <w:rsid w:val="006C4CAC"/>
    <w:rsid w:val="006C4DF3"/>
    <w:rsid w:val="006C6044"/>
    <w:rsid w:val="006C7204"/>
    <w:rsid w:val="006C726C"/>
    <w:rsid w:val="006C7478"/>
    <w:rsid w:val="006C78C2"/>
    <w:rsid w:val="006D0DCB"/>
    <w:rsid w:val="006D1303"/>
    <w:rsid w:val="006D32B0"/>
    <w:rsid w:val="006D37FB"/>
    <w:rsid w:val="006D3956"/>
    <w:rsid w:val="006D44B2"/>
    <w:rsid w:val="006D5E42"/>
    <w:rsid w:val="006D5EB6"/>
    <w:rsid w:val="006D6DD3"/>
    <w:rsid w:val="006D7CEC"/>
    <w:rsid w:val="006E04E0"/>
    <w:rsid w:val="006E11C5"/>
    <w:rsid w:val="006E1D93"/>
    <w:rsid w:val="006E3B8B"/>
    <w:rsid w:val="006E3EC1"/>
    <w:rsid w:val="006E415D"/>
    <w:rsid w:val="006E43EC"/>
    <w:rsid w:val="006E4675"/>
    <w:rsid w:val="006E49C7"/>
    <w:rsid w:val="006E4BD1"/>
    <w:rsid w:val="006E6148"/>
    <w:rsid w:val="006E62D6"/>
    <w:rsid w:val="006F0975"/>
    <w:rsid w:val="006F0B7B"/>
    <w:rsid w:val="006F1150"/>
    <w:rsid w:val="006F1764"/>
    <w:rsid w:val="006F17A4"/>
    <w:rsid w:val="006F28BC"/>
    <w:rsid w:val="006F54AF"/>
    <w:rsid w:val="006F6088"/>
    <w:rsid w:val="006F6513"/>
    <w:rsid w:val="00700405"/>
    <w:rsid w:val="00700B96"/>
    <w:rsid w:val="00701C7C"/>
    <w:rsid w:val="00701D71"/>
    <w:rsid w:val="0070301E"/>
    <w:rsid w:val="007048CB"/>
    <w:rsid w:val="00704C8F"/>
    <w:rsid w:val="00704E32"/>
    <w:rsid w:val="007050FE"/>
    <w:rsid w:val="007052C5"/>
    <w:rsid w:val="007054E5"/>
    <w:rsid w:val="007058BB"/>
    <w:rsid w:val="00705AD4"/>
    <w:rsid w:val="00705D9D"/>
    <w:rsid w:val="00706720"/>
    <w:rsid w:val="007069C1"/>
    <w:rsid w:val="0070751E"/>
    <w:rsid w:val="00707CA1"/>
    <w:rsid w:val="007106A3"/>
    <w:rsid w:val="0071172B"/>
    <w:rsid w:val="0071296C"/>
    <w:rsid w:val="00712EFB"/>
    <w:rsid w:val="007135A3"/>
    <w:rsid w:val="00714E9F"/>
    <w:rsid w:val="00715216"/>
    <w:rsid w:val="0071707A"/>
    <w:rsid w:val="00720121"/>
    <w:rsid w:val="00720342"/>
    <w:rsid w:val="007209A8"/>
    <w:rsid w:val="007210C6"/>
    <w:rsid w:val="00722263"/>
    <w:rsid w:val="0072499A"/>
    <w:rsid w:val="0072623B"/>
    <w:rsid w:val="00726692"/>
    <w:rsid w:val="00726C04"/>
    <w:rsid w:val="007301E8"/>
    <w:rsid w:val="0073132E"/>
    <w:rsid w:val="00731F13"/>
    <w:rsid w:val="00732E92"/>
    <w:rsid w:val="00733A4E"/>
    <w:rsid w:val="00733AF8"/>
    <w:rsid w:val="00733E9B"/>
    <w:rsid w:val="00734A86"/>
    <w:rsid w:val="0073578A"/>
    <w:rsid w:val="00735FB7"/>
    <w:rsid w:val="007368B9"/>
    <w:rsid w:val="00736DD6"/>
    <w:rsid w:val="00736DE5"/>
    <w:rsid w:val="00736F0A"/>
    <w:rsid w:val="00737E89"/>
    <w:rsid w:val="00740602"/>
    <w:rsid w:val="00740E7E"/>
    <w:rsid w:val="00741343"/>
    <w:rsid w:val="0074141D"/>
    <w:rsid w:val="0074308A"/>
    <w:rsid w:val="00743B2F"/>
    <w:rsid w:val="007446D6"/>
    <w:rsid w:val="00744AF6"/>
    <w:rsid w:val="0074582D"/>
    <w:rsid w:val="00745F2F"/>
    <w:rsid w:val="00746129"/>
    <w:rsid w:val="00750323"/>
    <w:rsid w:val="00751560"/>
    <w:rsid w:val="0075211D"/>
    <w:rsid w:val="00752C4E"/>
    <w:rsid w:val="00753538"/>
    <w:rsid w:val="007542AC"/>
    <w:rsid w:val="00754579"/>
    <w:rsid w:val="007549F3"/>
    <w:rsid w:val="00754EF8"/>
    <w:rsid w:val="00754F76"/>
    <w:rsid w:val="00755283"/>
    <w:rsid w:val="00755612"/>
    <w:rsid w:val="007556D8"/>
    <w:rsid w:val="00755C4E"/>
    <w:rsid w:val="00756D3D"/>
    <w:rsid w:val="00757692"/>
    <w:rsid w:val="007605A3"/>
    <w:rsid w:val="00760B9F"/>
    <w:rsid w:val="007618EE"/>
    <w:rsid w:val="00763A32"/>
    <w:rsid w:val="00763EA6"/>
    <w:rsid w:val="00764B89"/>
    <w:rsid w:val="007650AB"/>
    <w:rsid w:val="007651C9"/>
    <w:rsid w:val="00765755"/>
    <w:rsid w:val="007664D6"/>
    <w:rsid w:val="00766BB5"/>
    <w:rsid w:val="00767387"/>
    <w:rsid w:val="00770851"/>
    <w:rsid w:val="0077095A"/>
    <w:rsid w:val="007713B0"/>
    <w:rsid w:val="007714B3"/>
    <w:rsid w:val="00772F64"/>
    <w:rsid w:val="00774893"/>
    <w:rsid w:val="00776CFC"/>
    <w:rsid w:val="00776D65"/>
    <w:rsid w:val="00776E77"/>
    <w:rsid w:val="00777AAD"/>
    <w:rsid w:val="00780493"/>
    <w:rsid w:val="00780B54"/>
    <w:rsid w:val="007814B9"/>
    <w:rsid w:val="00781546"/>
    <w:rsid w:val="00781C6B"/>
    <w:rsid w:val="00782F1A"/>
    <w:rsid w:val="00785F6C"/>
    <w:rsid w:val="00786795"/>
    <w:rsid w:val="007871A4"/>
    <w:rsid w:val="007900C7"/>
    <w:rsid w:val="007901E7"/>
    <w:rsid w:val="00790FE7"/>
    <w:rsid w:val="00791395"/>
    <w:rsid w:val="0079224A"/>
    <w:rsid w:val="00792393"/>
    <w:rsid w:val="00792829"/>
    <w:rsid w:val="00792BF3"/>
    <w:rsid w:val="007950BE"/>
    <w:rsid w:val="007967BB"/>
    <w:rsid w:val="007A192F"/>
    <w:rsid w:val="007A1BD8"/>
    <w:rsid w:val="007A1D81"/>
    <w:rsid w:val="007A204E"/>
    <w:rsid w:val="007A21BC"/>
    <w:rsid w:val="007A304A"/>
    <w:rsid w:val="007A4449"/>
    <w:rsid w:val="007A470F"/>
    <w:rsid w:val="007A5916"/>
    <w:rsid w:val="007A680C"/>
    <w:rsid w:val="007A7264"/>
    <w:rsid w:val="007A7809"/>
    <w:rsid w:val="007B0BD8"/>
    <w:rsid w:val="007B0C2D"/>
    <w:rsid w:val="007B5116"/>
    <w:rsid w:val="007B5191"/>
    <w:rsid w:val="007B59AD"/>
    <w:rsid w:val="007B6B1D"/>
    <w:rsid w:val="007B707D"/>
    <w:rsid w:val="007B77CD"/>
    <w:rsid w:val="007C0F58"/>
    <w:rsid w:val="007C1B7D"/>
    <w:rsid w:val="007C2453"/>
    <w:rsid w:val="007C39BF"/>
    <w:rsid w:val="007C3A59"/>
    <w:rsid w:val="007C4848"/>
    <w:rsid w:val="007C6DA0"/>
    <w:rsid w:val="007C6F69"/>
    <w:rsid w:val="007C7317"/>
    <w:rsid w:val="007D0A46"/>
    <w:rsid w:val="007D0EAC"/>
    <w:rsid w:val="007D2234"/>
    <w:rsid w:val="007D26EA"/>
    <w:rsid w:val="007D2753"/>
    <w:rsid w:val="007D32B7"/>
    <w:rsid w:val="007D49C0"/>
    <w:rsid w:val="007D4FE0"/>
    <w:rsid w:val="007D515A"/>
    <w:rsid w:val="007D63D5"/>
    <w:rsid w:val="007D650F"/>
    <w:rsid w:val="007D6BC0"/>
    <w:rsid w:val="007D6E84"/>
    <w:rsid w:val="007D79D6"/>
    <w:rsid w:val="007D7ACF"/>
    <w:rsid w:val="007D7D81"/>
    <w:rsid w:val="007D7F3D"/>
    <w:rsid w:val="007E05C9"/>
    <w:rsid w:val="007E0AE8"/>
    <w:rsid w:val="007E369D"/>
    <w:rsid w:val="007E51BE"/>
    <w:rsid w:val="007E55B6"/>
    <w:rsid w:val="007E588C"/>
    <w:rsid w:val="007E5DAE"/>
    <w:rsid w:val="007E6811"/>
    <w:rsid w:val="007E74AF"/>
    <w:rsid w:val="007F0801"/>
    <w:rsid w:val="007F0E80"/>
    <w:rsid w:val="007F0FB9"/>
    <w:rsid w:val="007F1091"/>
    <w:rsid w:val="007F12BE"/>
    <w:rsid w:val="007F179C"/>
    <w:rsid w:val="007F24A0"/>
    <w:rsid w:val="007F3FF0"/>
    <w:rsid w:val="007F5BC3"/>
    <w:rsid w:val="007F6A50"/>
    <w:rsid w:val="007F7066"/>
    <w:rsid w:val="007F77DA"/>
    <w:rsid w:val="008002EA"/>
    <w:rsid w:val="00800471"/>
    <w:rsid w:val="00802D5C"/>
    <w:rsid w:val="00802DEA"/>
    <w:rsid w:val="008035F3"/>
    <w:rsid w:val="00803E00"/>
    <w:rsid w:val="00803FC8"/>
    <w:rsid w:val="00804C5C"/>
    <w:rsid w:val="008054A4"/>
    <w:rsid w:val="00805730"/>
    <w:rsid w:val="00807E99"/>
    <w:rsid w:val="0081133F"/>
    <w:rsid w:val="008115BD"/>
    <w:rsid w:val="00811C90"/>
    <w:rsid w:val="0081538B"/>
    <w:rsid w:val="008160A1"/>
    <w:rsid w:val="00816AB7"/>
    <w:rsid w:val="00816D65"/>
    <w:rsid w:val="008203F7"/>
    <w:rsid w:val="00820AE9"/>
    <w:rsid w:val="00822664"/>
    <w:rsid w:val="00822A13"/>
    <w:rsid w:val="0082397D"/>
    <w:rsid w:val="008246C5"/>
    <w:rsid w:val="00826F10"/>
    <w:rsid w:val="0082782B"/>
    <w:rsid w:val="00827FA5"/>
    <w:rsid w:val="00831BFC"/>
    <w:rsid w:val="00831C48"/>
    <w:rsid w:val="008335C8"/>
    <w:rsid w:val="008342AE"/>
    <w:rsid w:val="00834FAB"/>
    <w:rsid w:val="008357C0"/>
    <w:rsid w:val="00835A2A"/>
    <w:rsid w:val="00835F6D"/>
    <w:rsid w:val="008373FA"/>
    <w:rsid w:val="00837EE5"/>
    <w:rsid w:val="00840446"/>
    <w:rsid w:val="008414EB"/>
    <w:rsid w:val="0084160B"/>
    <w:rsid w:val="00842312"/>
    <w:rsid w:val="008424BE"/>
    <w:rsid w:val="00845640"/>
    <w:rsid w:val="008457AB"/>
    <w:rsid w:val="008459C8"/>
    <w:rsid w:val="00845C30"/>
    <w:rsid w:val="00845C97"/>
    <w:rsid w:val="008460EB"/>
    <w:rsid w:val="008469EC"/>
    <w:rsid w:val="00847352"/>
    <w:rsid w:val="008501B0"/>
    <w:rsid w:val="008506CA"/>
    <w:rsid w:val="0085175F"/>
    <w:rsid w:val="00851E3E"/>
    <w:rsid w:val="008520AD"/>
    <w:rsid w:val="00852384"/>
    <w:rsid w:val="00852453"/>
    <w:rsid w:val="00853169"/>
    <w:rsid w:val="00853839"/>
    <w:rsid w:val="008553BD"/>
    <w:rsid w:val="008556BF"/>
    <w:rsid w:val="0085627F"/>
    <w:rsid w:val="008564B3"/>
    <w:rsid w:val="00857B24"/>
    <w:rsid w:val="008617D0"/>
    <w:rsid w:val="00861E13"/>
    <w:rsid w:val="0086335B"/>
    <w:rsid w:val="008634FE"/>
    <w:rsid w:val="00863835"/>
    <w:rsid w:val="00863888"/>
    <w:rsid w:val="00863F3E"/>
    <w:rsid w:val="008642FA"/>
    <w:rsid w:val="00865650"/>
    <w:rsid w:val="00865F25"/>
    <w:rsid w:val="0086625B"/>
    <w:rsid w:val="008662EA"/>
    <w:rsid w:val="00870FA0"/>
    <w:rsid w:val="00871160"/>
    <w:rsid w:val="00871392"/>
    <w:rsid w:val="008718B6"/>
    <w:rsid w:val="008724B6"/>
    <w:rsid w:val="00872A06"/>
    <w:rsid w:val="00874289"/>
    <w:rsid w:val="0087513C"/>
    <w:rsid w:val="008767F2"/>
    <w:rsid w:val="00876B22"/>
    <w:rsid w:val="008800EE"/>
    <w:rsid w:val="0088134D"/>
    <w:rsid w:val="0088140D"/>
    <w:rsid w:val="00882422"/>
    <w:rsid w:val="0088261C"/>
    <w:rsid w:val="00882B7E"/>
    <w:rsid w:val="008837FF"/>
    <w:rsid w:val="00883BA2"/>
    <w:rsid w:val="00884139"/>
    <w:rsid w:val="008841A3"/>
    <w:rsid w:val="00884293"/>
    <w:rsid w:val="0088502D"/>
    <w:rsid w:val="00885270"/>
    <w:rsid w:val="008855C8"/>
    <w:rsid w:val="00885C60"/>
    <w:rsid w:val="0088711E"/>
    <w:rsid w:val="0088771E"/>
    <w:rsid w:val="00890CF7"/>
    <w:rsid w:val="00891328"/>
    <w:rsid w:val="00891446"/>
    <w:rsid w:val="008926E4"/>
    <w:rsid w:val="008962FC"/>
    <w:rsid w:val="00896A3E"/>
    <w:rsid w:val="0089712F"/>
    <w:rsid w:val="008978E0"/>
    <w:rsid w:val="00897BFE"/>
    <w:rsid w:val="00897D40"/>
    <w:rsid w:val="008A0853"/>
    <w:rsid w:val="008A1857"/>
    <w:rsid w:val="008A2C70"/>
    <w:rsid w:val="008A3C2B"/>
    <w:rsid w:val="008A4170"/>
    <w:rsid w:val="008A44B7"/>
    <w:rsid w:val="008A4A0B"/>
    <w:rsid w:val="008A4C84"/>
    <w:rsid w:val="008A5EF3"/>
    <w:rsid w:val="008A6029"/>
    <w:rsid w:val="008A7264"/>
    <w:rsid w:val="008A74B5"/>
    <w:rsid w:val="008B088A"/>
    <w:rsid w:val="008B1EB1"/>
    <w:rsid w:val="008B218C"/>
    <w:rsid w:val="008B2D58"/>
    <w:rsid w:val="008B36A6"/>
    <w:rsid w:val="008B470F"/>
    <w:rsid w:val="008B4924"/>
    <w:rsid w:val="008B505E"/>
    <w:rsid w:val="008C0BFB"/>
    <w:rsid w:val="008C115C"/>
    <w:rsid w:val="008C119A"/>
    <w:rsid w:val="008C2D28"/>
    <w:rsid w:val="008C31FF"/>
    <w:rsid w:val="008C3C5E"/>
    <w:rsid w:val="008C3CA9"/>
    <w:rsid w:val="008C481D"/>
    <w:rsid w:val="008C5353"/>
    <w:rsid w:val="008C5D6E"/>
    <w:rsid w:val="008C6F3E"/>
    <w:rsid w:val="008C7851"/>
    <w:rsid w:val="008D02FD"/>
    <w:rsid w:val="008D0692"/>
    <w:rsid w:val="008D084B"/>
    <w:rsid w:val="008D1544"/>
    <w:rsid w:val="008D23E6"/>
    <w:rsid w:val="008D2708"/>
    <w:rsid w:val="008D2791"/>
    <w:rsid w:val="008D29C7"/>
    <w:rsid w:val="008D423C"/>
    <w:rsid w:val="008D4A28"/>
    <w:rsid w:val="008D55A9"/>
    <w:rsid w:val="008D73F1"/>
    <w:rsid w:val="008D7986"/>
    <w:rsid w:val="008D7AA8"/>
    <w:rsid w:val="008E04D8"/>
    <w:rsid w:val="008E058D"/>
    <w:rsid w:val="008E05CA"/>
    <w:rsid w:val="008E13F0"/>
    <w:rsid w:val="008E27F9"/>
    <w:rsid w:val="008E2C5A"/>
    <w:rsid w:val="008E3497"/>
    <w:rsid w:val="008E4353"/>
    <w:rsid w:val="008E4D1F"/>
    <w:rsid w:val="008E4DE5"/>
    <w:rsid w:val="008E50F8"/>
    <w:rsid w:val="008E681B"/>
    <w:rsid w:val="008E699B"/>
    <w:rsid w:val="008E6B48"/>
    <w:rsid w:val="008E75FD"/>
    <w:rsid w:val="008F0448"/>
    <w:rsid w:val="008F0C2D"/>
    <w:rsid w:val="008F19D8"/>
    <w:rsid w:val="008F2E21"/>
    <w:rsid w:val="008F318E"/>
    <w:rsid w:val="008F3613"/>
    <w:rsid w:val="008F3C9F"/>
    <w:rsid w:val="008F4061"/>
    <w:rsid w:val="008F4389"/>
    <w:rsid w:val="008F4A00"/>
    <w:rsid w:val="008F4F32"/>
    <w:rsid w:val="008F58A3"/>
    <w:rsid w:val="008F6633"/>
    <w:rsid w:val="008F6CB7"/>
    <w:rsid w:val="008F7586"/>
    <w:rsid w:val="009024D9"/>
    <w:rsid w:val="00902BFE"/>
    <w:rsid w:val="009030D9"/>
    <w:rsid w:val="00903E27"/>
    <w:rsid w:val="00904152"/>
    <w:rsid w:val="009044A0"/>
    <w:rsid w:val="00904A8F"/>
    <w:rsid w:val="00904CA7"/>
    <w:rsid w:val="009059D3"/>
    <w:rsid w:val="00905FC5"/>
    <w:rsid w:val="0090613E"/>
    <w:rsid w:val="009062AB"/>
    <w:rsid w:val="00907BA4"/>
    <w:rsid w:val="0091061A"/>
    <w:rsid w:val="00911EF0"/>
    <w:rsid w:val="00913871"/>
    <w:rsid w:val="009138AA"/>
    <w:rsid w:val="00913A73"/>
    <w:rsid w:val="0091425D"/>
    <w:rsid w:val="009145A4"/>
    <w:rsid w:val="009156AF"/>
    <w:rsid w:val="00915A1A"/>
    <w:rsid w:val="009161EE"/>
    <w:rsid w:val="00916B92"/>
    <w:rsid w:val="00916D6F"/>
    <w:rsid w:val="00917FA4"/>
    <w:rsid w:val="0092042F"/>
    <w:rsid w:val="009204F7"/>
    <w:rsid w:val="00921B76"/>
    <w:rsid w:val="00922632"/>
    <w:rsid w:val="009226F3"/>
    <w:rsid w:val="00922E2C"/>
    <w:rsid w:val="00922F2F"/>
    <w:rsid w:val="00923466"/>
    <w:rsid w:val="00923586"/>
    <w:rsid w:val="009236C7"/>
    <w:rsid w:val="00923833"/>
    <w:rsid w:val="00923CC1"/>
    <w:rsid w:val="009242C8"/>
    <w:rsid w:val="009242DF"/>
    <w:rsid w:val="009251B3"/>
    <w:rsid w:val="00925274"/>
    <w:rsid w:val="0092592A"/>
    <w:rsid w:val="009268F5"/>
    <w:rsid w:val="00927DF3"/>
    <w:rsid w:val="009306C3"/>
    <w:rsid w:val="0093109D"/>
    <w:rsid w:val="00931A91"/>
    <w:rsid w:val="00932BE3"/>
    <w:rsid w:val="009330FD"/>
    <w:rsid w:val="00933566"/>
    <w:rsid w:val="009337E6"/>
    <w:rsid w:val="009340CB"/>
    <w:rsid w:val="009341EB"/>
    <w:rsid w:val="009347E3"/>
    <w:rsid w:val="009353E6"/>
    <w:rsid w:val="009353ED"/>
    <w:rsid w:val="009359C3"/>
    <w:rsid w:val="009365B7"/>
    <w:rsid w:val="00936C68"/>
    <w:rsid w:val="0093784E"/>
    <w:rsid w:val="009414C3"/>
    <w:rsid w:val="00942B3D"/>
    <w:rsid w:val="009441EF"/>
    <w:rsid w:val="00945821"/>
    <w:rsid w:val="00945BE7"/>
    <w:rsid w:val="0094628F"/>
    <w:rsid w:val="00946AE3"/>
    <w:rsid w:val="00947FA5"/>
    <w:rsid w:val="00951D0A"/>
    <w:rsid w:val="0095206F"/>
    <w:rsid w:val="00952112"/>
    <w:rsid w:val="00953287"/>
    <w:rsid w:val="00953C03"/>
    <w:rsid w:val="00953F05"/>
    <w:rsid w:val="00954059"/>
    <w:rsid w:val="00954B76"/>
    <w:rsid w:val="009554EB"/>
    <w:rsid w:val="00955FA1"/>
    <w:rsid w:val="00957310"/>
    <w:rsid w:val="009573E9"/>
    <w:rsid w:val="00957426"/>
    <w:rsid w:val="00957C1B"/>
    <w:rsid w:val="00962429"/>
    <w:rsid w:val="00962D5A"/>
    <w:rsid w:val="0096307E"/>
    <w:rsid w:val="00963712"/>
    <w:rsid w:val="009657DF"/>
    <w:rsid w:val="009709EB"/>
    <w:rsid w:val="00972869"/>
    <w:rsid w:val="00972C32"/>
    <w:rsid w:val="009730F8"/>
    <w:rsid w:val="009730FB"/>
    <w:rsid w:val="009731FF"/>
    <w:rsid w:val="00973B31"/>
    <w:rsid w:val="009743A8"/>
    <w:rsid w:val="0097441E"/>
    <w:rsid w:val="00974524"/>
    <w:rsid w:val="009745AD"/>
    <w:rsid w:val="00975D76"/>
    <w:rsid w:val="00977A21"/>
    <w:rsid w:val="00980905"/>
    <w:rsid w:val="00981815"/>
    <w:rsid w:val="009820B2"/>
    <w:rsid w:val="00982291"/>
    <w:rsid w:val="00983718"/>
    <w:rsid w:val="00984725"/>
    <w:rsid w:val="00986D09"/>
    <w:rsid w:val="00986F3E"/>
    <w:rsid w:val="0098749A"/>
    <w:rsid w:val="00987F12"/>
    <w:rsid w:val="0099076D"/>
    <w:rsid w:val="00990D84"/>
    <w:rsid w:val="00991519"/>
    <w:rsid w:val="00991B37"/>
    <w:rsid w:val="009922CE"/>
    <w:rsid w:val="0099259C"/>
    <w:rsid w:val="00992869"/>
    <w:rsid w:val="00993A69"/>
    <w:rsid w:val="00993A8C"/>
    <w:rsid w:val="009944B6"/>
    <w:rsid w:val="0099523F"/>
    <w:rsid w:val="0099603B"/>
    <w:rsid w:val="009968D9"/>
    <w:rsid w:val="00996E55"/>
    <w:rsid w:val="0099741C"/>
    <w:rsid w:val="00997A31"/>
    <w:rsid w:val="009A04BD"/>
    <w:rsid w:val="009A0A3F"/>
    <w:rsid w:val="009A1F5B"/>
    <w:rsid w:val="009A1FEC"/>
    <w:rsid w:val="009A2BD3"/>
    <w:rsid w:val="009A2FDE"/>
    <w:rsid w:val="009A3687"/>
    <w:rsid w:val="009A3795"/>
    <w:rsid w:val="009A42EF"/>
    <w:rsid w:val="009A43D0"/>
    <w:rsid w:val="009A448F"/>
    <w:rsid w:val="009A512E"/>
    <w:rsid w:val="009A68C8"/>
    <w:rsid w:val="009A6CF7"/>
    <w:rsid w:val="009A77D8"/>
    <w:rsid w:val="009B0A1F"/>
    <w:rsid w:val="009B0D69"/>
    <w:rsid w:val="009B0E44"/>
    <w:rsid w:val="009B1A25"/>
    <w:rsid w:val="009B2186"/>
    <w:rsid w:val="009B31DA"/>
    <w:rsid w:val="009B385B"/>
    <w:rsid w:val="009B3ED7"/>
    <w:rsid w:val="009B5AF5"/>
    <w:rsid w:val="009B6A9C"/>
    <w:rsid w:val="009B6B4F"/>
    <w:rsid w:val="009B7D6C"/>
    <w:rsid w:val="009C2208"/>
    <w:rsid w:val="009C294F"/>
    <w:rsid w:val="009C2D0B"/>
    <w:rsid w:val="009C2E40"/>
    <w:rsid w:val="009C3769"/>
    <w:rsid w:val="009C3D2C"/>
    <w:rsid w:val="009C42D8"/>
    <w:rsid w:val="009C49A6"/>
    <w:rsid w:val="009C619B"/>
    <w:rsid w:val="009C6C77"/>
    <w:rsid w:val="009C7754"/>
    <w:rsid w:val="009D0D41"/>
    <w:rsid w:val="009D0EAA"/>
    <w:rsid w:val="009D22A7"/>
    <w:rsid w:val="009D380E"/>
    <w:rsid w:val="009D4468"/>
    <w:rsid w:val="009D4AEC"/>
    <w:rsid w:val="009D661B"/>
    <w:rsid w:val="009D6850"/>
    <w:rsid w:val="009D6A96"/>
    <w:rsid w:val="009D7223"/>
    <w:rsid w:val="009D7493"/>
    <w:rsid w:val="009D74F9"/>
    <w:rsid w:val="009D79EA"/>
    <w:rsid w:val="009E2879"/>
    <w:rsid w:val="009E3F18"/>
    <w:rsid w:val="009E4D9E"/>
    <w:rsid w:val="009E55EF"/>
    <w:rsid w:val="009E7736"/>
    <w:rsid w:val="009F013C"/>
    <w:rsid w:val="009F0959"/>
    <w:rsid w:val="009F372D"/>
    <w:rsid w:val="009F6938"/>
    <w:rsid w:val="00A004D8"/>
    <w:rsid w:val="00A023A7"/>
    <w:rsid w:val="00A02C8E"/>
    <w:rsid w:val="00A041FC"/>
    <w:rsid w:val="00A042C8"/>
    <w:rsid w:val="00A0677C"/>
    <w:rsid w:val="00A06C26"/>
    <w:rsid w:val="00A07AFD"/>
    <w:rsid w:val="00A113CB"/>
    <w:rsid w:val="00A12AD8"/>
    <w:rsid w:val="00A12B16"/>
    <w:rsid w:val="00A136B4"/>
    <w:rsid w:val="00A13DC3"/>
    <w:rsid w:val="00A151BC"/>
    <w:rsid w:val="00A166D1"/>
    <w:rsid w:val="00A22558"/>
    <w:rsid w:val="00A24DD7"/>
    <w:rsid w:val="00A25281"/>
    <w:rsid w:val="00A25E0E"/>
    <w:rsid w:val="00A263E2"/>
    <w:rsid w:val="00A26F3B"/>
    <w:rsid w:val="00A27732"/>
    <w:rsid w:val="00A277D9"/>
    <w:rsid w:val="00A3141D"/>
    <w:rsid w:val="00A315A5"/>
    <w:rsid w:val="00A31FEF"/>
    <w:rsid w:val="00A320C1"/>
    <w:rsid w:val="00A3241E"/>
    <w:rsid w:val="00A3261C"/>
    <w:rsid w:val="00A339F9"/>
    <w:rsid w:val="00A346B8"/>
    <w:rsid w:val="00A36882"/>
    <w:rsid w:val="00A36F52"/>
    <w:rsid w:val="00A37854"/>
    <w:rsid w:val="00A37F5E"/>
    <w:rsid w:val="00A40CF0"/>
    <w:rsid w:val="00A415C0"/>
    <w:rsid w:val="00A4221D"/>
    <w:rsid w:val="00A422CA"/>
    <w:rsid w:val="00A42D0F"/>
    <w:rsid w:val="00A42E1D"/>
    <w:rsid w:val="00A453D3"/>
    <w:rsid w:val="00A45920"/>
    <w:rsid w:val="00A50162"/>
    <w:rsid w:val="00A513C4"/>
    <w:rsid w:val="00A52288"/>
    <w:rsid w:val="00A53272"/>
    <w:rsid w:val="00A548A3"/>
    <w:rsid w:val="00A5569D"/>
    <w:rsid w:val="00A56E2C"/>
    <w:rsid w:val="00A57362"/>
    <w:rsid w:val="00A6031D"/>
    <w:rsid w:val="00A607AE"/>
    <w:rsid w:val="00A618DD"/>
    <w:rsid w:val="00A61BF0"/>
    <w:rsid w:val="00A61C65"/>
    <w:rsid w:val="00A62725"/>
    <w:rsid w:val="00A62B25"/>
    <w:rsid w:val="00A632BE"/>
    <w:rsid w:val="00A636DD"/>
    <w:rsid w:val="00A639D8"/>
    <w:rsid w:val="00A641CB"/>
    <w:rsid w:val="00A6475C"/>
    <w:rsid w:val="00A64B57"/>
    <w:rsid w:val="00A65ABF"/>
    <w:rsid w:val="00A669EE"/>
    <w:rsid w:val="00A675C3"/>
    <w:rsid w:val="00A677D9"/>
    <w:rsid w:val="00A67FE1"/>
    <w:rsid w:val="00A70390"/>
    <w:rsid w:val="00A704F1"/>
    <w:rsid w:val="00A70DD1"/>
    <w:rsid w:val="00A72B18"/>
    <w:rsid w:val="00A72DD0"/>
    <w:rsid w:val="00A733A4"/>
    <w:rsid w:val="00A73B43"/>
    <w:rsid w:val="00A75713"/>
    <w:rsid w:val="00A765A7"/>
    <w:rsid w:val="00A76BD6"/>
    <w:rsid w:val="00A772A1"/>
    <w:rsid w:val="00A77C48"/>
    <w:rsid w:val="00A77D33"/>
    <w:rsid w:val="00A80116"/>
    <w:rsid w:val="00A80179"/>
    <w:rsid w:val="00A80209"/>
    <w:rsid w:val="00A811C1"/>
    <w:rsid w:val="00A8133C"/>
    <w:rsid w:val="00A816A3"/>
    <w:rsid w:val="00A82613"/>
    <w:rsid w:val="00A828BA"/>
    <w:rsid w:val="00A83704"/>
    <w:rsid w:val="00A837BA"/>
    <w:rsid w:val="00A84379"/>
    <w:rsid w:val="00A879FA"/>
    <w:rsid w:val="00A87C31"/>
    <w:rsid w:val="00A90520"/>
    <w:rsid w:val="00A91160"/>
    <w:rsid w:val="00A9202D"/>
    <w:rsid w:val="00A9319B"/>
    <w:rsid w:val="00A94349"/>
    <w:rsid w:val="00A94431"/>
    <w:rsid w:val="00A95874"/>
    <w:rsid w:val="00A9693C"/>
    <w:rsid w:val="00A96E31"/>
    <w:rsid w:val="00A97602"/>
    <w:rsid w:val="00AA0EB1"/>
    <w:rsid w:val="00AA35FC"/>
    <w:rsid w:val="00AA3F28"/>
    <w:rsid w:val="00AA485B"/>
    <w:rsid w:val="00AA4F29"/>
    <w:rsid w:val="00AA51D4"/>
    <w:rsid w:val="00AA6304"/>
    <w:rsid w:val="00AA6CD8"/>
    <w:rsid w:val="00AB1907"/>
    <w:rsid w:val="00AB2557"/>
    <w:rsid w:val="00AB503B"/>
    <w:rsid w:val="00AB537D"/>
    <w:rsid w:val="00AB580F"/>
    <w:rsid w:val="00AB5E62"/>
    <w:rsid w:val="00AB7332"/>
    <w:rsid w:val="00AB74AD"/>
    <w:rsid w:val="00AB75CD"/>
    <w:rsid w:val="00AC06E7"/>
    <w:rsid w:val="00AC0AB1"/>
    <w:rsid w:val="00AC1566"/>
    <w:rsid w:val="00AC1659"/>
    <w:rsid w:val="00AC25A3"/>
    <w:rsid w:val="00AC26DA"/>
    <w:rsid w:val="00AC3148"/>
    <w:rsid w:val="00AC3951"/>
    <w:rsid w:val="00AD08B2"/>
    <w:rsid w:val="00AD1C79"/>
    <w:rsid w:val="00AD1CD2"/>
    <w:rsid w:val="00AD233C"/>
    <w:rsid w:val="00AD4124"/>
    <w:rsid w:val="00AD4DBD"/>
    <w:rsid w:val="00AD4F42"/>
    <w:rsid w:val="00AD7B88"/>
    <w:rsid w:val="00AE05AC"/>
    <w:rsid w:val="00AE0EDD"/>
    <w:rsid w:val="00AE0FE5"/>
    <w:rsid w:val="00AE12C2"/>
    <w:rsid w:val="00AE1FDA"/>
    <w:rsid w:val="00AE29F2"/>
    <w:rsid w:val="00AE305D"/>
    <w:rsid w:val="00AE4294"/>
    <w:rsid w:val="00AE42FF"/>
    <w:rsid w:val="00AE4FAD"/>
    <w:rsid w:val="00AE7AE5"/>
    <w:rsid w:val="00AF090A"/>
    <w:rsid w:val="00AF1270"/>
    <w:rsid w:val="00AF1465"/>
    <w:rsid w:val="00AF1A07"/>
    <w:rsid w:val="00AF1F46"/>
    <w:rsid w:val="00AF332F"/>
    <w:rsid w:val="00AF3C5A"/>
    <w:rsid w:val="00AF3FFC"/>
    <w:rsid w:val="00AF491E"/>
    <w:rsid w:val="00AF6640"/>
    <w:rsid w:val="00AF6AA1"/>
    <w:rsid w:val="00AF7ACE"/>
    <w:rsid w:val="00B002B3"/>
    <w:rsid w:val="00B00593"/>
    <w:rsid w:val="00B014C3"/>
    <w:rsid w:val="00B0241A"/>
    <w:rsid w:val="00B03D37"/>
    <w:rsid w:val="00B051CC"/>
    <w:rsid w:val="00B05C78"/>
    <w:rsid w:val="00B0624E"/>
    <w:rsid w:val="00B06B66"/>
    <w:rsid w:val="00B0702F"/>
    <w:rsid w:val="00B073D2"/>
    <w:rsid w:val="00B1072E"/>
    <w:rsid w:val="00B11070"/>
    <w:rsid w:val="00B11DB4"/>
    <w:rsid w:val="00B12198"/>
    <w:rsid w:val="00B135E6"/>
    <w:rsid w:val="00B143EB"/>
    <w:rsid w:val="00B16968"/>
    <w:rsid w:val="00B16C4C"/>
    <w:rsid w:val="00B16D3C"/>
    <w:rsid w:val="00B17031"/>
    <w:rsid w:val="00B20AD0"/>
    <w:rsid w:val="00B21F83"/>
    <w:rsid w:val="00B220F6"/>
    <w:rsid w:val="00B2255E"/>
    <w:rsid w:val="00B226EF"/>
    <w:rsid w:val="00B22C48"/>
    <w:rsid w:val="00B22DB2"/>
    <w:rsid w:val="00B230B7"/>
    <w:rsid w:val="00B23579"/>
    <w:rsid w:val="00B23897"/>
    <w:rsid w:val="00B23A03"/>
    <w:rsid w:val="00B25686"/>
    <w:rsid w:val="00B2629D"/>
    <w:rsid w:val="00B2656A"/>
    <w:rsid w:val="00B30229"/>
    <w:rsid w:val="00B3053E"/>
    <w:rsid w:val="00B31042"/>
    <w:rsid w:val="00B31F05"/>
    <w:rsid w:val="00B324DA"/>
    <w:rsid w:val="00B32DB0"/>
    <w:rsid w:val="00B33850"/>
    <w:rsid w:val="00B33C15"/>
    <w:rsid w:val="00B3437E"/>
    <w:rsid w:val="00B347D1"/>
    <w:rsid w:val="00B34F61"/>
    <w:rsid w:val="00B350DF"/>
    <w:rsid w:val="00B35517"/>
    <w:rsid w:val="00B35857"/>
    <w:rsid w:val="00B3729B"/>
    <w:rsid w:val="00B37ED1"/>
    <w:rsid w:val="00B4048C"/>
    <w:rsid w:val="00B409FE"/>
    <w:rsid w:val="00B45482"/>
    <w:rsid w:val="00B46514"/>
    <w:rsid w:val="00B46523"/>
    <w:rsid w:val="00B47170"/>
    <w:rsid w:val="00B47AA7"/>
    <w:rsid w:val="00B502F2"/>
    <w:rsid w:val="00B5050A"/>
    <w:rsid w:val="00B50575"/>
    <w:rsid w:val="00B50CAF"/>
    <w:rsid w:val="00B51161"/>
    <w:rsid w:val="00B51CF7"/>
    <w:rsid w:val="00B52489"/>
    <w:rsid w:val="00B52A02"/>
    <w:rsid w:val="00B52D8F"/>
    <w:rsid w:val="00B53207"/>
    <w:rsid w:val="00B535FF"/>
    <w:rsid w:val="00B5423B"/>
    <w:rsid w:val="00B54EB2"/>
    <w:rsid w:val="00B55BA6"/>
    <w:rsid w:val="00B5608A"/>
    <w:rsid w:val="00B564A3"/>
    <w:rsid w:val="00B56607"/>
    <w:rsid w:val="00B56EEB"/>
    <w:rsid w:val="00B5797B"/>
    <w:rsid w:val="00B60283"/>
    <w:rsid w:val="00B62973"/>
    <w:rsid w:val="00B63563"/>
    <w:rsid w:val="00B63668"/>
    <w:rsid w:val="00B63C2E"/>
    <w:rsid w:val="00B646F8"/>
    <w:rsid w:val="00B65ADD"/>
    <w:rsid w:val="00B65FBB"/>
    <w:rsid w:val="00B66526"/>
    <w:rsid w:val="00B66E92"/>
    <w:rsid w:val="00B67267"/>
    <w:rsid w:val="00B67DBD"/>
    <w:rsid w:val="00B71731"/>
    <w:rsid w:val="00B72140"/>
    <w:rsid w:val="00B721CE"/>
    <w:rsid w:val="00B72A3A"/>
    <w:rsid w:val="00B74C10"/>
    <w:rsid w:val="00B75EE8"/>
    <w:rsid w:val="00B76601"/>
    <w:rsid w:val="00B76E09"/>
    <w:rsid w:val="00B76F39"/>
    <w:rsid w:val="00B77E26"/>
    <w:rsid w:val="00B81CA2"/>
    <w:rsid w:val="00B824C4"/>
    <w:rsid w:val="00B8280B"/>
    <w:rsid w:val="00B84590"/>
    <w:rsid w:val="00B84D1E"/>
    <w:rsid w:val="00B84F57"/>
    <w:rsid w:val="00B86FD5"/>
    <w:rsid w:val="00B8788D"/>
    <w:rsid w:val="00B87B36"/>
    <w:rsid w:val="00B90801"/>
    <w:rsid w:val="00B9132B"/>
    <w:rsid w:val="00B9196A"/>
    <w:rsid w:val="00B924F7"/>
    <w:rsid w:val="00B93377"/>
    <w:rsid w:val="00B9386C"/>
    <w:rsid w:val="00B93B2C"/>
    <w:rsid w:val="00B96DFC"/>
    <w:rsid w:val="00B96E95"/>
    <w:rsid w:val="00BA0BF2"/>
    <w:rsid w:val="00BA1469"/>
    <w:rsid w:val="00BA44D4"/>
    <w:rsid w:val="00BA4BFF"/>
    <w:rsid w:val="00BA560D"/>
    <w:rsid w:val="00BA5B31"/>
    <w:rsid w:val="00BA6721"/>
    <w:rsid w:val="00BA6C7A"/>
    <w:rsid w:val="00BA6D86"/>
    <w:rsid w:val="00BA6E1B"/>
    <w:rsid w:val="00BB0479"/>
    <w:rsid w:val="00BB6501"/>
    <w:rsid w:val="00BB763C"/>
    <w:rsid w:val="00BC0FBE"/>
    <w:rsid w:val="00BC183F"/>
    <w:rsid w:val="00BC2144"/>
    <w:rsid w:val="00BC5492"/>
    <w:rsid w:val="00BC5939"/>
    <w:rsid w:val="00BC77AE"/>
    <w:rsid w:val="00BD1608"/>
    <w:rsid w:val="00BD169C"/>
    <w:rsid w:val="00BD1E71"/>
    <w:rsid w:val="00BD208A"/>
    <w:rsid w:val="00BD3CA2"/>
    <w:rsid w:val="00BD3CCF"/>
    <w:rsid w:val="00BD3EEC"/>
    <w:rsid w:val="00BD3FE9"/>
    <w:rsid w:val="00BD4147"/>
    <w:rsid w:val="00BD4228"/>
    <w:rsid w:val="00BD480C"/>
    <w:rsid w:val="00BD4DE9"/>
    <w:rsid w:val="00BD7DF2"/>
    <w:rsid w:val="00BE0DCF"/>
    <w:rsid w:val="00BE11DE"/>
    <w:rsid w:val="00BE15FA"/>
    <w:rsid w:val="00BE1B8B"/>
    <w:rsid w:val="00BE1BED"/>
    <w:rsid w:val="00BE34E4"/>
    <w:rsid w:val="00BE3912"/>
    <w:rsid w:val="00BE3E91"/>
    <w:rsid w:val="00BE5EDA"/>
    <w:rsid w:val="00BF0AD9"/>
    <w:rsid w:val="00BF0EED"/>
    <w:rsid w:val="00BF179C"/>
    <w:rsid w:val="00BF196B"/>
    <w:rsid w:val="00BF1E1D"/>
    <w:rsid w:val="00BF24C9"/>
    <w:rsid w:val="00BF2D98"/>
    <w:rsid w:val="00BF3852"/>
    <w:rsid w:val="00BF5EFC"/>
    <w:rsid w:val="00BF687D"/>
    <w:rsid w:val="00BF6BE9"/>
    <w:rsid w:val="00BF7633"/>
    <w:rsid w:val="00C0053E"/>
    <w:rsid w:val="00C00643"/>
    <w:rsid w:val="00C0115B"/>
    <w:rsid w:val="00C0126B"/>
    <w:rsid w:val="00C02B68"/>
    <w:rsid w:val="00C0347A"/>
    <w:rsid w:val="00C03613"/>
    <w:rsid w:val="00C03D09"/>
    <w:rsid w:val="00C03F66"/>
    <w:rsid w:val="00C04CD0"/>
    <w:rsid w:val="00C04E5F"/>
    <w:rsid w:val="00C0698E"/>
    <w:rsid w:val="00C10D74"/>
    <w:rsid w:val="00C11327"/>
    <w:rsid w:val="00C11667"/>
    <w:rsid w:val="00C11EA6"/>
    <w:rsid w:val="00C11EB6"/>
    <w:rsid w:val="00C124E3"/>
    <w:rsid w:val="00C12B4A"/>
    <w:rsid w:val="00C13179"/>
    <w:rsid w:val="00C13CD4"/>
    <w:rsid w:val="00C15FBB"/>
    <w:rsid w:val="00C16C78"/>
    <w:rsid w:val="00C17301"/>
    <w:rsid w:val="00C174E6"/>
    <w:rsid w:val="00C20447"/>
    <w:rsid w:val="00C20AF9"/>
    <w:rsid w:val="00C21A5F"/>
    <w:rsid w:val="00C221D6"/>
    <w:rsid w:val="00C22A0A"/>
    <w:rsid w:val="00C2403A"/>
    <w:rsid w:val="00C24539"/>
    <w:rsid w:val="00C25A11"/>
    <w:rsid w:val="00C25B67"/>
    <w:rsid w:val="00C25E98"/>
    <w:rsid w:val="00C2629E"/>
    <w:rsid w:val="00C2642E"/>
    <w:rsid w:val="00C30F8C"/>
    <w:rsid w:val="00C32367"/>
    <w:rsid w:val="00C32E08"/>
    <w:rsid w:val="00C331CB"/>
    <w:rsid w:val="00C332AF"/>
    <w:rsid w:val="00C34D23"/>
    <w:rsid w:val="00C359D0"/>
    <w:rsid w:val="00C36590"/>
    <w:rsid w:val="00C36E40"/>
    <w:rsid w:val="00C37048"/>
    <w:rsid w:val="00C40A60"/>
    <w:rsid w:val="00C40B00"/>
    <w:rsid w:val="00C412D2"/>
    <w:rsid w:val="00C4157F"/>
    <w:rsid w:val="00C41642"/>
    <w:rsid w:val="00C41E54"/>
    <w:rsid w:val="00C42931"/>
    <w:rsid w:val="00C42D92"/>
    <w:rsid w:val="00C43D18"/>
    <w:rsid w:val="00C45A49"/>
    <w:rsid w:val="00C476C8"/>
    <w:rsid w:val="00C47D43"/>
    <w:rsid w:val="00C501D4"/>
    <w:rsid w:val="00C51507"/>
    <w:rsid w:val="00C52D48"/>
    <w:rsid w:val="00C53496"/>
    <w:rsid w:val="00C562DF"/>
    <w:rsid w:val="00C56E77"/>
    <w:rsid w:val="00C57D8A"/>
    <w:rsid w:val="00C600D5"/>
    <w:rsid w:val="00C605F9"/>
    <w:rsid w:val="00C60DEE"/>
    <w:rsid w:val="00C62A4B"/>
    <w:rsid w:val="00C63135"/>
    <w:rsid w:val="00C634FE"/>
    <w:rsid w:val="00C63759"/>
    <w:rsid w:val="00C63A18"/>
    <w:rsid w:val="00C659ED"/>
    <w:rsid w:val="00C662EE"/>
    <w:rsid w:val="00C667CD"/>
    <w:rsid w:val="00C67278"/>
    <w:rsid w:val="00C67712"/>
    <w:rsid w:val="00C67BF0"/>
    <w:rsid w:val="00C70527"/>
    <w:rsid w:val="00C70994"/>
    <w:rsid w:val="00C7145E"/>
    <w:rsid w:val="00C754DD"/>
    <w:rsid w:val="00C75801"/>
    <w:rsid w:val="00C75962"/>
    <w:rsid w:val="00C75B80"/>
    <w:rsid w:val="00C769B4"/>
    <w:rsid w:val="00C76EFA"/>
    <w:rsid w:val="00C80DE2"/>
    <w:rsid w:val="00C81F16"/>
    <w:rsid w:val="00C82038"/>
    <w:rsid w:val="00C8276C"/>
    <w:rsid w:val="00C84519"/>
    <w:rsid w:val="00C84D69"/>
    <w:rsid w:val="00C85C4C"/>
    <w:rsid w:val="00C87663"/>
    <w:rsid w:val="00C9080B"/>
    <w:rsid w:val="00C90C77"/>
    <w:rsid w:val="00C914F6"/>
    <w:rsid w:val="00C91523"/>
    <w:rsid w:val="00C93B36"/>
    <w:rsid w:val="00C953A9"/>
    <w:rsid w:val="00C9652C"/>
    <w:rsid w:val="00C96D3D"/>
    <w:rsid w:val="00C97A10"/>
    <w:rsid w:val="00C97AC1"/>
    <w:rsid w:val="00CA0087"/>
    <w:rsid w:val="00CA00FC"/>
    <w:rsid w:val="00CA03DB"/>
    <w:rsid w:val="00CA21F6"/>
    <w:rsid w:val="00CA2501"/>
    <w:rsid w:val="00CA47FF"/>
    <w:rsid w:val="00CA4D5C"/>
    <w:rsid w:val="00CA5067"/>
    <w:rsid w:val="00CA5B0C"/>
    <w:rsid w:val="00CA6A6D"/>
    <w:rsid w:val="00CA7625"/>
    <w:rsid w:val="00CB2EEF"/>
    <w:rsid w:val="00CB2F52"/>
    <w:rsid w:val="00CB3F29"/>
    <w:rsid w:val="00CB4216"/>
    <w:rsid w:val="00CB4C40"/>
    <w:rsid w:val="00CB58C3"/>
    <w:rsid w:val="00CB645F"/>
    <w:rsid w:val="00CB6685"/>
    <w:rsid w:val="00CB7607"/>
    <w:rsid w:val="00CB7861"/>
    <w:rsid w:val="00CC260B"/>
    <w:rsid w:val="00CC2FF2"/>
    <w:rsid w:val="00CC418A"/>
    <w:rsid w:val="00CC47F7"/>
    <w:rsid w:val="00CC4CA9"/>
    <w:rsid w:val="00CC5795"/>
    <w:rsid w:val="00CC69D3"/>
    <w:rsid w:val="00CC7626"/>
    <w:rsid w:val="00CC766D"/>
    <w:rsid w:val="00CC79F9"/>
    <w:rsid w:val="00CD0869"/>
    <w:rsid w:val="00CD14BC"/>
    <w:rsid w:val="00CD1740"/>
    <w:rsid w:val="00CD3708"/>
    <w:rsid w:val="00CD3798"/>
    <w:rsid w:val="00CD4530"/>
    <w:rsid w:val="00CD5741"/>
    <w:rsid w:val="00CD5C0F"/>
    <w:rsid w:val="00CE05BD"/>
    <w:rsid w:val="00CE0BA5"/>
    <w:rsid w:val="00CE24A0"/>
    <w:rsid w:val="00CE2F95"/>
    <w:rsid w:val="00CE37BD"/>
    <w:rsid w:val="00CE3851"/>
    <w:rsid w:val="00CE61DA"/>
    <w:rsid w:val="00CE6F54"/>
    <w:rsid w:val="00CE6F6A"/>
    <w:rsid w:val="00CE7E56"/>
    <w:rsid w:val="00CF0477"/>
    <w:rsid w:val="00CF0545"/>
    <w:rsid w:val="00CF05E9"/>
    <w:rsid w:val="00CF27FF"/>
    <w:rsid w:val="00CF44A4"/>
    <w:rsid w:val="00CF56D2"/>
    <w:rsid w:val="00CF5881"/>
    <w:rsid w:val="00CF5B2E"/>
    <w:rsid w:val="00CF6040"/>
    <w:rsid w:val="00CF62CE"/>
    <w:rsid w:val="00D0065D"/>
    <w:rsid w:val="00D00D27"/>
    <w:rsid w:val="00D00EF7"/>
    <w:rsid w:val="00D00F2D"/>
    <w:rsid w:val="00D0166E"/>
    <w:rsid w:val="00D02B01"/>
    <w:rsid w:val="00D039D3"/>
    <w:rsid w:val="00D039DC"/>
    <w:rsid w:val="00D0401F"/>
    <w:rsid w:val="00D0444A"/>
    <w:rsid w:val="00D04AE6"/>
    <w:rsid w:val="00D05099"/>
    <w:rsid w:val="00D0597A"/>
    <w:rsid w:val="00D06BD8"/>
    <w:rsid w:val="00D0751D"/>
    <w:rsid w:val="00D07672"/>
    <w:rsid w:val="00D077C8"/>
    <w:rsid w:val="00D07A6B"/>
    <w:rsid w:val="00D105F9"/>
    <w:rsid w:val="00D11458"/>
    <w:rsid w:val="00D124E0"/>
    <w:rsid w:val="00D12A1F"/>
    <w:rsid w:val="00D12E6C"/>
    <w:rsid w:val="00D131B5"/>
    <w:rsid w:val="00D13395"/>
    <w:rsid w:val="00D13DE5"/>
    <w:rsid w:val="00D152D1"/>
    <w:rsid w:val="00D156D6"/>
    <w:rsid w:val="00D15BF3"/>
    <w:rsid w:val="00D16C92"/>
    <w:rsid w:val="00D17AE0"/>
    <w:rsid w:val="00D17F1A"/>
    <w:rsid w:val="00D20789"/>
    <w:rsid w:val="00D20BDC"/>
    <w:rsid w:val="00D21858"/>
    <w:rsid w:val="00D2189B"/>
    <w:rsid w:val="00D21C12"/>
    <w:rsid w:val="00D21D9C"/>
    <w:rsid w:val="00D22E96"/>
    <w:rsid w:val="00D258F4"/>
    <w:rsid w:val="00D26158"/>
    <w:rsid w:val="00D267B7"/>
    <w:rsid w:val="00D26EA5"/>
    <w:rsid w:val="00D2758F"/>
    <w:rsid w:val="00D30303"/>
    <w:rsid w:val="00D307DC"/>
    <w:rsid w:val="00D312E8"/>
    <w:rsid w:val="00D32D53"/>
    <w:rsid w:val="00D331A6"/>
    <w:rsid w:val="00D3336A"/>
    <w:rsid w:val="00D33D0E"/>
    <w:rsid w:val="00D341E6"/>
    <w:rsid w:val="00D34ECF"/>
    <w:rsid w:val="00D36740"/>
    <w:rsid w:val="00D37CEA"/>
    <w:rsid w:val="00D40A80"/>
    <w:rsid w:val="00D40E33"/>
    <w:rsid w:val="00D4129C"/>
    <w:rsid w:val="00D41483"/>
    <w:rsid w:val="00D425AD"/>
    <w:rsid w:val="00D42B27"/>
    <w:rsid w:val="00D43331"/>
    <w:rsid w:val="00D43494"/>
    <w:rsid w:val="00D44B59"/>
    <w:rsid w:val="00D461E4"/>
    <w:rsid w:val="00D47644"/>
    <w:rsid w:val="00D477BB"/>
    <w:rsid w:val="00D52C11"/>
    <w:rsid w:val="00D545CF"/>
    <w:rsid w:val="00D54F39"/>
    <w:rsid w:val="00D55A12"/>
    <w:rsid w:val="00D56269"/>
    <w:rsid w:val="00D56721"/>
    <w:rsid w:val="00D56A21"/>
    <w:rsid w:val="00D57728"/>
    <w:rsid w:val="00D60DFB"/>
    <w:rsid w:val="00D60EB5"/>
    <w:rsid w:val="00D628EE"/>
    <w:rsid w:val="00D635ED"/>
    <w:rsid w:val="00D6399D"/>
    <w:rsid w:val="00D63A45"/>
    <w:rsid w:val="00D640B3"/>
    <w:rsid w:val="00D647EA"/>
    <w:rsid w:val="00D653A0"/>
    <w:rsid w:val="00D65F4F"/>
    <w:rsid w:val="00D6667F"/>
    <w:rsid w:val="00D66693"/>
    <w:rsid w:val="00D700FB"/>
    <w:rsid w:val="00D71D44"/>
    <w:rsid w:val="00D750CD"/>
    <w:rsid w:val="00D764D1"/>
    <w:rsid w:val="00D76C73"/>
    <w:rsid w:val="00D77389"/>
    <w:rsid w:val="00D77B7D"/>
    <w:rsid w:val="00D77EC7"/>
    <w:rsid w:val="00D80843"/>
    <w:rsid w:val="00D8122C"/>
    <w:rsid w:val="00D8142A"/>
    <w:rsid w:val="00D8185A"/>
    <w:rsid w:val="00D847AF"/>
    <w:rsid w:val="00D8499D"/>
    <w:rsid w:val="00D84CC2"/>
    <w:rsid w:val="00D84D3D"/>
    <w:rsid w:val="00D85A4C"/>
    <w:rsid w:val="00D85B93"/>
    <w:rsid w:val="00D86015"/>
    <w:rsid w:val="00D861D6"/>
    <w:rsid w:val="00D86509"/>
    <w:rsid w:val="00D906B7"/>
    <w:rsid w:val="00D90B4B"/>
    <w:rsid w:val="00D90D45"/>
    <w:rsid w:val="00D916F3"/>
    <w:rsid w:val="00D926E3"/>
    <w:rsid w:val="00D92D5A"/>
    <w:rsid w:val="00D934B7"/>
    <w:rsid w:val="00D93A37"/>
    <w:rsid w:val="00D93AC0"/>
    <w:rsid w:val="00D963F4"/>
    <w:rsid w:val="00D96AED"/>
    <w:rsid w:val="00D96EE8"/>
    <w:rsid w:val="00D979E0"/>
    <w:rsid w:val="00D97A04"/>
    <w:rsid w:val="00DA04A1"/>
    <w:rsid w:val="00DA0FEB"/>
    <w:rsid w:val="00DA1943"/>
    <w:rsid w:val="00DA1A95"/>
    <w:rsid w:val="00DA249B"/>
    <w:rsid w:val="00DA2722"/>
    <w:rsid w:val="00DA2CE2"/>
    <w:rsid w:val="00DA2F96"/>
    <w:rsid w:val="00DA531E"/>
    <w:rsid w:val="00DA657C"/>
    <w:rsid w:val="00DA696E"/>
    <w:rsid w:val="00DA6F51"/>
    <w:rsid w:val="00DA713B"/>
    <w:rsid w:val="00DA72A3"/>
    <w:rsid w:val="00DA7510"/>
    <w:rsid w:val="00DA757C"/>
    <w:rsid w:val="00DA79F3"/>
    <w:rsid w:val="00DB0C4B"/>
    <w:rsid w:val="00DB13AE"/>
    <w:rsid w:val="00DB1DD2"/>
    <w:rsid w:val="00DB2058"/>
    <w:rsid w:val="00DB23B3"/>
    <w:rsid w:val="00DB51E4"/>
    <w:rsid w:val="00DB57A5"/>
    <w:rsid w:val="00DB6291"/>
    <w:rsid w:val="00DB7BD9"/>
    <w:rsid w:val="00DB7BDC"/>
    <w:rsid w:val="00DB7FD7"/>
    <w:rsid w:val="00DC06D5"/>
    <w:rsid w:val="00DC1C88"/>
    <w:rsid w:val="00DC2519"/>
    <w:rsid w:val="00DC2AB7"/>
    <w:rsid w:val="00DC3542"/>
    <w:rsid w:val="00DC4E11"/>
    <w:rsid w:val="00DC4E2B"/>
    <w:rsid w:val="00DC58DB"/>
    <w:rsid w:val="00DC5995"/>
    <w:rsid w:val="00DC6023"/>
    <w:rsid w:val="00DC6BC7"/>
    <w:rsid w:val="00DC6DE7"/>
    <w:rsid w:val="00DD00EA"/>
    <w:rsid w:val="00DD1AC8"/>
    <w:rsid w:val="00DD24D6"/>
    <w:rsid w:val="00DD2651"/>
    <w:rsid w:val="00DD286D"/>
    <w:rsid w:val="00DD39EB"/>
    <w:rsid w:val="00DD4BA3"/>
    <w:rsid w:val="00DD6530"/>
    <w:rsid w:val="00DE00C6"/>
    <w:rsid w:val="00DE1296"/>
    <w:rsid w:val="00DE1BD7"/>
    <w:rsid w:val="00DE2130"/>
    <w:rsid w:val="00DE2202"/>
    <w:rsid w:val="00DE2611"/>
    <w:rsid w:val="00DE3F55"/>
    <w:rsid w:val="00DE446E"/>
    <w:rsid w:val="00DE495B"/>
    <w:rsid w:val="00DE4C8A"/>
    <w:rsid w:val="00DE4E97"/>
    <w:rsid w:val="00DE5465"/>
    <w:rsid w:val="00DE55E8"/>
    <w:rsid w:val="00DE5926"/>
    <w:rsid w:val="00DE6B0A"/>
    <w:rsid w:val="00DE6B37"/>
    <w:rsid w:val="00DE6BF8"/>
    <w:rsid w:val="00DE7587"/>
    <w:rsid w:val="00DF019E"/>
    <w:rsid w:val="00DF039C"/>
    <w:rsid w:val="00DF08EE"/>
    <w:rsid w:val="00DF414A"/>
    <w:rsid w:val="00DF462B"/>
    <w:rsid w:val="00DF4AFA"/>
    <w:rsid w:val="00DF51B7"/>
    <w:rsid w:val="00DF530E"/>
    <w:rsid w:val="00DF7732"/>
    <w:rsid w:val="00DF790C"/>
    <w:rsid w:val="00E00EF9"/>
    <w:rsid w:val="00E018A9"/>
    <w:rsid w:val="00E01EA3"/>
    <w:rsid w:val="00E022D6"/>
    <w:rsid w:val="00E02866"/>
    <w:rsid w:val="00E0339F"/>
    <w:rsid w:val="00E03401"/>
    <w:rsid w:val="00E03549"/>
    <w:rsid w:val="00E0357A"/>
    <w:rsid w:val="00E0553A"/>
    <w:rsid w:val="00E058F4"/>
    <w:rsid w:val="00E05B7F"/>
    <w:rsid w:val="00E05BC7"/>
    <w:rsid w:val="00E067FA"/>
    <w:rsid w:val="00E072F4"/>
    <w:rsid w:val="00E073CD"/>
    <w:rsid w:val="00E07B20"/>
    <w:rsid w:val="00E107B8"/>
    <w:rsid w:val="00E11204"/>
    <w:rsid w:val="00E113D4"/>
    <w:rsid w:val="00E11A72"/>
    <w:rsid w:val="00E11D57"/>
    <w:rsid w:val="00E12179"/>
    <w:rsid w:val="00E127B5"/>
    <w:rsid w:val="00E13366"/>
    <w:rsid w:val="00E135EE"/>
    <w:rsid w:val="00E1411A"/>
    <w:rsid w:val="00E14C16"/>
    <w:rsid w:val="00E14C6E"/>
    <w:rsid w:val="00E14CAC"/>
    <w:rsid w:val="00E15406"/>
    <w:rsid w:val="00E160DF"/>
    <w:rsid w:val="00E16670"/>
    <w:rsid w:val="00E1670B"/>
    <w:rsid w:val="00E16EBB"/>
    <w:rsid w:val="00E1731E"/>
    <w:rsid w:val="00E20063"/>
    <w:rsid w:val="00E20767"/>
    <w:rsid w:val="00E207AC"/>
    <w:rsid w:val="00E21D28"/>
    <w:rsid w:val="00E2263C"/>
    <w:rsid w:val="00E231CB"/>
    <w:rsid w:val="00E247B6"/>
    <w:rsid w:val="00E2483C"/>
    <w:rsid w:val="00E25084"/>
    <w:rsid w:val="00E2516A"/>
    <w:rsid w:val="00E26B91"/>
    <w:rsid w:val="00E279A8"/>
    <w:rsid w:val="00E27BF3"/>
    <w:rsid w:val="00E30B62"/>
    <w:rsid w:val="00E3142C"/>
    <w:rsid w:val="00E31653"/>
    <w:rsid w:val="00E3190F"/>
    <w:rsid w:val="00E32B31"/>
    <w:rsid w:val="00E33461"/>
    <w:rsid w:val="00E33900"/>
    <w:rsid w:val="00E3488D"/>
    <w:rsid w:val="00E354EC"/>
    <w:rsid w:val="00E37F4C"/>
    <w:rsid w:val="00E4027D"/>
    <w:rsid w:val="00E40468"/>
    <w:rsid w:val="00E40677"/>
    <w:rsid w:val="00E41E73"/>
    <w:rsid w:val="00E427B1"/>
    <w:rsid w:val="00E42CE9"/>
    <w:rsid w:val="00E436F0"/>
    <w:rsid w:val="00E43ED2"/>
    <w:rsid w:val="00E44298"/>
    <w:rsid w:val="00E44642"/>
    <w:rsid w:val="00E4469E"/>
    <w:rsid w:val="00E44A88"/>
    <w:rsid w:val="00E44B27"/>
    <w:rsid w:val="00E45625"/>
    <w:rsid w:val="00E46ACC"/>
    <w:rsid w:val="00E47C90"/>
    <w:rsid w:val="00E506F6"/>
    <w:rsid w:val="00E52133"/>
    <w:rsid w:val="00E52BD5"/>
    <w:rsid w:val="00E534BB"/>
    <w:rsid w:val="00E539E0"/>
    <w:rsid w:val="00E53CB7"/>
    <w:rsid w:val="00E5453C"/>
    <w:rsid w:val="00E54614"/>
    <w:rsid w:val="00E54EF2"/>
    <w:rsid w:val="00E56A42"/>
    <w:rsid w:val="00E60F00"/>
    <w:rsid w:val="00E60F7B"/>
    <w:rsid w:val="00E61709"/>
    <w:rsid w:val="00E636C7"/>
    <w:rsid w:val="00E63A9E"/>
    <w:rsid w:val="00E646D7"/>
    <w:rsid w:val="00E64D0F"/>
    <w:rsid w:val="00E65200"/>
    <w:rsid w:val="00E668A6"/>
    <w:rsid w:val="00E66BF4"/>
    <w:rsid w:val="00E67A68"/>
    <w:rsid w:val="00E67CA3"/>
    <w:rsid w:val="00E67CB5"/>
    <w:rsid w:val="00E71406"/>
    <w:rsid w:val="00E71ED5"/>
    <w:rsid w:val="00E72CBC"/>
    <w:rsid w:val="00E72FEE"/>
    <w:rsid w:val="00E73501"/>
    <w:rsid w:val="00E745BA"/>
    <w:rsid w:val="00E74E19"/>
    <w:rsid w:val="00E7758E"/>
    <w:rsid w:val="00E804E4"/>
    <w:rsid w:val="00E80A1C"/>
    <w:rsid w:val="00E81160"/>
    <w:rsid w:val="00E81695"/>
    <w:rsid w:val="00E823FC"/>
    <w:rsid w:val="00E826FD"/>
    <w:rsid w:val="00E826FE"/>
    <w:rsid w:val="00E83919"/>
    <w:rsid w:val="00E840CA"/>
    <w:rsid w:val="00E853D2"/>
    <w:rsid w:val="00E8600A"/>
    <w:rsid w:val="00E86157"/>
    <w:rsid w:val="00E865AA"/>
    <w:rsid w:val="00E867EC"/>
    <w:rsid w:val="00E873D0"/>
    <w:rsid w:val="00E87F0A"/>
    <w:rsid w:val="00E90762"/>
    <w:rsid w:val="00E908F9"/>
    <w:rsid w:val="00E90C52"/>
    <w:rsid w:val="00E90E79"/>
    <w:rsid w:val="00E916EB"/>
    <w:rsid w:val="00E91851"/>
    <w:rsid w:val="00E92CC5"/>
    <w:rsid w:val="00E93642"/>
    <w:rsid w:val="00E93843"/>
    <w:rsid w:val="00E941BA"/>
    <w:rsid w:val="00E94FF8"/>
    <w:rsid w:val="00E95993"/>
    <w:rsid w:val="00E97E24"/>
    <w:rsid w:val="00EA2163"/>
    <w:rsid w:val="00EA2886"/>
    <w:rsid w:val="00EA28CF"/>
    <w:rsid w:val="00EA3291"/>
    <w:rsid w:val="00EA398B"/>
    <w:rsid w:val="00EA52E9"/>
    <w:rsid w:val="00EA77DD"/>
    <w:rsid w:val="00EB08EA"/>
    <w:rsid w:val="00EB3829"/>
    <w:rsid w:val="00EB4102"/>
    <w:rsid w:val="00EB577D"/>
    <w:rsid w:val="00EB5C88"/>
    <w:rsid w:val="00EB624C"/>
    <w:rsid w:val="00EB68DF"/>
    <w:rsid w:val="00EB762B"/>
    <w:rsid w:val="00EC0C02"/>
    <w:rsid w:val="00EC2762"/>
    <w:rsid w:val="00EC3966"/>
    <w:rsid w:val="00EC39B1"/>
    <w:rsid w:val="00EC3DAA"/>
    <w:rsid w:val="00EC5C3D"/>
    <w:rsid w:val="00EC5FAB"/>
    <w:rsid w:val="00EC641E"/>
    <w:rsid w:val="00EC77CC"/>
    <w:rsid w:val="00EC7CB3"/>
    <w:rsid w:val="00ED0198"/>
    <w:rsid w:val="00ED1144"/>
    <w:rsid w:val="00ED1771"/>
    <w:rsid w:val="00ED187A"/>
    <w:rsid w:val="00ED2551"/>
    <w:rsid w:val="00ED2AAD"/>
    <w:rsid w:val="00ED3B02"/>
    <w:rsid w:val="00ED5FF3"/>
    <w:rsid w:val="00ED6996"/>
    <w:rsid w:val="00ED6D12"/>
    <w:rsid w:val="00EE12F9"/>
    <w:rsid w:val="00EE17C1"/>
    <w:rsid w:val="00EE3A44"/>
    <w:rsid w:val="00EE4201"/>
    <w:rsid w:val="00EE4D90"/>
    <w:rsid w:val="00EE573C"/>
    <w:rsid w:val="00EE578E"/>
    <w:rsid w:val="00EE617E"/>
    <w:rsid w:val="00EE63EB"/>
    <w:rsid w:val="00EE7A76"/>
    <w:rsid w:val="00EF1E5E"/>
    <w:rsid w:val="00EF3091"/>
    <w:rsid w:val="00EF36B4"/>
    <w:rsid w:val="00EF4246"/>
    <w:rsid w:val="00EF4272"/>
    <w:rsid w:val="00EF56BE"/>
    <w:rsid w:val="00EF5C75"/>
    <w:rsid w:val="00EF6A3C"/>
    <w:rsid w:val="00EF7332"/>
    <w:rsid w:val="00F002E5"/>
    <w:rsid w:val="00F00930"/>
    <w:rsid w:val="00F00A70"/>
    <w:rsid w:val="00F01126"/>
    <w:rsid w:val="00F01DFF"/>
    <w:rsid w:val="00F0281B"/>
    <w:rsid w:val="00F03395"/>
    <w:rsid w:val="00F03ADD"/>
    <w:rsid w:val="00F03C4B"/>
    <w:rsid w:val="00F04441"/>
    <w:rsid w:val="00F0451D"/>
    <w:rsid w:val="00F04582"/>
    <w:rsid w:val="00F04F97"/>
    <w:rsid w:val="00F07060"/>
    <w:rsid w:val="00F102B3"/>
    <w:rsid w:val="00F12B99"/>
    <w:rsid w:val="00F12E72"/>
    <w:rsid w:val="00F13003"/>
    <w:rsid w:val="00F14762"/>
    <w:rsid w:val="00F15341"/>
    <w:rsid w:val="00F163DB"/>
    <w:rsid w:val="00F167AB"/>
    <w:rsid w:val="00F16989"/>
    <w:rsid w:val="00F1718A"/>
    <w:rsid w:val="00F171A1"/>
    <w:rsid w:val="00F2054E"/>
    <w:rsid w:val="00F209BA"/>
    <w:rsid w:val="00F20F20"/>
    <w:rsid w:val="00F21240"/>
    <w:rsid w:val="00F22CDE"/>
    <w:rsid w:val="00F23459"/>
    <w:rsid w:val="00F236F3"/>
    <w:rsid w:val="00F24582"/>
    <w:rsid w:val="00F2616E"/>
    <w:rsid w:val="00F267A3"/>
    <w:rsid w:val="00F26D8B"/>
    <w:rsid w:val="00F27276"/>
    <w:rsid w:val="00F279FF"/>
    <w:rsid w:val="00F312F2"/>
    <w:rsid w:val="00F31B1D"/>
    <w:rsid w:val="00F31C99"/>
    <w:rsid w:val="00F36C02"/>
    <w:rsid w:val="00F377E4"/>
    <w:rsid w:val="00F410AC"/>
    <w:rsid w:val="00F425FA"/>
    <w:rsid w:val="00F45780"/>
    <w:rsid w:val="00F46454"/>
    <w:rsid w:val="00F474B5"/>
    <w:rsid w:val="00F47D96"/>
    <w:rsid w:val="00F51433"/>
    <w:rsid w:val="00F51A4F"/>
    <w:rsid w:val="00F527E8"/>
    <w:rsid w:val="00F5284C"/>
    <w:rsid w:val="00F548C3"/>
    <w:rsid w:val="00F553C2"/>
    <w:rsid w:val="00F56B5C"/>
    <w:rsid w:val="00F57224"/>
    <w:rsid w:val="00F57426"/>
    <w:rsid w:val="00F57A32"/>
    <w:rsid w:val="00F60E6F"/>
    <w:rsid w:val="00F620B1"/>
    <w:rsid w:val="00F6315B"/>
    <w:rsid w:val="00F64E28"/>
    <w:rsid w:val="00F658E2"/>
    <w:rsid w:val="00F65BB5"/>
    <w:rsid w:val="00F6708B"/>
    <w:rsid w:val="00F701E2"/>
    <w:rsid w:val="00F7046F"/>
    <w:rsid w:val="00F716AD"/>
    <w:rsid w:val="00F71C5D"/>
    <w:rsid w:val="00F7335A"/>
    <w:rsid w:val="00F74E0B"/>
    <w:rsid w:val="00F74EAB"/>
    <w:rsid w:val="00F75709"/>
    <w:rsid w:val="00F80343"/>
    <w:rsid w:val="00F807A8"/>
    <w:rsid w:val="00F825BA"/>
    <w:rsid w:val="00F8293D"/>
    <w:rsid w:val="00F82D9C"/>
    <w:rsid w:val="00F83919"/>
    <w:rsid w:val="00F8604E"/>
    <w:rsid w:val="00F86152"/>
    <w:rsid w:val="00F8668C"/>
    <w:rsid w:val="00F868D1"/>
    <w:rsid w:val="00F869C4"/>
    <w:rsid w:val="00F91195"/>
    <w:rsid w:val="00F91560"/>
    <w:rsid w:val="00F9172C"/>
    <w:rsid w:val="00F93BB1"/>
    <w:rsid w:val="00F94360"/>
    <w:rsid w:val="00F94ADF"/>
    <w:rsid w:val="00F94EC4"/>
    <w:rsid w:val="00F950D2"/>
    <w:rsid w:val="00F96DFB"/>
    <w:rsid w:val="00F97152"/>
    <w:rsid w:val="00F97510"/>
    <w:rsid w:val="00F97552"/>
    <w:rsid w:val="00F97957"/>
    <w:rsid w:val="00FA10DF"/>
    <w:rsid w:val="00FA43CB"/>
    <w:rsid w:val="00FA46FC"/>
    <w:rsid w:val="00FA4A63"/>
    <w:rsid w:val="00FA4D4B"/>
    <w:rsid w:val="00FA640F"/>
    <w:rsid w:val="00FA735F"/>
    <w:rsid w:val="00FB003C"/>
    <w:rsid w:val="00FB0107"/>
    <w:rsid w:val="00FB0728"/>
    <w:rsid w:val="00FB0A5A"/>
    <w:rsid w:val="00FB0DF6"/>
    <w:rsid w:val="00FB3378"/>
    <w:rsid w:val="00FB4CD6"/>
    <w:rsid w:val="00FB56F1"/>
    <w:rsid w:val="00FB6D0C"/>
    <w:rsid w:val="00FC11C2"/>
    <w:rsid w:val="00FC17F2"/>
    <w:rsid w:val="00FC1D9E"/>
    <w:rsid w:val="00FC27B6"/>
    <w:rsid w:val="00FC660C"/>
    <w:rsid w:val="00FC6ED6"/>
    <w:rsid w:val="00FC703F"/>
    <w:rsid w:val="00FC7095"/>
    <w:rsid w:val="00FC7FA1"/>
    <w:rsid w:val="00FD0DFA"/>
    <w:rsid w:val="00FD15AD"/>
    <w:rsid w:val="00FD2581"/>
    <w:rsid w:val="00FD2F04"/>
    <w:rsid w:val="00FD3B3F"/>
    <w:rsid w:val="00FD3C68"/>
    <w:rsid w:val="00FD4658"/>
    <w:rsid w:val="00FD4ACE"/>
    <w:rsid w:val="00FD4F3F"/>
    <w:rsid w:val="00FD5503"/>
    <w:rsid w:val="00FD6230"/>
    <w:rsid w:val="00FD62BE"/>
    <w:rsid w:val="00FD63E6"/>
    <w:rsid w:val="00FD66AB"/>
    <w:rsid w:val="00FD6B71"/>
    <w:rsid w:val="00FD71D0"/>
    <w:rsid w:val="00FD7A69"/>
    <w:rsid w:val="00FE04C3"/>
    <w:rsid w:val="00FE17A0"/>
    <w:rsid w:val="00FE1DC4"/>
    <w:rsid w:val="00FE24B3"/>
    <w:rsid w:val="00FE261F"/>
    <w:rsid w:val="00FE29DC"/>
    <w:rsid w:val="00FE2C8D"/>
    <w:rsid w:val="00FE34CA"/>
    <w:rsid w:val="00FE3975"/>
    <w:rsid w:val="00FE467F"/>
    <w:rsid w:val="00FE53E4"/>
    <w:rsid w:val="00FE794B"/>
    <w:rsid w:val="00FE7F1F"/>
    <w:rsid w:val="00FF1E0E"/>
    <w:rsid w:val="00FF1E36"/>
    <w:rsid w:val="00FF1EB7"/>
    <w:rsid w:val="00FF2DCF"/>
    <w:rsid w:val="00FF38CD"/>
    <w:rsid w:val="00FF3FFD"/>
    <w:rsid w:val="00FF41BB"/>
    <w:rsid w:val="00FF4D33"/>
    <w:rsid w:val="00FF5824"/>
    <w:rsid w:val="00FF5C65"/>
    <w:rsid w:val="00FF5DFE"/>
    <w:rsid w:val="00FF798F"/>
    <w:rsid w:val="00FF7A78"/>
    <w:rsid w:val="29A69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736FF3"/>
  <w15:chartTrackingRefBased/>
  <w15:docId w15:val="{C957798D-12F0-4605-978F-5D8518DF1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BatangChe" w:hAnsi="Times New Roman" w:cs="Times New Roman"/>
        <w:snapToGrid w:val="0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DB2"/>
    <w:pPr>
      <w:widowControl w:val="0"/>
      <w:wordWrap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rsid w:val="00B22DB2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Batang"/>
      <w:snapToGrid/>
      <w:color w:val="000000"/>
      <w:lang w:eastAsia="ko-KR"/>
    </w:rPr>
  </w:style>
  <w:style w:type="paragraph" w:customStyle="1" w:styleId="hstyle0">
    <w:name w:val="hstyle0"/>
    <w:basedOn w:val="Normal"/>
    <w:rsid w:val="00B22DB2"/>
    <w:pPr>
      <w:widowControl/>
      <w:wordWrap/>
      <w:spacing w:line="384" w:lineRule="auto"/>
    </w:pPr>
    <w:rPr>
      <w:rFonts w:ascii="한컴바탕" w:eastAsia="한컴바탕" w:hAnsi="한컴바탕" w:cs="한컴바탕"/>
      <w:color w:val="000000"/>
      <w:kern w:val="0"/>
    </w:rPr>
  </w:style>
  <w:style w:type="paragraph" w:styleId="Header">
    <w:name w:val="header"/>
    <w:basedOn w:val="Normal"/>
    <w:link w:val="HeaderChar"/>
    <w:uiPriority w:val="99"/>
    <w:unhideWhenUsed/>
    <w:rsid w:val="0037393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393D"/>
    <w:rPr>
      <w:rFonts w:eastAsia="BatangChe"/>
      <w:kern w:val="2"/>
    </w:rPr>
  </w:style>
  <w:style w:type="paragraph" w:styleId="Footer">
    <w:name w:val="footer"/>
    <w:basedOn w:val="Normal"/>
    <w:link w:val="FooterChar"/>
    <w:uiPriority w:val="99"/>
    <w:unhideWhenUsed/>
    <w:rsid w:val="0037393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393D"/>
    <w:rPr>
      <w:rFonts w:eastAsia="BatangChe"/>
      <w:kern w:val="2"/>
    </w:rPr>
  </w:style>
  <w:style w:type="paragraph" w:styleId="NormalWeb">
    <w:name w:val="Normal (Web)"/>
    <w:basedOn w:val="Normal"/>
    <w:uiPriority w:val="99"/>
    <w:unhideWhenUsed/>
    <w:rsid w:val="008662EA"/>
    <w:pPr>
      <w:widowControl/>
      <w:wordWrap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Emphasis">
    <w:name w:val="Emphasis"/>
    <w:basedOn w:val="DefaultParagraphFont"/>
    <w:qFormat/>
    <w:rsid w:val="009414C3"/>
    <w:rPr>
      <w:i/>
      <w:iCs/>
    </w:rPr>
  </w:style>
  <w:style w:type="character" w:customStyle="1" w:styleId="small-caps1">
    <w:name w:val="small-caps1"/>
    <w:basedOn w:val="DefaultParagraphFont"/>
    <w:rsid w:val="00E60F00"/>
    <w:rPr>
      <w:smallCaps/>
      <w:sz w:val="19"/>
      <w:szCs w:val="19"/>
    </w:rPr>
  </w:style>
  <w:style w:type="character" w:styleId="PageNumber">
    <w:name w:val="page number"/>
    <w:basedOn w:val="DefaultParagraphFont"/>
    <w:uiPriority w:val="99"/>
    <w:rsid w:val="00E60F00"/>
  </w:style>
  <w:style w:type="character" w:styleId="Strong">
    <w:name w:val="Strong"/>
    <w:basedOn w:val="DefaultParagraphFont"/>
    <w:uiPriority w:val="22"/>
    <w:qFormat/>
    <w:rsid w:val="00ED187A"/>
    <w:rPr>
      <w:b/>
      <w:bCs/>
    </w:rPr>
  </w:style>
  <w:style w:type="character" w:styleId="Hyperlink">
    <w:name w:val="Hyperlink"/>
    <w:basedOn w:val="DefaultParagraphFont"/>
    <w:uiPriority w:val="99"/>
    <w:unhideWhenUsed/>
    <w:rsid w:val="00ED187A"/>
    <w:rPr>
      <w:color w:val="0000FF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40635"/>
  </w:style>
  <w:style w:type="character" w:customStyle="1" w:styleId="DateChar">
    <w:name w:val="Date Char"/>
    <w:basedOn w:val="DefaultParagraphFont"/>
    <w:link w:val="Date"/>
    <w:uiPriority w:val="99"/>
    <w:semiHidden/>
    <w:rsid w:val="00240635"/>
    <w:rPr>
      <w:rFonts w:eastAsia="BatangChe"/>
      <w:kern w:val="2"/>
    </w:rPr>
  </w:style>
  <w:style w:type="paragraph" w:styleId="BalloonText">
    <w:name w:val="Balloon Text"/>
    <w:basedOn w:val="Normal"/>
    <w:semiHidden/>
    <w:rsid w:val="00E916EB"/>
    <w:rPr>
      <w:rFonts w:ascii="Arial" w:eastAsia="Dotum" w:hAnsi="Arial"/>
      <w:sz w:val="18"/>
      <w:szCs w:val="18"/>
    </w:rPr>
  </w:style>
  <w:style w:type="character" w:customStyle="1" w:styleId="articletext1">
    <w:name w:val="articletext1"/>
    <w:basedOn w:val="DefaultParagraphFont"/>
    <w:rsid w:val="00E867EC"/>
    <w:rPr>
      <w:rFonts w:ascii="Verdana" w:hAnsi="Verdana" w:hint="default"/>
      <w:i w:val="0"/>
      <w:iCs w:val="0"/>
      <w:color w:val="000000"/>
      <w:sz w:val="20"/>
      <w:szCs w:val="20"/>
    </w:rPr>
  </w:style>
  <w:style w:type="character" w:customStyle="1" w:styleId="refpreview1">
    <w:name w:val="refpreview1"/>
    <w:basedOn w:val="DefaultParagraphFont"/>
    <w:rsid w:val="00AE05AC"/>
    <w:rPr>
      <w:vanish/>
      <w:webHidden w:val="0"/>
      <w:shd w:val="clear" w:color="auto" w:fill="EEEEEE"/>
      <w:specVanish w:val="0"/>
    </w:rPr>
  </w:style>
  <w:style w:type="character" w:styleId="LineNumber">
    <w:name w:val="line number"/>
    <w:basedOn w:val="DefaultParagraphFont"/>
    <w:uiPriority w:val="99"/>
    <w:semiHidden/>
    <w:unhideWhenUsed/>
    <w:rsid w:val="007D6E84"/>
  </w:style>
  <w:style w:type="character" w:customStyle="1" w:styleId="nbapihighlight2">
    <w:name w:val="nbapihighlight2"/>
    <w:basedOn w:val="DefaultParagraphFont"/>
    <w:rsid w:val="00736F0A"/>
  </w:style>
  <w:style w:type="character" w:customStyle="1" w:styleId="viewwithinbtn">
    <w:name w:val="viewwithinbtn"/>
    <w:basedOn w:val="DefaultParagraphFont"/>
    <w:rsid w:val="00736F0A"/>
  </w:style>
  <w:style w:type="paragraph" w:customStyle="1" w:styleId="first-child1">
    <w:name w:val="first-child1"/>
    <w:basedOn w:val="Normal"/>
    <w:rsid w:val="008E05CA"/>
    <w:pPr>
      <w:widowControl/>
      <w:wordWrap/>
      <w:spacing w:before="204" w:after="204"/>
      <w:jc w:val="left"/>
    </w:pPr>
    <w:rPr>
      <w:rFonts w:eastAsia="MS Mincho"/>
      <w:snapToGrid/>
      <w:kern w:val="0"/>
      <w:sz w:val="24"/>
      <w:szCs w:val="24"/>
    </w:rPr>
  </w:style>
  <w:style w:type="character" w:customStyle="1" w:styleId="sc1">
    <w:name w:val="sc1"/>
    <w:basedOn w:val="DefaultParagraphFont"/>
    <w:rsid w:val="008E05CA"/>
    <w:rPr>
      <w:cap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2483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483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E2483C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483C"/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979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D32"/>
    <w:pPr>
      <w:adjustRightInd w:val="0"/>
      <w:snapToGrid w:val="0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D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9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9E0"/>
    <w:rPr>
      <w:b/>
      <w:bCs/>
      <w:snapToGrid w:val="0"/>
      <w:kern w:val="2"/>
      <w:sz w:val="20"/>
      <w:szCs w:val="20"/>
      <w:lang w:eastAsia="ko-KR"/>
    </w:rPr>
  </w:style>
  <w:style w:type="paragraph" w:customStyle="1" w:styleId="EndNoteCategoryHeading">
    <w:name w:val="EndNote Category Heading"/>
    <w:basedOn w:val="Normal"/>
    <w:link w:val="EndNoteCategoryHeadingChar"/>
    <w:rsid w:val="00073A8E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073A8E"/>
    <w:rPr>
      <w:b/>
      <w:noProof/>
      <w:snapToGrid/>
      <w:kern w:val="2"/>
      <w:sz w:val="22"/>
      <w:szCs w:val="22"/>
      <w:lang w:eastAsia="ko-K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694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80828"/>
    <w:pPr>
      <w:widowControl/>
      <w:wordWrap/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snapToGrid/>
      <w:kern w:val="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9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62326">
          <w:marLeft w:val="150"/>
          <w:marRight w:val="9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33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30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85266">
                      <w:marLeft w:val="0"/>
                      <w:marRight w:val="0"/>
                      <w:marTop w:val="0"/>
                      <w:marBottom w:val="0"/>
                      <w:divBdr>
                        <w:top w:val="single" w:sz="8" w:space="0" w:color="D2E0C0"/>
                        <w:left w:val="single" w:sz="8" w:space="0" w:color="D2E0C0"/>
                        <w:bottom w:val="single" w:sz="8" w:space="0" w:color="D2E0C0"/>
                        <w:right w:val="single" w:sz="8" w:space="0" w:color="D2E0C0"/>
                      </w:divBdr>
                      <w:divsChild>
                        <w:div w:id="493644893">
                          <w:marLeft w:val="0"/>
                          <w:marRight w:val="684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142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8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399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8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004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6955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41933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0729879">
                                                  <w:marLeft w:val="56"/>
                                                  <w:marRight w:val="9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64177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6854620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35936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28496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60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2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72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3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789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585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12" w:color="CCCCCC"/>
                                <w:left w:val="single" w:sz="6" w:space="12" w:color="CCCCCC"/>
                                <w:bottom w:val="single" w:sz="6" w:space="3" w:color="AAAAAA"/>
                                <w:right w:val="single" w:sz="6" w:space="12" w:color="AAAAAA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70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90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21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42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995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506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12" w:color="CCCCCC"/>
                                <w:left w:val="single" w:sz="6" w:space="12" w:color="CCCCCC"/>
                                <w:bottom w:val="single" w:sz="6" w:space="3" w:color="AAAAAA"/>
                                <w:right w:val="single" w:sz="6" w:space="12" w:color="AAAAAA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2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0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7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3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06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476963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541492">
                          <w:marLeft w:val="0"/>
                          <w:marRight w:val="49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508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211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75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6394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69413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3078543">
                                                  <w:marLeft w:val="41"/>
                                                  <w:marRight w:val="6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05871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7180159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5455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814776">
                                                                  <w:marLeft w:val="204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27225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67806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9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5149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0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18743">
          <w:marLeft w:val="100"/>
          <w:marRight w:val="6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3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24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7146">
                      <w:marLeft w:val="0"/>
                      <w:marRight w:val="0"/>
                      <w:marTop w:val="0"/>
                      <w:marBottom w:val="0"/>
                      <w:divBdr>
                        <w:top w:val="single" w:sz="4" w:space="0" w:color="D2E0C0"/>
                        <w:left w:val="single" w:sz="4" w:space="0" w:color="D2E0C0"/>
                        <w:bottom w:val="single" w:sz="4" w:space="0" w:color="D2E0C0"/>
                        <w:right w:val="single" w:sz="4" w:space="0" w:color="D2E0C0"/>
                      </w:divBdr>
                      <w:divsChild>
                        <w:div w:id="1522816143">
                          <w:marLeft w:val="0"/>
                          <w:marRight w:val="4583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884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735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8099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72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093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3101613">
                                                  <w:marLeft w:val="38"/>
                                                  <w:marRight w:val="63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28820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0603497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37036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21679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11272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1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76304">
          <w:marLeft w:val="150"/>
          <w:marRight w:val="9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9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98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3421">
                      <w:marLeft w:val="0"/>
                      <w:marRight w:val="0"/>
                      <w:marTop w:val="0"/>
                      <w:marBottom w:val="0"/>
                      <w:divBdr>
                        <w:top w:val="single" w:sz="8" w:space="0" w:color="D2E0C0"/>
                        <w:left w:val="single" w:sz="8" w:space="0" w:color="D2E0C0"/>
                        <w:bottom w:val="single" w:sz="8" w:space="0" w:color="D2E0C0"/>
                        <w:right w:val="single" w:sz="8" w:space="0" w:color="D2E0C0"/>
                      </w:divBdr>
                      <w:divsChild>
                        <w:div w:id="1002319982">
                          <w:marLeft w:val="0"/>
                          <w:marRight w:val="684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839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8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510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8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6613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461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1093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6670814">
                                                  <w:marLeft w:val="56"/>
                                                  <w:marRight w:val="9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42243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375765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99620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465834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5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56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1826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16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43850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93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gi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g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gi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A89A3C2B94A9448CACBE8B2F6FAFC5" ma:contentTypeVersion="13" ma:contentTypeDescription="Create a new document." ma:contentTypeScope="" ma:versionID="e83cc7151381b4aae4dec83e98bef03a">
  <xsd:schema xmlns:xsd="http://www.w3.org/2001/XMLSchema" xmlns:xs="http://www.w3.org/2001/XMLSchema" xmlns:p="http://schemas.microsoft.com/office/2006/metadata/properties" xmlns:ns3="b9c57678-0a6a-4ec6-94ad-7d4d5e97ea2d" xmlns:ns4="75feafec-f4f4-49cf-830f-d4e8584ad818" targetNamespace="http://schemas.microsoft.com/office/2006/metadata/properties" ma:root="true" ma:fieldsID="27ebf5f7464bcccc941147d9bf8f41f4" ns3:_="" ns4:_="">
    <xsd:import namespace="b9c57678-0a6a-4ec6-94ad-7d4d5e97ea2d"/>
    <xsd:import namespace="75feafec-f4f4-49cf-830f-d4e8584ad81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EventHashCode" minOccurs="0"/>
                <xsd:element ref="ns4:MediaServiceGenerationTime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c57678-0a6a-4ec6-94ad-7d4d5e97ea2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feafec-f4f4-49cf-830f-d4e8584ad8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93FBF3-E400-49A8-9835-C1AEFDE259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A617EF-BF81-4C64-9BCA-BF98BC9FB4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c57678-0a6a-4ec6-94ad-7d4d5e97ea2d"/>
    <ds:schemaRef ds:uri="75feafec-f4f4-49cf-830f-d4e8584ad8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DA516D-8464-4BA4-A5DC-450D229891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08167D3-C2C3-4E78-AB7B-5BC03ACDD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94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incidence detection mechanism of M channel modulation in the SCG neurons</vt:lpstr>
    </vt:vector>
  </TitlesOfParts>
  <Company/>
  <LinksUpToDate>false</LinksUpToDate>
  <CharactersWithSpaces>1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incidence detection mechanism of M channel modulation in the SCG neurons</dc:title>
  <dc:subject/>
  <dc:creator>user</dc:creator>
  <cp:keywords/>
  <dc:description/>
  <cp:lastModifiedBy>Dinesh R</cp:lastModifiedBy>
  <cp:revision>21</cp:revision>
  <cp:lastPrinted>2021-01-21T04:21:00Z</cp:lastPrinted>
  <dcterms:created xsi:type="dcterms:W3CDTF">2022-03-01T18:38:00Z</dcterms:created>
  <dcterms:modified xsi:type="dcterms:W3CDTF">2022-11-08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A89A3C2B94A9448CACBE8B2F6FAFC5</vt:lpwstr>
  </property>
</Properties>
</file>